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FA4918">
        <w:rPr>
          <w:rFonts w:ascii="Courier New" w:hAnsi="Courier New" w:cs="Courier New"/>
        </w:rPr>
        <w:t>&gt;AF312749_Peromyscus_maniculatus_isolate_SB1b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GCAUGCGGUUUCUGGAGAGAUACUUCUACAACCGGGAGGAGUACGUGCGCUUCGACAGCGACGUGGGCGAGUACCGCGAGGUGACCGAGCUGGGGCGGGGCAUCGCCGAGAACUUGAACAGCCAGAAGGAUCUCCUGGAGAACAGG</w:t>
      </w:r>
      <w:r w:rsidRPr="00FA4918">
        <w:rPr>
          <w:rFonts w:ascii="Courier New" w:hAnsi="Courier New" w:cs="Courier New"/>
        </w:rPr>
        <w:t>CGGGCCGUGGUGAAC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0_Peromyscus_maniculatus_isolate_SQPM10b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GAGAGAUACAUCCACAACCGGGAGGAGAACUUGCGCUUCGACAGCGACGUGGGCGAGUACCGCGCGGUGACCGAGCUGGGGCGGCCGGACGCCGAGGACUGGAAUG</w:t>
      </w:r>
      <w:r w:rsidRPr="00FA4918">
        <w:rPr>
          <w:rFonts w:ascii="Courier New" w:hAnsi="Courier New" w:cs="Courier New"/>
        </w:rPr>
        <w:t>GCCAGAAGGAUCUCCUGGAGCAGAA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1_Peromyscus_maniculatus_isolate_SQPM15e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UGUGCAGUAUCUGGUCAGAUACUCCUACAACCGGGAGGAGUACGUGCGCUUCGACAGCGACGUGGGCGAGUACCGUGCGGUGACCGAGCUGGG</w:t>
      </w:r>
      <w:r w:rsidRPr="00FA4918">
        <w:rPr>
          <w:rFonts w:ascii="Courier New" w:hAnsi="Courier New" w:cs="Courier New"/>
        </w:rPr>
        <w:t>GCGGCCGGACGCCAAGUACUGGAACGGCCAGAAGGAGAUCCUGGAGCAGAAGCGGGCCGAGAUAGAG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2_Peromyscus_maniculatus_isolate_SQPM20a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GCGUGCGGUAUCUGGUCAGACUCAUCUACAACCGGGAGGAGUUCGUGCGCUUCGACAGCGACGUGGGC</w:t>
      </w:r>
      <w:r w:rsidRPr="00FA4918">
        <w:rPr>
          <w:rFonts w:ascii="Courier New" w:hAnsi="Courier New" w:cs="Courier New"/>
        </w:rPr>
        <w:t>GAGUUCAUCGCGGUGACCGAGCUGGGGCGGGGCAUAGCCGAGCACUUGAACAGCCAGAAGGAUCUCCUGGAGCGGUUGCGGGCCGAGAUAGAG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3_Peromyscus_maniculatus_isolate_SQPM26a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GCGUGCGGUAUCUGGAGAGACACAUCUACAACCGGGAGGAGU</w:t>
      </w:r>
      <w:r w:rsidRPr="00FA4918">
        <w:rPr>
          <w:rFonts w:ascii="Courier New" w:hAnsi="Courier New" w:cs="Courier New"/>
        </w:rPr>
        <w:t>UCAUUCGCUUCGACAGCGACGUGGGCGAGUACCGCGCGGUGACCGAGCUGGGGCGGGGCAUCGCCGAGUACUACAACAGCCAGAAGGAUUUCCUGGAGCAGACGCGGGCCUUGGUGGACAU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4_Peromyscus_maniculatus_isolate_SQPM23a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UGUGCGGCUUCUAAA</w:t>
      </w:r>
      <w:r w:rsidRPr="00FA4918">
        <w:rPr>
          <w:rFonts w:ascii="Courier New" w:hAnsi="Courier New" w:cs="Courier New"/>
        </w:rPr>
        <w:t>CAGAUACUUCUACAACCGGGAGGAGUACGCUCGCUUCGACAGCGACGUGGGCGAGUACCGCGCGGUGACCGAGCUGGGGCGGCCCUCAGCCGAGUACUGGAACAGCCAGAAGGAGAUCCUGGAGAACAGACGGGCCGC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5_Peromyscus_maniculatus_isolate_SQPM25a_MHC_class_II_antigen_beta_chain_(Pema-EB)_mRNA_partial</w:t>
      </w:r>
      <w:r w:rsidRPr="00FA4918">
        <w:rPr>
          <w:rFonts w:ascii="Courier New" w:hAnsi="Courier New" w:cs="Courier New"/>
        </w:rPr>
        <w:t>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AUCUGGAGAGACACAUCCACAACCGGGAGGAGUACGCUCGCUUCGACAGCGACGUGGGCGAGUUCAUCGCGCUGACCGAGCUGGGGCGGCCUGACGCCGAGUACUGGAACGGCCAGAAGGAGAUCCUGGAGGACAG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6_Peromyscus_maniculatus_isolate_SQPM26b_MHC_class_II_antigen_beta_ch</w:t>
      </w:r>
      <w:r w:rsidRPr="00FA4918">
        <w:rPr>
          <w:rFonts w:ascii="Courier New" w:hAnsi="Courier New" w:cs="Courier New"/>
        </w:rPr>
        <w:t>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AUCUGGAGAGACACAUCCACAACCGGGAGGAGUACGCUCGCUUCGACAGCGACUUGGGCGAGUUCAUCGCGCUGACCGAGCUGGGGCGGCCUGACGCCGAGUACUGGAACGGCCAGAAGGAUCUCCUGGAGGACAG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7_Peromyscus_maniculatus_isolate_SQPM19a_MH</w:t>
      </w:r>
      <w:r w:rsidRPr="00FA4918">
        <w:rPr>
          <w:rFonts w:ascii="Courier New" w:hAnsi="Courier New" w:cs="Courier New"/>
        </w:rPr>
        <w:t>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GAGAGACACAUCCACAACCGGGAGGAGUACGCUCGCUUCGACAGCGACGUGGGCGAGUACCGCGCGGUGACCGAGCUGGGGCGGCCUGACGCCGAGUACUGGAACGGCCAGAAGGAUCUCCUGGAGCACAAGCGGGCCCAGGUGGACAANNNN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8_Peromyscus_mani</w:t>
      </w:r>
      <w:r w:rsidRPr="00FA4918">
        <w:rPr>
          <w:rFonts w:ascii="Courier New" w:hAnsi="Courier New" w:cs="Courier New"/>
        </w:rPr>
        <w:t>culatus_isolate_SQPM17c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GAGAGAUACAUCUACAACCGGGAGGAGUACGCUCGCUUCGACAGCGACGUGGGCGAGUACCGCGCGGUGACCGAGCUGGGGCGGCCUGACGCCGAGUACUGGAACGGCCAGAAGGAUUUCCUGGAGCAGAA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59_Peromyscus_maniculatus_isolate_SQPM7g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UGCGGUUUCUGGAGAGACGCAUCCACAACCGGGAGGAGUACGCUCGCUUCGACAGCGACGUGGGCGAGUUCCGUGCGGUGACCGAGCUGGGGCGGCCUGACGCCAAGUACUGGAACGGCCAGAAGGAUCUCCUGGAGGAC</w:t>
      </w:r>
      <w:r w:rsidRPr="00FA4918">
        <w:rPr>
          <w:rFonts w:ascii="Courier New" w:hAnsi="Courier New" w:cs="Courier New"/>
        </w:rPr>
        <w:t>AGGCGGGCCCAGGUGGAC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60_Peromyscus_maniculatus_isolate_SQPM2g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UGUGCGGUAUCUGGAGAGACACAUCUACAACCGGGAGGAGUUCAUGCACUUUGACAGCGACGUGGGCGAGUUCAUCGCGGUGACCGAGCUGGGGCGGCCCAUAGCCGAGAACUACAA</w:t>
      </w:r>
      <w:r w:rsidRPr="00FA4918">
        <w:rPr>
          <w:rFonts w:ascii="Courier New" w:hAnsi="Courier New" w:cs="Courier New"/>
        </w:rPr>
        <w:t>CAGCCGGAAGGAGAUCCUGGAGCAGAAGCGGGCCGCGGUGGACU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61_Peromyscus_maniculatus_isolate_SQPM15b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UGUAUCUGGAGAGACGCAUCCACAACCGGGAGGAGUACGCUCGCUUCGACAGCGACGUGGGCGAGUUCCGUGCGGUGACCGAGCUG</w:t>
      </w:r>
      <w:r w:rsidRPr="00FA4918">
        <w:rPr>
          <w:rFonts w:ascii="Courier New" w:hAnsi="Courier New" w:cs="Courier New"/>
        </w:rPr>
        <w:t>GGGCGGCCUGACGCCAAGUACUGGAACGGCCAGAAGGAUCUCCUGGAGGACAGGCGGGCCUC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62_Peromyscus_maniculatus_isolate_SQPM24b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AUCUGGAGAGACACAUCCACAACCGGGAGGAGUACGCUCGCUUCGACAGCGACGUGG</w:t>
      </w:r>
      <w:r w:rsidRPr="00FA4918">
        <w:rPr>
          <w:rFonts w:ascii="Courier New" w:hAnsi="Courier New" w:cs="Courier New"/>
        </w:rPr>
        <w:t>GCGAGUUCAUCGCGCUGACCGAGCUGGGGCGGCCUGACGCCGAGUACUGGAACGGCCAGAAGGAUCUCCUGGAGGACAG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63_Peromyscus_maniculatus_isolate_SQPM3b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UACAGAUACAUCUACAACCGGGAGGAG</w:t>
      </w:r>
      <w:r w:rsidRPr="00FA4918">
        <w:rPr>
          <w:rFonts w:ascii="Courier New" w:hAnsi="Courier New" w:cs="Courier New"/>
        </w:rPr>
        <w:t>UUCCUGCGCUUCGACAGCGACGUGGGCGAGCACAUCGCGGUGACCGAGCUGGGGCGUCGGCAAGCCGAGUACGCAAACAGCCAGAAGGAUCUCCUGGAGCGGGCGCGGGCCGC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312764_Peromyscus_maniculatus_isolate_SQPM11f_MHC_class_II_antigen_beta_chain_(Pema-EB)_mRNA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A</w:t>
      </w:r>
      <w:r w:rsidRPr="00FA4918">
        <w:rPr>
          <w:rFonts w:ascii="Courier New" w:hAnsi="Courier New" w:cs="Courier New"/>
        </w:rPr>
        <w:t>ACAGAUACAUCUACAACCGGGAGGAGUACGCNCGGUAUGACAGCGAUGUGGGCAAGUACAUUGCGCUGACCGAGUUGGGGCGGCCUGACGCCGAGUACUGGAACGGCCAGGAGGAUCUCCUGGAGCGGGCGCGGGCCGC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29_Peromyscus_maniculatus_MHC_class_II_antigen_beta_chain_(Pema-EB)_mRNA_Pema-EB*CP14a_allele_p</w:t>
      </w:r>
      <w:r w:rsidRPr="00FA4918">
        <w:rPr>
          <w:rFonts w:ascii="Courier New" w:hAnsi="Courier New" w:cs="Courier New"/>
        </w:rPr>
        <w:t>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AGUUUCUGGACAGAUACUUCUACAACCGGGAGGAGUACGUGCGCUUCGACAGCGACGUGGGCGAGUUCAUCGCGCUGACUGAGCUGGGGCGGCCUGACGCCGAGUACUGGAACAGCCAGAAGGAUUUCCUGGAGGACAGGCGGGCCGUGGUGGACACAGC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0_Peromyscus_maniculatus_MHC_class_II_antigen_beta_chain_(Pema-</w:t>
      </w:r>
      <w:r w:rsidRPr="00FA4918">
        <w:rPr>
          <w:rFonts w:ascii="Courier New" w:hAnsi="Courier New" w:cs="Courier New"/>
        </w:rPr>
        <w:t>EB)_mRNA_Pema-EB*CP11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AGUUUCUGGACAGAUACUUCUACAACCGGGAGGAGUUCGUGCGCUUCGACAGCGACGUGGGCGAGUUCCGCGCGGUGACCGAGCUGGGGCGGGGCAUCGCCGAGAACUGGAACGGCCAGAAGGAUAUCCUGGAGGACAGGCGGGCCGUGGUGGACACAGC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1_Peromyscus_maniculatus_MHC_cla</w:t>
      </w:r>
      <w:r w:rsidRPr="00FA4918">
        <w:rPr>
          <w:rFonts w:ascii="Courier New" w:hAnsi="Courier New" w:cs="Courier New"/>
        </w:rPr>
        <w:t>ss_II_antigen_beta_chain_(Pema-EB)_mRNA_Pema-EB*CP16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GAGAGACACAUCCACAACCGGGAGGAGUACGCUCGCUUCGACAGCGACGUGGGCGAGUACCGCGCGGUGACCGAGCUGGGGCGGCCUGACGCCAAGUACUGGAACGGCCAGAAGGAUCUCCUGGAGGACAG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2</w:t>
      </w:r>
      <w:r w:rsidRPr="00FA4918">
        <w:rPr>
          <w:rFonts w:ascii="Courier New" w:hAnsi="Courier New" w:cs="Courier New"/>
        </w:rPr>
        <w:t>_Peromyscus_maniculatus_MHC_class_II_antigen_beta_chain_(Pema-EB)_mRNA_Pema-EB*CP17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GCGUGCGGUAUCUGGAGAGAUACUUCUACAACCGGGAGGAGUACGCUCGCUUCGACAGCGACGUGGGCGAGUUCCGCGCGGUGAACGAGCUGGGGCGGCCUGACGCCAAGUACUGGAACGGCCAGGAGGAUCUCCUGGAGCAGAAGC</w:t>
      </w:r>
      <w:r w:rsidRPr="00FA4918">
        <w:rPr>
          <w:rFonts w:ascii="Courier New" w:hAnsi="Courier New" w:cs="Courier New"/>
        </w:rPr>
        <w:t>GGGCCGCGAUAGAGACCU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3_Peromyscus_maniculatus_MHC_class_II_antigen_beta_chain_(Pema-EB)_mRNA_Pema-EB*CP10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AGUAUCUGGUCAGAUACAUCUACAACCGGGAGGAGUACGUGCGCUUCGACAGCGACGUGGGCGAGUUCCGUGCGGUGAACGAGCUGGGGCGGCCCUCAGCCAAGUACUGG</w:t>
      </w:r>
      <w:r w:rsidRPr="00FA4918">
        <w:rPr>
          <w:rFonts w:ascii="Courier New" w:hAnsi="Courier New" w:cs="Courier New"/>
        </w:rPr>
        <w:t>AACGGCCAGAAGGACUUCAUGGAGCAGAAGCGGGCCGAGAUAGAG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F516934_Peromyscus_maniculatus_MHC_class_II_antigen_beta_chain_(Pema-EB)_mRNA_Pema-EB*CP22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AUCUGGUCAGAUACAUCCACAACCGGGAGGAGAACGUGCGCUUCGACAGCGACGUGGGCGAGUUCAUCGUGGUGAC</w:t>
      </w:r>
      <w:r w:rsidRPr="00FA4918">
        <w:rPr>
          <w:rFonts w:ascii="Courier New" w:hAnsi="Courier New" w:cs="Courier New"/>
        </w:rPr>
        <w:t>CGAGCUGGGGCGGCUGGACGCCGAGAACUGGAACAGCCAGAAGGAUCUCCUGGAGCAGAAGCGGGCUGAGAUAGAGACC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5_Peromyscus_maniculatus_MHC_class_II_antigen_beta_chain_(Pema-EB)_mRNA_Pema-EB*CP20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UGUGCGGUAUCUGGAGAGACACAUCUACAACCGGGAGGAGUUCAUGCACUUUG</w:t>
      </w:r>
      <w:r w:rsidRPr="00FA4918">
        <w:rPr>
          <w:rFonts w:ascii="Courier New" w:hAnsi="Courier New" w:cs="Courier New"/>
        </w:rPr>
        <w:t>ACAGCGACGUGGGCGAGUUCAUCGCGCUGACCGAGCUGGGGCGGCCCAUAGCCGAGAACUACAACAGCCGGAAGGAGAUCCUGGAGCAGAAGCGGGCCGCGGUGGACU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6_Peromyscus_maniculatus_MHC_class_II_antigen_beta_chain_(Pema-EB)_mRNA_Pema-EB*CP19b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AGAGAGAUAC</w:t>
      </w:r>
      <w:r w:rsidRPr="00FA4918">
        <w:rPr>
          <w:rFonts w:ascii="Courier New" w:hAnsi="Courier New" w:cs="Courier New"/>
        </w:rPr>
        <w:t>UUCUACAACCGGGAGGAGUACGUGCGCUUCGACAGCGACGUGGGCGAGUACCGCGAGGUGACCGAGCUGGGGCGGGGCAUGGCCGAGAACUUGAACAGCCAGAAGGAUCUCCUGGAGAACAGGCGGGCCCAGGUGGAC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7_Peromyscus_maniculatus_MHC_class_II_antigen_beta_chain_(Pema-EB)_mRNA_Pema-EB*CP1a_allele_partial_cd</w:t>
      </w:r>
      <w:r w:rsidRPr="00FA4918">
        <w:rPr>
          <w:rFonts w:ascii="Courier New" w:hAnsi="Courier New" w:cs="Courier New"/>
        </w:rPr>
        <w:t>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GAGAGACACAUCCACAACCGGGAGGAGUACGCUCGCUUCGACAGCGACGUGGGCGAGUACCGCGCGGUGACCGAGCUGGGGCGGCCUGACGCCGAGUACUGGAACGGCCAGAAGGAUCUCCUGGAGCAGAAGCGGGCCCA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8_Peromyscus_maniculatus_MHC_class_II_antigen_beta_chain_(Pema-EB)_mRNA_</w:t>
      </w:r>
      <w:r w:rsidRPr="00FA4918">
        <w:rPr>
          <w:rFonts w:ascii="Courier New" w:hAnsi="Courier New" w:cs="Courier New"/>
        </w:rPr>
        <w:t>Pema-EB*CP5b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UGCGGUUUCUGGACAGAUUCAUCUACAACCGGGAGGAGUACGCGCGGUACGACAGCGAUGUGGGCAAGUACAUUGCGCUGACCGAGCUGGGGCGGGCUGACGCCGAGUACUGGAACGGCCAGGAGGAUCUCCUGGAGCGGGCGCGGGCCGCGGUGGACAA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39_Peromyscus_maniculatus_MHC_class_II_anti</w:t>
      </w:r>
      <w:r w:rsidRPr="00FA4918">
        <w:rPr>
          <w:rFonts w:ascii="Courier New" w:hAnsi="Courier New" w:cs="Courier New"/>
        </w:rPr>
        <w:t>gen_beta_chain_(Pema-EB)_mRNA_Pema-EB*CP3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GCGUGCGGUAUCUGGAGAGACACAUCUACAACCGGGAGGAGUUCAUGCGCUUCGACAGCGACGUGGGCGAGUACCGCGCGGUGACCGAGCUGGGGCGGGGCAUCGCCGAGUACUACAACAGCCAGAAGGAUUACCUGGAGCAGACGCGGGCCUCGGUGGACAUU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F516946_Peromyscus</w:t>
      </w:r>
      <w:r w:rsidRPr="00FA4918">
        <w:rPr>
          <w:rFonts w:ascii="Courier New" w:hAnsi="Courier New" w:cs="Courier New"/>
        </w:rPr>
        <w:t>_maniculatus_MHC_class_II_antigen_beta_chain_(Pema-EB)_mRNA_Pema-EB*CP4a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UGUGCAGUAUCUGGUCAGAUACUUCUACAACCGGGAGGAGUACGUGCGCUUCGACAGCGACGUGGGCGAGUACCGUGCGGUGACCGAGCUGGGGCGGCCGGACGCCAAGUACUGGAACGGCCAGAAGGAGAUCCUGGAGCAGAAGCGGGCCGAGAUAG</w:t>
      </w:r>
      <w:r w:rsidRPr="00FA4918">
        <w:rPr>
          <w:rFonts w:ascii="Courier New" w:hAnsi="Courier New" w:cs="Courier New"/>
        </w:rPr>
        <w:t>AGACG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16074_Hypogeomys_antimena_DRB_gene_for_MHC_class_II_antigen_A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GTTCTACAGAGATACATCCANAACCAGGAGGAGTTCGTGCGCTTCGATAGCAAAGTGGGCCTGTACATTGCAGTGACCGAGCTGGGGCGTCCTGTCGCCAAGTACGGGAACAGCCAGAAGGAGACCCTGCAGTACCTGCAGGGCACAGTGAAC</w:t>
      </w:r>
      <w:r w:rsidRPr="00FA4918">
        <w:rPr>
          <w:rFonts w:ascii="Courier New" w:hAnsi="Courier New" w:cs="Courier New"/>
        </w:rPr>
        <w:t>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16075_Hypogeomys_antimena_DRB_gene_for_MHC_class_II_antigen_B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ACAGAGATACATCTACAACCAGGAGGAGTACGCGCGCTTCGACAGCGACGTGGGCGAGTTCATTGCGGTGACCGAGCTGGGGCGTCCGGATGCCGAGTACTGGAACAGCCAGAAGGAGATCCTGGAGGACAAGCGGGCCGCAGTGGACAC</w:t>
      </w:r>
      <w:r w:rsidRPr="00FA4918">
        <w:rPr>
          <w:rFonts w:ascii="Courier New" w:hAnsi="Courier New" w:cs="Courier New"/>
        </w:rPr>
        <w:t>T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16076_Hypogeomys_antimena_DRB_gene_for_MHC_class_II_antigen_C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ACAGAGATACATCCACAACCAGGAGGAGTTCGTGCGCTTCGACAGCGACGTGGGCGAGTTCATTGCGGTGACCGAGCTGGGGCGTCCGAGCGCCGAGTACGGGAACAGCCAGAAGGAGATCCTGGAGGACGAGCGGGCCACAGTGGACACTT</w:t>
      </w:r>
      <w:r w:rsidRPr="00FA4918">
        <w:rPr>
          <w:rFonts w:ascii="Courier New" w:hAnsi="Courier New" w:cs="Courier New"/>
        </w:rPr>
        <w:t>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16077_Hypogeomys_antimena_DRB_gene_for_MHC_class_II_antigen_D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GTTCTACAGAGATACATCCACAACCAGGAGGAGTTCGTGCGCTTCGATAGCAAAGTGGGCCTGTACATTGCAGTGACCGAGCTGGGGCGTCCTGTCGCCAAGTACGGGAACAGCCAGAAGGAGACCCTGGAGCACCTGCGGGGCACAGTGA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31271_Rattus_rattus_partial_drb_gene_for_MHC_class_II_drb-A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AGTGAGGTATCTGGAGAGATACTTCTACAACCGAGAGGAGTACGCGCGCTTCGACAGCGACGTGGGCGAGTACCGCGCGGTGACCGAGCTGGGGCGGCCGGACGCCGAGTACTGGAACAGCCAGAAGGAGCTCCTGGAGCA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</w:t>
      </w:r>
      <w:r w:rsidRPr="00FA4918">
        <w:rPr>
          <w:rFonts w:ascii="Courier New" w:hAnsi="Courier New" w:cs="Courier New"/>
        </w:rPr>
        <w:t>J431272_Rattus_rattus_partial_drb_gene_for_MHC_class_II_drb-B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TCCAGATACATCTACAACCGGGAGGAGTACGCGCGCTTCGACAGCGACNTGGGCGAGTTCCGCGCGGTGACCGAGCTGGGGCGGCCCTCAGCCGAGTACTGGAACAGCCAGAAGGAGACTCTGGAGCGTCATCGGGCCGCGGTGGN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31</w:t>
      </w:r>
      <w:r w:rsidRPr="00FA4918">
        <w:rPr>
          <w:rFonts w:ascii="Courier New" w:hAnsi="Courier New" w:cs="Courier New"/>
        </w:rPr>
        <w:t>273_Rattus_rattus_partial_drb_gene_for_MHC_class_II_drb-C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ATCCACAACCGGGAGGAGTTTCTGCGCTTCGACAGCGACGTGGGCGAGTACCGCGCGGTGACCGAGCTGGGGCGGCCGGACGCCGAGTCCTGGAACAAACAGAAGGAGTTCATGGAGCAGAAGCGGGCCA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31274_</w:t>
      </w:r>
      <w:r w:rsidRPr="00FA4918">
        <w:rPr>
          <w:rFonts w:ascii="Courier New" w:hAnsi="Courier New" w:cs="Courier New"/>
        </w:rPr>
        <w:t>Rattus_rattus_partial_drb_gene_for_MHC_class_II_drb-D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TCAGAGACATCTACAACCGAGAGGAGGTCGTGCGCTTCGACAGCGACGTGGGCGAGTACCGCGCCGTGACCGAGCTGGGGCGGCCGGACGCCGAGTACTGGAACAGCCAGAAGGAGATCTGGGAGCAGAAGCGGGCCGAGGTGGACACGG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J431275_Ratt</w:t>
      </w:r>
      <w:r w:rsidRPr="00FA4918">
        <w:rPr>
          <w:rFonts w:ascii="Courier New" w:hAnsi="Courier New" w:cs="Courier New"/>
        </w:rPr>
        <w:t>us_rattus_partial_drb_gene_for_MHC_class_II_drb-E_allele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GGTATCTGGACAGATACATCTACAACCGAGAGGAGTACGCGCGCTTCGACAACGAGGTGGGCGAGTACCGCGCGGTGACCGAGCTGGGGCGGGGCATAGCCGAGAACTTGAACAAACAGAAGGACTACATGGAGCAGA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03_Gerbillu</w:t>
      </w:r>
      <w:r w:rsidRPr="00FA4918">
        <w:rPr>
          <w:rFonts w:ascii="Courier New" w:hAnsi="Courier New" w:cs="Courier New"/>
        </w:rPr>
        <w:t>rus_paeba_MHC_class_II_antigen_(Gepa-DRB)_gene_Gepa-DRB*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ACAGATACTTCTACCACCGGCAGGAATACGTGCGCTTCGACAGCGACGTGGGCGAGTACCGCGCGGTGACCGAGCTGGGGCGGCCGGACGCCGAGTACTGGAACAGCCAGAAGGACCTCCTGGAGCAGAAGCGGGCCAATGTGGACAC</w:t>
      </w:r>
      <w:r w:rsidRPr="00FA4918">
        <w:rPr>
          <w:rFonts w:ascii="Courier New" w:hAnsi="Courier New" w:cs="Courier New"/>
        </w:rPr>
        <w:t>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04_Gerbillurus_paeba_MHC_class_II_antigen_(Gepa-DRB)_gene_Gepa-DRB*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CAAAGATACTTCTACAACCGGCAGGAATACGTGCGCTTCGACAGCGACGTGGGCGAGTTCCGCGCGGTGACCGAGCTGGGGCGGGGCATAGACAAGAACTTGAACAGCCAGAAGGAGATCCTGGA</w:t>
      </w:r>
      <w:r w:rsidRPr="00FA4918">
        <w:rPr>
          <w:rFonts w:ascii="Courier New" w:hAnsi="Courier New" w:cs="Courier New"/>
        </w:rPr>
        <w:t>GCGTCTGCGGGCCGAGGTGGACAG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05_Gerbillurus_paeba_MHC_class_II_antigen_(Gepa-DRB)_gene_Gepa-DRB*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CTTCTGGCCAGATNGNTCTACAACCGGCAGGAGTTGGTGCGCTTCGACAGCGACGTGGGCGAGTTCCGCGCGGTGACCGAGCTGGGGCGGCCCTCAGCCGAGTCCTG</w:t>
      </w:r>
      <w:r w:rsidRPr="00FA4918">
        <w:rPr>
          <w:rFonts w:ascii="Courier New" w:hAnsi="Courier New" w:cs="Courier New"/>
        </w:rPr>
        <w:t>GAACAGCCAGAAGGACCTCCTGGAGCGGGCGCGGGCCT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06_Gerbillurus_paeba_MHC_class_II_antigen_(Gepa-DRB)_gene_Gepa-DRB*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CAGATACTTCTACCACCGGCAGGAGTTCGTGCGCTTCGACAGCGACGTGGGCGAGTTCCGCGCGGTGACCGAGCT</w:t>
      </w:r>
      <w:r w:rsidRPr="00FA4918">
        <w:rPr>
          <w:rFonts w:ascii="Courier New" w:hAnsi="Courier New" w:cs="Courier New"/>
        </w:rPr>
        <w:t>GGGGCGGCCGGACGCCGAGTACTTGAACAGCCGGAAGGACCTCCTGGAGCAGCGGCGGGCCTT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07_Gerbillurus_paeba_MHC_class_II_antigen_(Gepa-DRB)_gene_Gepa-DRB*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ACAGATACTTCTACAACCGGCAGGAATACGCGCGCTTCGACAGCGACGTGGG</w:t>
      </w:r>
      <w:r w:rsidRPr="00FA4918">
        <w:rPr>
          <w:rFonts w:ascii="Courier New" w:hAnsi="Courier New" w:cs="Courier New"/>
        </w:rPr>
        <w:t>CGAGTTCCGCGCGGTGAACGAGCTGGGGCGGCCGGACGCCGAGTACTGGAACAGCCAGAAGGAGATCCTGGAGCAT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Y693608_Gerbillurus_paeba_MHC_class_II_antigen_(Gepa-DRB)_gene_Gepa-DRB*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CACAGATACTTCTACAACCGGCAGGAGTT</w:t>
      </w:r>
      <w:r w:rsidRPr="00FA4918">
        <w:rPr>
          <w:rFonts w:ascii="Courier New" w:hAnsi="Courier New" w:cs="Courier New"/>
        </w:rPr>
        <w:t>CGTGCGCTTCGACAGCGACGTGGGCGAGTTCCGCGCGGTGAACGAGCTGGGGCGGCCAGTCGCCGAGTACTTGAACAGCCAGAAGGAGATCCTGGAGCAGCTGCGGGCCA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09_Gerbillurus_paeba_MHC_class_II_antigen_(Gepa-DRB)_gene_Gepa-DRB*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CTTCTGCACAG</w:t>
      </w:r>
      <w:r w:rsidRPr="00FA4918">
        <w:rPr>
          <w:rFonts w:ascii="Courier New" w:hAnsi="Courier New" w:cs="Courier New"/>
        </w:rPr>
        <w:t>ACACTTCTACAACCGGCAGGAATACGTGCGCTTCGACAGCGACGTGGGCGAGTTCCGCGCGGTGACCGAGCTGGGGCGGCCCTCAGCCGAGTACTGGAACAGCCAGAAGGACCTCCTGGAGCGTAT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0_Gerbillurus_paeba_MHC_class_II_antigen_(Gepa-DRB)_gene_Gepa-DRB*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ACAGATACTTCTACCACCGGCAGGAATACGTGCGCTTCGACAGCGACGTGGGCGAGTACCGCGCGGTGACCGAGCTGGGGCGGCACTCAGCCGAGTACTGGAACAGCCAGAAGGACCTCCTGGAGCAGAAGCGGGCCAA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2_Gerbillurus_paeba_MHC_class_II_antigen_(Gepa-DRB)_gene_Gepa-DRB*10_allel</w:t>
      </w:r>
      <w:r w:rsidRPr="00FA4918">
        <w:rPr>
          <w:rFonts w:ascii="Courier New" w:hAnsi="Courier New" w:cs="Courier New"/>
        </w:rPr>
        <w:t>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CCAGATACTTCTACAACCGGCAGGAATACGTGCGCTTCGACAGCGACGTGGGCGAGTTCCGCGCGGTGACCGAGCTGGGGCGGCCGGACGCCGAGTACTGGAACAGCCAGAAGGAGATCCTGGAGCAGCATCGGGCCT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3_Gerbillurus_paeba_MHC_class_II_antigen_(Gepa-DR</w:t>
      </w:r>
      <w:r w:rsidRPr="00FA4918">
        <w:rPr>
          <w:rFonts w:ascii="Courier New" w:hAnsi="Courier New" w:cs="Courier New"/>
        </w:rPr>
        <w:t>B)_gene_Gepa-DRB*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CAAAGATACTTCTACAACCGGCAGGAGTTCGTGCGCTTCGACAGCGACGTGGGCGAGTACCGCGCGGTGACCGAGCTGGGGCGGAGCATAGACAAGAACTGGAACAGCCGGAAGGAGATCCTGGAGCGTCTGCGGGCCGAGGTGGACAG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4_Gerbillurus_paeba_MHC_</w:t>
      </w:r>
      <w:r w:rsidRPr="00FA4918">
        <w:rPr>
          <w:rFonts w:ascii="Courier New" w:hAnsi="Courier New" w:cs="Courier New"/>
        </w:rPr>
        <w:t>class_II_antigen_(Gepa-DRB)_gene_Gepa-DRB*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CAAAGATACTTCTACAACCGGCAGGAATACGTGCGCTTCGACAGCGACGTGGGCGAGTTCCGCGCGGTGACCGAGCTGGGGCGGGGCATAGACAAGAACTGGAACAGCCAGAAGGACCTCCTGGAGCAGAAGCGGGCCGAGGTGGACAG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</w:t>
      </w:r>
      <w:r w:rsidRPr="00FA4918">
        <w:rPr>
          <w:rFonts w:ascii="Courier New" w:hAnsi="Courier New" w:cs="Courier New"/>
        </w:rPr>
        <w:t>15_Gerbillurus_paeba_MHC_class_II_antigen_(Gepa-DRB)_gene_Gepa-DRB*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CAGATGCTTCTACAACCGGCAGGAATACGTGCGCTTCGACAGCGACGTGGGCGAGTTCCGCGCGGTGACCGAGCTGGGGCGGCCGGACGCCGAGTACTGGAACAGCCAGAAGGACTTCCTGGAGCATGCGCGGGC</w:t>
      </w:r>
      <w:r w:rsidRPr="00FA4918">
        <w:rPr>
          <w:rFonts w:ascii="Courier New" w:hAnsi="Courier New" w:cs="Courier New"/>
        </w:rPr>
        <w:t>CTT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6_Gerbillurus_paeba_MHC_class_II_antigen_(Gepa-DRB)_gene_Gepa-DRB*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CCAGATGCTTCTACAACCGGCAGGAGTTGGTGCGCTTCGACAGCGACGTGGGCGAGTTCCGCGCGGTGACCGAGCTGGGGCGGGGCATAGACAAGAACTTGAACAGCCAGA</w:t>
      </w:r>
      <w:r w:rsidRPr="00FA4918">
        <w:rPr>
          <w:rFonts w:ascii="Courier New" w:hAnsi="Courier New" w:cs="Courier New"/>
        </w:rPr>
        <w:t>AGGACCTCCTGGAGCAGAAGCGGGCCTT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7_Gerbillurus_paeba_MHC_class_II_antigen_(Gepa-DRB)_gene_Gepa-DRB*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AAGACACTTCTACCACCGGCAGGAGTTCCTGCGCTTCGACAGCGACGTGGGCGAGTTCCGCGCGGTGACCGAGCTGGGGCGGCCG</w:t>
      </w:r>
      <w:r w:rsidRPr="00FA4918">
        <w:rPr>
          <w:rFonts w:ascii="Courier New" w:hAnsi="Courier New" w:cs="Courier New"/>
        </w:rPr>
        <w:t>GACGCCGAGTACTTGAACAGCCAGAAGGAGATCCTGGAGCAGCG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8_Gerbillurus_paeba_MHC_class_II_antigen_(Gepa-DRB)_gene_Gepa-DRB*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CTTCTGCACAGACACTTCTACAACCGGCAGGAATACGCGCGCTTCGACAGCGACGTGGGCGAGTACCG</w:t>
      </w:r>
      <w:r w:rsidRPr="00FA4918">
        <w:rPr>
          <w:rFonts w:ascii="Courier New" w:hAnsi="Courier New" w:cs="Courier New"/>
        </w:rPr>
        <w:t>CGCGGTGACCGAGCTGGGGCGGCCGGACGCCGAGTCCTGGAACAGCCAGAAGGACCTCCTGGAGCAGCATCGGGCCT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19_Gerbillurus_paeba_MHC_class_II_antigen_(Gepa-DRB)_gene_Gepa-DRB*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GAGCGAGTGCGGTTTCTGGACAGATACTTCTACCACCGGCAGGAATACGTGCGCT</w:t>
      </w:r>
      <w:r w:rsidRPr="00FA4918">
        <w:rPr>
          <w:rFonts w:ascii="Courier New" w:hAnsi="Courier New" w:cs="Courier New"/>
        </w:rPr>
        <w:t>TCGACAGCGACGTGGGCGAGTTCCGCGCGGTGAACGAGCTGGGGCGGCCGGACGCCGAGTACTGGAACAGCCTGAAGGACTTCATGGAGCGTCN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0_Gerbillurus_paeba_MHC_class_II_antigen_(Gepa-DRB)_gene_Gepa-DRB*1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ACAGATACTTC</w:t>
      </w:r>
      <w:r w:rsidRPr="00FA4918">
        <w:rPr>
          <w:rFonts w:ascii="Courier New" w:hAnsi="Courier New" w:cs="Courier New"/>
        </w:rPr>
        <w:t>TACCACCGGCAGGAGAACGTGCGCTTCGACAGCGACGTGGGCGAGTTCCGCGCGGTGACCGAGCTGGGGCGGCCGGACGCCGAGTACTGGAACAGCCAGAAGGAGATCCTGGAGCAGG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1_Gerbillurus_paeba_MHC_class_II_antigen_(Gepa-DRB)_gene_Gepa-DRB*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</w:t>
      </w:r>
      <w:r w:rsidRPr="00FA4918">
        <w:rPr>
          <w:rFonts w:ascii="Courier New" w:hAnsi="Courier New" w:cs="Courier New"/>
        </w:rPr>
        <w:t>AGTGCGGCTTCTGCACAGACACTTCTACAACCGGCAGGAATACGTGCGCTTCGACAGCGACGTGGGCGAGTACCGCGCGGTGACCGAGCTGGGGCGGCCGGACGCCGAGTACTGGAACAGCCTGAAGGACTTCATGGCGCGTAT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2_Gerbillurus_paeba_MHC_class_II_antigen_(Gepa-DRB)_gene_Gepa-DRB*20_allele_exon</w:t>
      </w:r>
      <w:r w:rsidRPr="00FA4918">
        <w:rPr>
          <w:rFonts w:ascii="Courier New" w:hAnsi="Courier New" w:cs="Courier New"/>
        </w:rPr>
        <w:t>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ACAGATACTTCTACCACCGGCAGGAGTTCGTGCGCTTCGACAGCGACGTGGGCGAGTTCCGCGCGGTGACCGAGCTGGGGCGGGGCATAGACAAGAACTGGAACAGCCAGAAGGACTTCCTGGAGGAGAAGCGGGCCA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3_Gerbillurus_paeba_MHC_class_II_antigen_(Gepa-DRB)_gen</w:t>
      </w:r>
      <w:r w:rsidRPr="00FA4918">
        <w:rPr>
          <w:rFonts w:ascii="Courier New" w:hAnsi="Courier New" w:cs="Courier New"/>
        </w:rPr>
        <w:t>e_Gepa-DRB*2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AAGATACTTCTACCACCGGCAGGAATACGCGCGCTTCGACAGCGACGTGGGCGAGTACCGCGCGGTGACCGAGCTGGGGCGGCCGGACGCCGAGTACTGGAACAGCCAGAAGGACCTCCTGGAGGAGAAGCGGGCCA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4_Gerbillurus_paeba_MHC_class_</w:t>
      </w:r>
      <w:r w:rsidRPr="00FA4918">
        <w:rPr>
          <w:rFonts w:ascii="Courier New" w:hAnsi="Courier New" w:cs="Courier New"/>
        </w:rPr>
        <w:t>II_antigen_(Gepa-DRB)_gene_Gepa-DRB*2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AAGATACTTCTCCAACCGGCAGGAGTACGTGCGCTTCGACAGCGACGTGGGCGAGTTCCGCGCGGTGACCGAGCTGGGGCGGCCGGACGCCGAGTACTGGAACAGCCAGAAGGACATCCTGGAGCAGAAGCGGGCCGA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5_Ger</w:t>
      </w:r>
      <w:r w:rsidRPr="00FA4918">
        <w:rPr>
          <w:rFonts w:ascii="Courier New" w:hAnsi="Courier New" w:cs="Courier New"/>
        </w:rPr>
        <w:t>billurus_paeba_MHC_class_II_antigen_(Gepa-DRB)_gene_Gepa-DRB*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CAGATACTTCTACCACCGGCAGGAGTTCGTGCGCTTCGACAGCGACGTGGGCGAGTTCCGCGCGGTGACCGAGCTGGGGCGGCCGGACGCCGAGTACTTGAACAGCCGGAAGGACCTCCTGGAGCAGCGGCGGGCCGAGGT</w:t>
      </w:r>
      <w:r w:rsidRPr="00FA4918">
        <w:rPr>
          <w:rFonts w:ascii="Courier New" w:hAnsi="Courier New" w:cs="Courier New"/>
        </w:rPr>
        <w:t>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6_Gerbillurus_paeba_MHC_class_II_antigen_(Gepa-DRB)_gene_Gepa-DRB*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CAAAGATACTTCTACAACCGGCAGGAATACGTGCGCTTCGACAGCGACGTGGGCGAGTACCGCGCGGTGACCGAGCTGGGGCGGCCGGACGCCGAGTACTGGAACAGCCAGAAGGACC</w:t>
      </w:r>
      <w:r w:rsidRPr="00FA4918">
        <w:rPr>
          <w:rFonts w:ascii="Courier New" w:hAnsi="Courier New" w:cs="Courier New"/>
        </w:rPr>
        <w:t>TCCTGGAGCAGCG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7_Gerbillurus_paeba_MHC_class_II_antigen_(Gepa-DRB)_gene_Gepa-DRB*2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GCCAGATACTTCTACAACCGGCAGGAATACGTGCGCTTCGACAGCGACGTGGGCGAGTTCCGCGCGGTGAACGAGCTGGGGCGGCACTCAGCC</w:t>
      </w:r>
      <w:r w:rsidRPr="00FA4918">
        <w:rPr>
          <w:rFonts w:ascii="Courier New" w:hAnsi="Courier New" w:cs="Courier New"/>
        </w:rPr>
        <w:t>GAGTACTGGAACAGCCAGAAGGACTTCCTGGAGCAGCG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8_Gerbillurus_paeba_MHC_class_II_antigen_(Gepa-DRB)_gene_Gepa-DRB*2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ATCTGAAAAGATACTTCTACCACCGGCAGGAATACGCGCGCTTCGACAGCGACGTGGGCGAGTACCGCGCGGT</w:t>
      </w:r>
      <w:r w:rsidRPr="00FA4918">
        <w:rPr>
          <w:rFonts w:ascii="Courier New" w:hAnsi="Courier New" w:cs="Courier New"/>
        </w:rPr>
        <w:t>GACCGAGCTGGGGCGGCCGGACGCCGAGTACTGGAACAGCCAGAAGGACCTCCTGGAGCAGCG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29_Gerbillurus_paeba_MHC_class_II_antigen_(Gepa-DRB)_gene_Gepa-DRB*2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CAGATACTTCCACCACCGGCAGGAATACGTGCGCTTCGACA</w:t>
      </w:r>
      <w:r w:rsidRPr="00FA4918">
        <w:rPr>
          <w:rFonts w:ascii="Courier New" w:hAnsi="Courier New" w:cs="Courier New"/>
        </w:rPr>
        <w:t>GCGACGTGGGCGAGTTCCGCGCGGTGACCGAGCTGGGGCGGCACTCAGCCGAGTACTGGAACAGCCAGAAGGAGATCCTGGAGCAGC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Y693630_Gerbillurus_paeba_MHC_class_II_antigen_(Gepa-DRB)_gene_Gepa-DRB*2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AAGATACTTCTACCAC</w:t>
      </w:r>
      <w:r w:rsidRPr="00FA4918">
        <w:rPr>
          <w:rFonts w:ascii="Courier New" w:hAnsi="Courier New" w:cs="Courier New"/>
        </w:rPr>
        <w:t>CGGCAGGAATACGTGCGCTTCGACAGCGACGTGGGCGAGTTCCGCGCGGTGACCGAGCTGGGGCGGCACTCAGCCGAGTACTGGAACAGCCTGAAGGACTTCCTGGAGCAGCG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31_Gerbillurus_paeba_MHC_class_II_antigen_(Gepa-DRB)_gene_Gepa-DRB*2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</w:t>
      </w:r>
      <w:r w:rsidRPr="00FA4918">
        <w:rPr>
          <w:rFonts w:ascii="Courier New" w:hAnsi="Courier New" w:cs="Courier New"/>
        </w:rPr>
        <w:t>GCTTCTGCACAGACACTTCTACAACCGGCAGGAATACGTGCGCTTCGACAGCGACGTGGGCGAGTACCGCGCGGTGACCGAGCTGGGGCGGCCGGACGCCGAGTACTGGAACAGCCTGAAGGACTTCATGGTGCGTCT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32_Gerbillurus_paeba_MHC_class_II_antigen_(Gepa-DRB)_gene_Gepa-DRB*30_allele_exon_2_and</w:t>
      </w:r>
      <w:r w:rsidRPr="00FA4918">
        <w:rPr>
          <w:rFonts w:ascii="Courier New" w:hAnsi="Courier New" w:cs="Courier New"/>
        </w:rPr>
        <w:t>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CAGATGCTTCTACAACCGGCAGGAATACGCGCGCTTCGACAGCGACGTGGGCGAGTTCCGCGCGGTGACCGAGCTGGGGCGGCCGGACGCCGAGTACTGGAACAGCCTGAAGGACATCATGGAGCAGCGGCGGGCCGN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33_Gerbillurus_paeba_MHC_class_II_antigen_(Gepa-DRB)_gene_Gepa</w:t>
      </w:r>
      <w:r w:rsidRPr="00FA4918">
        <w:rPr>
          <w:rFonts w:ascii="Courier New" w:hAnsi="Courier New" w:cs="Courier New"/>
        </w:rPr>
        <w:t>-DRB*3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CTTCTGGCCAGATACTTCTACAACCGGCAGGAGTTCCTGCGCTTCGACAGCGACGTGGGCGAGTTCCGCGCGGTGACCGAGCTGGGGCGGGGCATAGACAAGAACTTGAACAGCCAGAAGGACCTCCTGGAGCGGCGGCGGGCCGCGGTGGACACGC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34_Gerbillurus_paeba_MHC_class_II_ant</w:t>
      </w:r>
      <w:r w:rsidRPr="00FA4918">
        <w:rPr>
          <w:rFonts w:ascii="Courier New" w:hAnsi="Courier New" w:cs="Courier New"/>
        </w:rPr>
        <w:t>igen_(Gepa-DRB)_gene_Gepa-DRB*3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AGTGCGGTTTCTGGAAAGATACTTCTACAACCGGCAGGAATACGTGCGCTTCGACAGCGACGTGGGCGAGTTCCGCGCGGTGACCGAGCTGGGGCGGCCGGACGCCGAGTACTGGAACAGCCAGAAGGACCTCCTGGAGCAGCG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35_Gerbillur</w:t>
      </w:r>
      <w:r w:rsidRPr="00FA4918">
        <w:rPr>
          <w:rFonts w:ascii="Courier New" w:hAnsi="Courier New" w:cs="Courier New"/>
        </w:rPr>
        <w:t>us_paeba_MHC_class_II_antigen_(Gepa-DRB)_gene_Gepa-DRB*3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TGCGGTACCTGGACAGATACATCTACAACCAGGAGGAGTTCGTGCGCTTCGACAGCGACGTGGGCGAGTACCGGGCGGTGACGGAGCTGGGCCGGCCGGACGCCGAGTACTGGAACAGCCGGCAGGACATCATGGAGNNGANACGGGCAGAGGTGGACAC</w:t>
      </w:r>
      <w:r w:rsidRPr="00FA4918">
        <w:rPr>
          <w:rFonts w:ascii="Courier New" w:hAnsi="Courier New" w:cs="Courier New"/>
        </w:rPr>
        <w:t>GN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3636_Gerbillurus_paeba_MHC_class_II_antigen_(Gepa-DRB)_gene_Gepa-DRB*3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TGCGGTTCCTGGAGAGATACATCTACAACCGCGAGGAGTTCGTGCGCTTCGACAGCGACGTGGGCGAGTACCGGGCGGTGACGGAGCTGGGCCGGCCGGACGCCGAGTACTGGAACCGCCAGCAGGACATCCTGG</w:t>
      </w:r>
      <w:r w:rsidRPr="00FA4918">
        <w:rPr>
          <w:rFonts w:ascii="Courier New" w:hAnsi="Courier New" w:cs="Courier New"/>
        </w:rPr>
        <w:t>AGGACGAGCGGGCCAAGGTGGACACGTN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19_Apodemus_sylvaticus_MHC_class_II_antigen_(Apsy-DRB)_gene_Apsy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CAGAGATACATCTACAACCGGGAGGAGTTCGTGCGCTTCGACAGCGACGTGGGCAAGTTCCGCGCGGTGACCGAGCTGGGGCGGCCGGACGCCGAGT</w:t>
      </w:r>
      <w:r w:rsidRPr="00FA4918">
        <w:rPr>
          <w:rFonts w:ascii="Courier New" w:hAnsi="Courier New" w:cs="Courier New"/>
        </w:rPr>
        <w:t>ACCTCAACAGCCAGAAGGAGATCCTGGAGCAGCTGCGGGCCGC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0_Apodemus_sylvaticus_MHC_class_II_antigen_(Apsy-DRB)_gene_Apsy-DRB*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CATCTACAACCAGGAGGAGTTCGTGCGCTTCGACAGCGACGTGGGCGAGTTCCGCGCGGTGA</w:t>
      </w:r>
      <w:r w:rsidRPr="00FA4918">
        <w:rPr>
          <w:rFonts w:ascii="Courier New" w:hAnsi="Courier New" w:cs="Courier New"/>
        </w:rPr>
        <w:t>CCGAGCTGGGGCGGCCGGACGCCGAGTACTTCAACAGCCAGAAGGAGATCATGGAGCGGACGCGGGCCGA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1_Apodemus_sylvaticus_MHC_class_II_antigen_(Apsy-DRB)_gene_Apsy-DRB*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AGTTTCTGGCCAGATTAATCTACAACCGGGAGGAGTACGTGCGCTTCGACA</w:t>
      </w:r>
      <w:r w:rsidRPr="00FA4918">
        <w:rPr>
          <w:rFonts w:ascii="Courier New" w:hAnsi="Courier New" w:cs="Courier New"/>
        </w:rPr>
        <w:t>GCGACGTGGGCGAGTTCCGCGCGGTGACCGAGCTGGGGCGGCGCTCAGCCGAGTACTTCAACAGCCAGAAGGACTACATGGAGCGGAC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2_Apodemus_sylvaticus_MHC_class_II_antigen_(Apsy-DRB)_gene_Apsy-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AGCTTCTGGTCAGATTTATCTACA</w:t>
      </w:r>
      <w:r w:rsidRPr="00FA4918">
        <w:rPr>
          <w:rFonts w:ascii="Courier New" w:hAnsi="Courier New" w:cs="Courier New"/>
        </w:rPr>
        <w:t>ACCGGGAGGAGTTCGTGCGCTTCGACAGCGACGAGGGCGAGTTCCGCGCGGTGACCGAGCTGGGGCGGGGCATAGCCGAGTACCTCAACAGCCAGAAGGACTTCATGGAGCGGAC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3_Apodemus_sylvaticus_MHC_class_II_antigen_(Apsy-DRB)_gene_Apsy-DRB*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</w:t>
      </w:r>
      <w:r w:rsidRPr="00FA4918">
        <w:rPr>
          <w:rFonts w:ascii="Courier New" w:hAnsi="Courier New" w:cs="Courier New"/>
        </w:rPr>
        <w:t>TGCAGCTTCTGGCCAGATTAATCTACAACCAGGAGGAGTACGTGCGCTTCGACAGCGACGTGGGCGAGTTCCGCGCGGTGACCGAGCTGGGGCGGCGCTCAGCCGAGTACTTCAACAGCCAGAAGGACTTCATGGAGCGGACGCGGGCCG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4_Apodemus_sylvaticus_MHC_class_II_antigen_(Apsy-DRB)_gene_Apsy-DRB*06_allele_exon</w:t>
      </w:r>
      <w:r w:rsidRPr="00FA4918">
        <w:rPr>
          <w:rFonts w:ascii="Courier New" w:hAnsi="Courier New" w:cs="Courier New"/>
        </w:rPr>
        <w:t>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CACTTCTACAACCAGGAGGAGTTCGTGCGCTTCGACAGCGACGTGGGCGAGTACCGCGCGGTGACCGAGCTGGGGCGGGGCATAGCCGAGGACTGGAACAGCCAGAAGGACTTCATGGAGCGGAG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5_Apodemus_sylvaticus_MHC_class_II_antigen_(Apsy-DRB)_g</w:t>
      </w:r>
      <w:r w:rsidRPr="00FA4918">
        <w:rPr>
          <w:rFonts w:ascii="Courier New" w:hAnsi="Courier New" w:cs="Courier New"/>
        </w:rPr>
        <w:t>ene_Apsy-DRB*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CAGAGATACATCTACAACCGGGAGGAGTTCGTGCGCTTCGACAGCGACGTGGGCGAGTACCGCGCGGTGACCGAGCTGGGGCGGCGGGACGCCGAGTACTTCAACAGCCAGAAGGAGCTCCTGGAGCAGAAGCGGGCCGC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6_Apodemus_sylvaticus_MHC_cl</w:t>
      </w:r>
      <w:r w:rsidRPr="00FA4918">
        <w:rPr>
          <w:rFonts w:ascii="Courier New" w:hAnsi="Courier New" w:cs="Courier New"/>
        </w:rPr>
        <w:t>ass_II_antigen_(Apsy-DRB)_gene_Apsy-DRB*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CCAGATTCATCTACAACCAGGAGGAGTACGTGCGCTTCGACAGCGACGTGGGCGAGTTCCGCGCGGTGACCGAGCTGGGGCGGCGGGACGCCGAGTACTGGAACAGTCAGAAGGACTACGTGGAGCG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7</w:t>
      </w:r>
      <w:r w:rsidRPr="00FA4918">
        <w:rPr>
          <w:rFonts w:ascii="Courier New" w:hAnsi="Courier New" w:cs="Courier New"/>
        </w:rPr>
        <w:t>_Apodemus_sylvaticus_MHC_class_II_antigen_(Apsy-DRB)_gene_Apsy-DRB*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CAGAGATACATCTACAACCGGGAGGAGTTCGTGCGCTTCGACAGCGACGTGGGCAAGTTCCGCGCGGTGACCGAGCTGGGGCGGCCGGACGCCGAGTACCTCAACAGCCAGAAGGAGATCCTGGAGCAGAAGCGGGC</w:t>
      </w:r>
      <w:r w:rsidRPr="00FA4918">
        <w:rPr>
          <w:rFonts w:ascii="Courier New" w:hAnsi="Courier New" w:cs="Courier New"/>
        </w:rPr>
        <w:t>CGA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8_Apodemus_sylvaticus_MHC_class_II_antigen_(Apsy-DRB)_gene_Apsy-DRB*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GAGAGATACATCTACAACCGGGAGGAGTACGCGCGCTTCGACAGCGACGTGGGCGAGTACCGCGCGGTGACCGAGCTGGGGCGGCCGGACGCCGAGTACTGGAACAGCCA</w:t>
      </w:r>
      <w:r w:rsidRPr="00FA4918">
        <w:rPr>
          <w:rFonts w:ascii="Courier New" w:hAnsi="Courier New" w:cs="Courier New"/>
        </w:rPr>
        <w:t>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29_Apodemus_sylvaticus_MHC_class_II_antigen_(Apsy-DRB)_gene_Apsy-DRB*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ATACGGTACGTGACCAGATACATCTACAACCAGGAGGAGTTCGTGCGCTTCGACAGCGACGTGGACGAGTACCGCGCGGTGACCGAGCTGGGGCG</w:t>
      </w:r>
      <w:r w:rsidRPr="00FA4918">
        <w:rPr>
          <w:rFonts w:ascii="Courier New" w:hAnsi="Courier New" w:cs="Courier New"/>
        </w:rPr>
        <w:t>GCCGGACGCCGAGTACTGGAACAGCCGGAAGGAGATCCTGGAGCGGACGCGGGCCGA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0_Apodemus_sylvaticus_MHC_class_II_antigen_(Apsy-DRB)_gene_Apsy-DRB*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CTTCTACAACCGGGAGGAGTACGTGCGCTTCGACAGCGACGTGGGCGA</w:t>
      </w:r>
      <w:r w:rsidRPr="00FA4918">
        <w:rPr>
          <w:rFonts w:ascii="Courier New" w:hAnsi="Courier New" w:cs="Courier New"/>
        </w:rPr>
        <w:t>GTTCCGCGCGGTGACCGAGCTGGGGCGGCGGGACGCCGAGTACTGGAACAGCCTTAAGGACTACATGGAGCAGAA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1_Apodemus_sylvaticus_MHC_class_II_antigen_(Apsy-DRB)_gene_Apsy-DRB*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TCAGACACATCTACAACCGGGAGGAGTT</w:t>
      </w:r>
      <w:r w:rsidRPr="00FA4918">
        <w:rPr>
          <w:rFonts w:ascii="Courier New" w:hAnsi="Courier New" w:cs="Courier New"/>
        </w:rPr>
        <w:t>CGTGCGCTTCGACAGCGACGTGGGCGAGTACCGCGCGGTGACCGAGCTGGGGCGGGGCATAGCCGAGTACTACAACAGCCAGAAGGACTACATGGAGCG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2_Apodemus_sylvaticus_MHC_class_II_antigen_(Apsy-DRB)_gene_Apsy-DRB*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</w:t>
      </w:r>
      <w:r w:rsidRPr="00FA4918">
        <w:rPr>
          <w:rFonts w:ascii="Courier New" w:hAnsi="Courier New" w:cs="Courier New"/>
        </w:rPr>
        <w:t>GAGACACATCTACAACCAGGAGGAGCACATGCGCTTCGACAGCGACGTGGGCGAGTACCGCGCGGTGACCGAGCTGGGGCGGGGCATAGCCGAGTACTTCAACAGCCAGAAGGACTACATGG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Y699733_Apodemus_sylvaticus_MHC_class_II_antigen_(Apsy-DRB)_gene_Apsy-DRB*15_allele_exon_2_and_partia</w:t>
      </w:r>
      <w:r w:rsidRPr="00FA4918">
        <w:rPr>
          <w:rFonts w:ascii="Courier New" w:hAnsi="Courier New" w:cs="Courier New"/>
        </w:rPr>
        <w:t>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GTCAGACACATCTACAACCGGGAGGAGTTCGTGCGCTTCGACAGCGACGTGGGCGAGTACCGCGCGGTGACCGAGCTGGGGCGGGGCATAGCCGAGTACTACAACAGCCAGAAGGACTACATGGAGCG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4_Apodemus_sylvaticus_MHC_class_II_antigen_(Apsy-DRB)_gene_Apsy-DRB*</w:t>
      </w:r>
      <w:r w:rsidRPr="00FA4918">
        <w:rPr>
          <w:rFonts w:ascii="Courier New" w:hAnsi="Courier New" w:cs="Courier New"/>
        </w:rPr>
        <w:t>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GGCACGTGCAGTTTCTGCAGAGATACATCTACAACCAGGAGGAGTTCGTGCGCTTCGACAGCGACGTGGGCGAGTTCCGCGCGGTGACCGAGCTGGGGCGGCCGGACGCCGAGTACCTCAACAGCCTGAAGGACTACGTGGAGCAGCTGCGGGCCGT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5_Apodemus_sylvaticus_MHC_class_II_antige</w:t>
      </w:r>
      <w:r w:rsidRPr="00FA4918">
        <w:rPr>
          <w:rFonts w:ascii="Courier New" w:hAnsi="Courier New" w:cs="Courier New"/>
        </w:rPr>
        <w:t>n_(Apsy-DRB)_gene_Apsy-DRB*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AGTTTCTGGTCAGAGACATCTACAACCGGGAGGAGAACGTGCGCTTCGACAGCGACGTGGGCGAGTTCCGCGCATTGACCGAGCTGGGGCGGGGCATGGCCGAGTACCTCAACAGCCAGAAGGACTTCATGGAGCAGAC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6_Apodemus_syl</w:t>
      </w:r>
      <w:r w:rsidRPr="00FA4918">
        <w:rPr>
          <w:rFonts w:ascii="Courier New" w:hAnsi="Courier New" w:cs="Courier New"/>
        </w:rPr>
        <w:t>vaticus_MHC_class_II_antigen_(Apsy-DRB)_gene_Apsy-DRB*1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GGCACGTGCAGCTTCTGCAGAGATACATCTACAACCAGGAGGAGTTCGTGCGCTTCGACAGCGACGTGGGCGAGTTCCGCGCGGTGACCGAGCTGGGGCGGCCGGACGCCGAGTACTTCAACAGCCTGAAGGACTACGTGGAGCAGCTGCGGGCCGTGGTGNACACG</w:t>
      </w:r>
      <w:r w:rsidRPr="00FA4918">
        <w:rPr>
          <w:rFonts w:ascii="Courier New" w:hAnsi="Courier New" w:cs="Courier New"/>
        </w:rPr>
        <w:t>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7_Apodemus_sylvaticus_MHC_class_II_antigen_(Apsy-DRB)_gene_Apsy-DRB*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CACTTCTACAACCAGGAGGAGTTCCTGTGCTTCGACAGCGACGTGGGCGAGTACCGCGCGGTGACCGAGCTGGGGCGGGGCATAGCCGAGTACTACAACAGCCAGAAGGAGCTCCTG</w:t>
      </w:r>
      <w:r w:rsidRPr="00FA4918">
        <w:rPr>
          <w:rFonts w:ascii="Courier New" w:hAnsi="Courier New" w:cs="Courier New"/>
        </w:rPr>
        <w:t>GAGCGGAG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8_Apodemus_sylvaticus_MHC_class_II_antigen_(Apsy-DRB)_gene_Apsy-DRB*2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GAGAGACACTTCTACAACCGGGAGGAGTTCGTGCGCTTCGACAGCGACGTGGGCGAGTTCCGCGCGGTGACCGAGCTGGGGCGGCCGGACGCCGAG</w:t>
      </w:r>
      <w:r w:rsidRPr="00FA4918">
        <w:rPr>
          <w:rFonts w:ascii="Courier New" w:hAnsi="Courier New" w:cs="Courier New"/>
        </w:rPr>
        <w:t>TACTGGAACAGCCTGAAGGACTACGTGGAGCA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39_Apodemus_sylvaticus_MHC_class_II_antigen_(Apsy-DRB)_gene_Apsy-DRB*2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CCAGATTAATCTACAACCAGGAGGAGTACGTGCGCTTCGACAGCGACGTGGGCGAGTTCCGCGCGGTG</w:t>
      </w:r>
      <w:r w:rsidRPr="00FA4918">
        <w:rPr>
          <w:rFonts w:ascii="Courier New" w:hAnsi="Courier New" w:cs="Courier New"/>
        </w:rPr>
        <w:t>ACCGAGCTGGGGCGGCGCTCAGCCGAGTACTGGAACAGCCAGAAGGACTTCATGGAGCAGCT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0_Apodemus_sylvaticus_MHC_class_II_antigen_(Apsy-DRB)_gene_Apsy-DRB*2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AGAGATACATCCACAACCAGGAGGAGAACGTGCGCTTCGAC</w:t>
      </w:r>
      <w:r w:rsidRPr="00FA4918">
        <w:rPr>
          <w:rFonts w:ascii="Courier New" w:hAnsi="Courier New" w:cs="Courier New"/>
        </w:rPr>
        <w:t>AGCGACGTGGGCGAGTTCCGCGCGGTGACCGAGCTGGGGCGGGGCATAGCCGAGTACTACAACAGCCAGAAGGACTTCA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1_Apodemus_sylvaticus_MHC_class_II_antigen_(Apsy-DRB)_gene_Apsy-DRB*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GAGAGATACATCCAC</w:t>
      </w:r>
      <w:r w:rsidRPr="00FA4918">
        <w:rPr>
          <w:rFonts w:ascii="Courier New" w:hAnsi="Courier New" w:cs="Courier New"/>
        </w:rPr>
        <w:t>AACCAGGAGGAGAACGTGCGCTTCGACAGCGACGTGGGCGAGTTCCGCGCGGTGACCGAGCTGGGGCGGCCGGACGCCGAGTACTGGAACAGCCAGAAGGACTTCA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2_Apodemus_sylvaticus_MHC_class_II_antigen_(Apsy-DRB)_gene_Apsy-DRB*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</w:t>
      </w:r>
      <w:r w:rsidRPr="00FA4918">
        <w:rPr>
          <w:rFonts w:ascii="Courier New" w:hAnsi="Courier New" w:cs="Courier New"/>
        </w:rPr>
        <w:t>GTGCAGCTTCTGGACAGATTCATCCACAACCAGGAGGAGTTCGTGCGCTTCGACAGCGACGTGGGCGAGTTCCGCGCGGTGACCGAGCTGGGGCGGGGCATAGCCGAGTACTNCAACAGCCAGAAGGACTTCA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3_Apodemus_sylvaticus_MHC_class_II_antigen_(Apsy-DRB)_gene_Apsy-DRB*25_allele_exo</w:t>
      </w:r>
      <w:r w:rsidRPr="00FA4918">
        <w:rPr>
          <w:rFonts w:ascii="Courier New" w:hAnsi="Courier New" w:cs="Courier New"/>
        </w:rPr>
        <w:t>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AGCTTCTGGTCAGACACATCTACAACCGGGAGGAGATCGTGCGCTTCGACAGCGACGTGGGCGAGTACCGCGCGGTGACCGAGCTGGGGCGGGGCATAGCCGAGTACTACAACAGCCAGAAGGACTACA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4_Apodemus_sylvaticus_MHC_class_II_antigen_(Apsy-DRB)_</w:t>
      </w:r>
      <w:r w:rsidRPr="00FA4918">
        <w:rPr>
          <w:rFonts w:ascii="Courier New" w:hAnsi="Courier New" w:cs="Courier New"/>
        </w:rPr>
        <w:t>gene_Apsy-DRB*2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GGCACGTGCAGCTTCTGCAGAGATACATCTACAACCGGGAGGAGTACGCGCGCTTCGACAGCGACGTGGGCGAGTTCCGCGCGGTGACCGAGCTGGGGCGGGGCATAGCCGAGTACTACAACAGCCTGAAGGACTACGTGGAGCG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5_Apodemus_sylvaticus_MHC_c</w:t>
      </w:r>
      <w:r w:rsidRPr="00FA4918">
        <w:rPr>
          <w:rFonts w:ascii="Courier New" w:hAnsi="Courier New" w:cs="Courier New"/>
        </w:rPr>
        <w:t>lass_II_antigen_(Apsy-DRB)_gene_Apsy-DRB*2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ACATCTACAACCAGGAGGAGCACATGCGCTTCGACAGCGACGTGGGCGAGTTCCGCGCGGTGACCGAGCTGGGGCGGGGCATAGCCGAGGACTTCAACAGCCGGAAGGAGATCC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</w:t>
      </w:r>
      <w:r w:rsidRPr="00FA4918">
        <w:rPr>
          <w:rFonts w:ascii="Courier New" w:hAnsi="Courier New" w:cs="Courier New"/>
        </w:rPr>
        <w:t>6_Apodemus_sylvaticus_MHC_class_II_antigen_(Apsy-DRB)_gene_Apsy-DRB*2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CACTTCTACAACCAGGAGGAGTTCGTGCGCTTCGACAGCGACGTGGGCGAGTACCGCGCGGTGACCGAGCTGGGGCGGGGCATAGCCGAGGACTGGAACAGCCAGAAGGACTTCATGGAGCGGAAGCGGG</w:t>
      </w:r>
      <w:r w:rsidRPr="00FA4918">
        <w:rPr>
          <w:rFonts w:ascii="Courier New" w:hAnsi="Courier New" w:cs="Courier New"/>
        </w:rPr>
        <w:t>CCGAGGTGGACACGGTA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7_Apodemus_sylvaticus_MHC_class_II_antigen_(Apsy-DRB)_gene_Apsy-DRB*2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GGCGTGCAGCTTCTGGCCAGATACATCTACAACCGGGAGGAGTTCGTGCGCTTCGACAGCGACGTGGGCGAGTTCCGCGCGGTGACCGAGCTGGGGCGGGGCATAGCCGAGTACTGGAACAGCC</w:t>
      </w:r>
      <w:r w:rsidRPr="00FA4918">
        <w:rPr>
          <w:rFonts w:ascii="Courier New" w:hAnsi="Courier New" w:cs="Courier New"/>
        </w:rPr>
        <w:t>AGAAGGAGCTCCTGGAGCAGAAGCGGGCCGCGGTGGACACGC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8_Apodemus_sylvaticus_MHC_class_II_antigen_(Apsy-DRB)_gene_Apsy-DRB*3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GAGACGTATCCACAACCAGGAGGAGTACGCGCGCTACGACAGCGACGTGGGCGAGTACCGCGCGGTGACCGAGCTGGGGC</w:t>
      </w:r>
      <w:r w:rsidRPr="00FA4918">
        <w:rPr>
          <w:rFonts w:ascii="Courier New" w:hAnsi="Courier New" w:cs="Courier New"/>
        </w:rPr>
        <w:t>GGCCGGACGCCGAGTACTGGAA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49_Apodemus_sylvaticus_MHC_class_II_antigen_(Apsy-DRB)_gene_Apsy-DRB*3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CAGAGATACTTCTACAACCAGGAGGAGTACGTGCGCTTCGACAGCGACGTGGGCG</w:t>
      </w:r>
      <w:r w:rsidRPr="00FA4918">
        <w:rPr>
          <w:rFonts w:ascii="Courier New" w:hAnsi="Courier New" w:cs="Courier New"/>
        </w:rPr>
        <w:t>AGTTCCGCGCGGTGACCGAGCTGGGGCGGGGCATAGCCGAGTACTACAACAGCCAGAAGGAGA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0_Apodemus_sylvaticus_MHC_class_II_antigen_(Apsy-DRB)_gene_Apsy-DRB*3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CATCTACAACCAGGAGGAGT</w:t>
      </w:r>
      <w:r w:rsidRPr="00FA4918">
        <w:rPr>
          <w:rFonts w:ascii="Courier New" w:hAnsi="Courier New" w:cs="Courier New"/>
        </w:rPr>
        <w:t>ACGTGCGCTTCGACAGCGACGTGGGCGAGTTCCGCGCGGTGACCGAGCTGGGGCGGCGCTCAGCCGAGTACTTCAACAGCCAGAAGGACTTCATGGAGCGGACGCGGGCCG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1_Apodemus_sylvaticus_MHC_class_II_antigen_(Apsy-DRB)_gene_Apsy-DRB*3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</w:t>
      </w:r>
      <w:r w:rsidRPr="00FA4918">
        <w:rPr>
          <w:rFonts w:ascii="Courier New" w:hAnsi="Courier New" w:cs="Courier New"/>
        </w:rPr>
        <w:t>TAAGACACTTCTACAACCAGGAGGAGTTCCTGTGCTTCGACAGCGACGTGGGCGAGTACCGCGCGGTGACCGAGCTGGGGCGGCCGGACGCCGAGTACTGGAA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2_Apodemus_sylvaticus_MHC_class_II_antigen_(Apsy-DRB)_gene_Apsy-DRB*34_allele_exon_2_and_parti</w:t>
      </w:r>
      <w:r w:rsidRPr="00FA4918">
        <w:rPr>
          <w:rFonts w:ascii="Courier New" w:hAnsi="Courier New" w:cs="Courier New"/>
        </w:rPr>
        <w:t>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CATCTACAACCAGGAGGAGTTCGTGCGCTTCGACAGCGACGTGGGCGAGTACCGCGCGGTGACCGAGCTGGGGCGGCCGGACGCCGAGTACTGGAACAGCCAGAAGGACTTCATGGAGCGGACGCGGGCCG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3_Apodemus_sylvaticus_MHC_class_II_antigen_(Apsy-DRB)_gene_Apsy-DRB</w:t>
      </w:r>
      <w:r w:rsidRPr="00FA4918">
        <w:rPr>
          <w:rFonts w:ascii="Courier New" w:hAnsi="Courier New" w:cs="Courier New"/>
        </w:rPr>
        <w:t>*3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GGCGTGCGGTTTCTGCTCAGATGCATCTACAACCGGGAGGAGTACGTGCGCTTCGACAGCGACGTGGGCGAGTTCCGCGCGGTGACCGAGCTGGGGCGGCGCTCAGCCGAGTACTACAACAGCCAGAAGGACTACATGGAGCAGATGCGGGCCGTGGTGGACACGGG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Y699754_Apodemus_sylvaticus_MHC_class_II_antig</w:t>
      </w:r>
      <w:r w:rsidRPr="00FA4918">
        <w:rPr>
          <w:rFonts w:ascii="Courier New" w:hAnsi="Courier New" w:cs="Courier New"/>
        </w:rPr>
        <w:t>en_(Apsy-DRB)_gene_Apsy-DRB*3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CAGAGATACATCTACAACCGGGAGGAGATCGTGCGCTTCGACAGCGACGTGGGCGAGTTCCGCGCGGTGACCGAGCTGGGGCGGTCGTGGGCCGAGGACTTCAACAGCCGGAAGGACTTCCTGGAGCA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5_Apodemus_sy</w:t>
      </w:r>
      <w:r w:rsidRPr="00FA4918">
        <w:rPr>
          <w:rFonts w:ascii="Courier New" w:hAnsi="Courier New" w:cs="Courier New"/>
        </w:rPr>
        <w:t>lvaticus_MHC_class_II_antigen_(Apsy-DRB)_gene_Apsy-DRB*3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CACTTCTACAACCAGGAGGAGTTCGTGCGCTTCGACAGCGACGTGGGCGAGTACCGCGCGGTGACCGAGCTGGGGCGGCCGGACGCCGAGTACTGGAACAGCCAGAAGGACTTCATGGAGCGGAGGCGGGCCGAGGTGGACAC</w:t>
      </w:r>
      <w:r w:rsidRPr="00FA4918">
        <w:rPr>
          <w:rFonts w:ascii="Courier New" w:hAnsi="Courier New" w:cs="Courier New"/>
        </w:rPr>
        <w:t>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6_Apodemus_sylvaticus_MHC_class_II_antigen_(Apsy-DRB)_gene_Apsy-DRB*3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AATCTACAACCAGGAGGAGTTCGTGCGCTTCGACAGCGACGTGGGCGAGTACCGCGCGGTGACCGAGCTGGGGCGGGGCATAGCCGAGTACTTCAACAGCCTGAAGGACTACGT</w:t>
      </w:r>
      <w:r w:rsidRPr="00FA4918">
        <w:rPr>
          <w:rFonts w:ascii="Courier New" w:hAnsi="Courier New" w:cs="Courier New"/>
        </w:rPr>
        <w:t>GGAGCGGAC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7_Apodemus_flavicollis_MHC_class_II_antigen_(Apfl-DRB)_gene_Apfl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TCAGATACATCCACAACCAGGAGGAGAACGTGCGCTTCGACAGCGACGTGGGCGAGTTCCGCGCGGTGACCGAGCTGGGGCGGCCGGACGCCG</w:t>
      </w:r>
      <w:r w:rsidRPr="00FA4918">
        <w:rPr>
          <w:rFonts w:ascii="Courier New" w:hAnsi="Courier New" w:cs="Courier New"/>
        </w:rPr>
        <w:t>AGTACTGGAACAGCCAGAAGGAGATCC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8_Apodemus_flavicollis_MHC_class_II_antigen_(Apfl-DRB)_gene_Apfl-DRB*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TCAGATACATCTACAACCGGGAGGAGTACGCGCGCTTCGACAGCGACGTGGGCGAGTTCCGCGCG</w:t>
      </w:r>
      <w:r w:rsidRPr="00FA4918">
        <w:rPr>
          <w:rFonts w:ascii="Courier New" w:hAnsi="Courier New" w:cs="Courier New"/>
        </w:rPr>
        <w:t>GTGACCGAGCTGGGGCGGCGGGACGCCGAGTACTGGAACAGCCAGAAGGAGATCC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59_Apodemus_flavicollis_MHC_class_II_antigen_(Apfl-DRB)_gene_Apfl-DRB*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ACTTCTACAACCGGGAGGAGTACGCGCGCTT</w:t>
      </w:r>
      <w:r w:rsidRPr="00FA4918">
        <w:rPr>
          <w:rFonts w:ascii="Courier New" w:hAnsi="Courier New" w:cs="Courier New"/>
        </w:rPr>
        <w:t>CGACAGCGACGTGGGCGAGTACCGCGCGGTGACCGAGCTGGGGCGGCCGGACGCCGAGTACTGGAACAGCCAGAAGGAGATCC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0_Apodemus_flavicollis_MHC_class_II_antigen_(Apfl-DRB)_gene_Apfl-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AGCTTCTGGTCAGATACA</w:t>
      </w:r>
      <w:r w:rsidRPr="00FA4918">
        <w:rPr>
          <w:rFonts w:ascii="Courier New" w:hAnsi="Courier New" w:cs="Courier New"/>
        </w:rPr>
        <w:t>TCTACAACCGGGAGGAGTACGTGCGCTTCGACAGCGACGTGGGCGAGTTCCGCGCGGTGACCGAGCTGGGGCGGCGGGACGCCGAGTACTACAACAGCCAGAAGGACTACATGGAGCAGAC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1_Apodemus_flavicollis_MHC_class_II_antigen_(Apfl-DRB)_gene_Apfl-DRB*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GAGACACATCTACAACCAGGAGGAGCACATGCGCTTCGACAGCGACGTGGGCGAGTACCGCGCGGTGACCGAGCTGGGGCGGGGCATAGCCGAGTACTACAACAGCCAGAAGGACTACA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2_Apodemus_flavicollis_MHC_class_II_antigen_(Apfl-DRB)_gene_Apfl-DRB*06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CTTCTACAACCGGGAGGAGTACGCGCGCTTCGACAGCGACGTGGGCGAGTTCCGCGCGGTGACCGAGCTGGGGCGGCGCTCAGCCGAGTACTGGAACAGCCAGAAGGAGATCC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3_Apodemus_flavicollis_MHC_class_II_antigen_(Ap</w:t>
      </w:r>
      <w:r w:rsidRPr="00FA4918">
        <w:rPr>
          <w:rFonts w:ascii="Courier New" w:hAnsi="Courier New" w:cs="Courier New"/>
        </w:rPr>
        <w:t>fl-DRB)_gene_Apfl-DRB*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ACATCTACAACCAGGAGGAGCACATGCGCTTCGACAGCGACGTGGGCGAGTTCCGCGCGGTGACCGAGCTGGGGCGGGGCATAGCCGAGGACTTCAACAGCCGGAAGGAGATCC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4_Apodemus_flavicol</w:t>
      </w:r>
      <w:r w:rsidRPr="00FA4918">
        <w:rPr>
          <w:rFonts w:ascii="Courier New" w:hAnsi="Courier New" w:cs="Courier New"/>
        </w:rPr>
        <w:t>lis_MHC_class_II_antigen_(Apfl-DRB)_gene_Apfl-DRB*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ACTATCTGGTCAGATACATCTACAACCGGGAGGAGTTCGTGCGCTTCGACAGCGACGTGGGCGAGTACCGCGCGGTGACCGAGCTGGGGCGGCCGGACGCCGAGTACTTCAACAGCCAGAAGGAGATCC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5_Apodemus_flavicollis_MHC_class_II_antigen_(Apfl-DRB)_gene_Apfl-DRB*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AGCTTCTGCAGAGATACATCTACAACCGGGAGGAGTACGCGCGCTTCGACAGCGACGTGGGCGAGTTCCGCGCGGTGACCGAGCTGGGGCGGCCGGACGCCGAGTACTACAACAGCCAGAAGGACTACATGGAG</w:t>
      </w:r>
      <w:r w:rsidRPr="00FA4918">
        <w:rPr>
          <w:rFonts w:ascii="Courier New" w:hAnsi="Courier New" w:cs="Courier New"/>
        </w:rPr>
        <w:t>CA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6_Apodemus_flavicollis_MHC_class_II_antigen_(Apfl-DRB)_gene_Apfl-DRB*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ACTTCTACAACCGGGAGGAGTACGTGCGCTTCGACAGCGACGTGGGCGAGTACCGCGCGGTGACCGAGCTGGGGCGGCCGGACGCCGAGTA</w:t>
      </w:r>
      <w:r w:rsidRPr="00FA4918">
        <w:rPr>
          <w:rFonts w:ascii="Courier New" w:hAnsi="Courier New" w:cs="Courier New"/>
        </w:rPr>
        <w:t>CTGGAACAGCCAGAAGGAGATCC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7_Apodemus_flavicollis_MHC_class_II_antigen_(Apfl-DRB)_gene_Apfl-DRB*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TCTTCTACAACCGGGAGGAGTACGCGCGCTTCGACAGCGACGTGGGCGAGTTCCGCGCGGTGA</w:t>
      </w:r>
      <w:r w:rsidRPr="00FA4918">
        <w:rPr>
          <w:rFonts w:ascii="Courier New" w:hAnsi="Courier New" w:cs="Courier New"/>
        </w:rPr>
        <w:t>CCGAGCTGGGGCGGCCGGACGCCGAGTACTGGAACAGCCAGAAGGAGATCC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8_Apodemus_flavicollis_MHC_class_II_antigen_(Apfl-DRB)_gene_Apfl-DRB*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TCAGATACATCTACAACCGGGAGGAGTTCGTGCGCTTCGAC</w:t>
      </w:r>
      <w:r w:rsidRPr="00FA4918">
        <w:rPr>
          <w:rFonts w:ascii="Courier New" w:hAnsi="Courier New" w:cs="Courier New"/>
        </w:rPr>
        <w:t>AGCGACGTGGGCGAGTTCCGCGCGGTGACCGAGCTGGGGCGGGGCATAGCCGAGTACTGGAACAGCCAGAAGGAGATCCTGGAGCAGAAGCGGGCCGAGGTGGACACGGC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69_Apodemus_flavicollis_MHC_class_II_antigen_(Apfl-DRB)_gene_Apfl-DRB*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CAGAGATACATCTA</w:t>
      </w:r>
      <w:r w:rsidRPr="00FA4918">
        <w:rPr>
          <w:rFonts w:ascii="Courier New" w:hAnsi="Courier New" w:cs="Courier New"/>
        </w:rPr>
        <w:t>CAACCGGGAGGAGATCGTGCGCTTCGACAGCGACGTGGGCGAGTTCCGCGCGGTGACCGAGCTGGGGCGGTCGTGGGCCGAGGACTTCAACAGCCGGAAGGAGATCCTGGAGCA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70_Apodemus_flavicollis_MHC_class_II_antigen_(Apfl-DRB)_gene_Apfl-DRB*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</w:t>
      </w:r>
      <w:r w:rsidRPr="00FA4918">
        <w:rPr>
          <w:rFonts w:ascii="Courier New" w:hAnsi="Courier New" w:cs="Courier New"/>
        </w:rPr>
        <w:t>ACGTGCAGCTTCTGGTCAGATTCTTCTACAACCGGGAGGAGTACGCGCGCTTCGACAGCGACGTGGGCGAGTTCCGCGCGGTGACCGAGCTGGGGCGGCGCTCAGCCGAGTACTACAACAGCCGGAAGGAGATCCTGGAGCAGCT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699771_Apodemus_flavicollis_MHC_class_II_antigen_(Apfl-DRB)_gene_Apfl-DRB*15_allele_</w:t>
      </w:r>
      <w:r w:rsidRPr="00FA4918">
        <w:rPr>
          <w:rFonts w:ascii="Courier New" w:hAnsi="Courier New" w:cs="Courier New"/>
        </w:rPr>
        <w:t>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GAGACACATCTACAACCAGGAGGAGCACATGCGCTTCGACAGCGACGTGGGCGAGTACCGCGCGGTGACCGAGCTGGGGCGGGGCATAGCCGAGTACTACAACAGCCAGAAGGACTACA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78_Apodemus_flavicollis_MHC_class_II_antigen_(Apfl-D</w:t>
      </w:r>
      <w:r w:rsidRPr="00FA4918">
        <w:rPr>
          <w:rFonts w:ascii="Courier New" w:hAnsi="Courier New" w:cs="Courier New"/>
        </w:rPr>
        <w:t>RB)_gene_Apfl-DRB*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TCAGATTCTTCTACAACCGGGAGGAGTTCGTGCGCTTCGACAGCGACGTGGGCGAGTACCGCGCGGTGACCGAGCTGGGGCGGGGCATAGCCGAGTACTACAACAGCCAGAAGGACTACATGGAGCG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79_Apodemus_flavicollis_</w:t>
      </w:r>
      <w:r w:rsidRPr="00FA4918">
        <w:rPr>
          <w:rFonts w:ascii="Courier New" w:hAnsi="Courier New" w:cs="Courier New"/>
        </w:rPr>
        <w:t>MHC_class_II_antigen_(Apfl-DRB)_gene_Apfl-DRB*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CAGAGATACATCTACAACCGGGAGGAGTACGTGCGCTTCGACAGCGACGTGGGCGAGTTCCGCGCGGTGACCGAGCTGGGGCGGGGCATAGCCGAGTACTTCAACAGCCAGAAGGACTTCTTGGAGCA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</w:t>
      </w:r>
      <w:r w:rsidRPr="00FA4918">
        <w:rPr>
          <w:rFonts w:ascii="Courier New" w:hAnsi="Courier New" w:cs="Courier New"/>
        </w:rPr>
        <w:t>918081_Apodemus_flavicollis_MHC_class_II_antigen_(Apfl-DRB)_gene_Apfl-DRB*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CAGAGATACATCTACAACCGGGAGGAGTACGTGCGCTTCGACAGCGACGTGGGCGAGTTCCGCGCGGTGACCGAGCTGGGGCGGCGCTCAGCCGAGTACTGGAACAGCCAGAAGGAGATCCTGGAGGATG</w:t>
      </w:r>
      <w:r w:rsidRPr="00FA4918">
        <w:rPr>
          <w:rFonts w:ascii="Courier New" w:hAnsi="Courier New" w:cs="Courier New"/>
        </w:rPr>
        <w:t>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Y918082_Apodemus_flavicollis_MHC_class_II_antigen_(Apfl-DRB)_gene_Apfl-DRB*2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CAGATACATCTACAACCAGGAGGAGTACGCGCGCTTCGACAGCGACGTGGGCGAGTTCCGCGCGGTGACCGAGCTGGGGCGGCGCTCAGCCGAGTACTAC</w:t>
      </w:r>
      <w:r w:rsidRPr="00FA4918">
        <w:rPr>
          <w:rFonts w:ascii="Courier New" w:hAnsi="Courier New" w:cs="Courier New"/>
        </w:rPr>
        <w:t>AACAGCCAGAAGGACTTCCTGGAGCA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83_Apodemus_flavicollis_MHC_class_II_antigen_(Apfl-DRB)_gene_Apfl-DRB*2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ACATCCACAACCAGGAGGAGAACGTGCGCTTCGACAGCGACATGGGCGAGTTCCGCGCGGTGACCGA</w:t>
      </w:r>
      <w:r w:rsidRPr="00FA4918">
        <w:rPr>
          <w:rFonts w:ascii="Courier New" w:hAnsi="Courier New" w:cs="Courier New"/>
        </w:rPr>
        <w:t>GCTGGGGCGGCCGGACGCCGAGTACTGGAACAGCCGGAAGGAGATCCTGGAGCG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85_Apodemus_flavicollis_MHC_class_II_antigen_(Apfl-DRB)_gene_Apfl-DRB*23a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CAGATACTTCTACAATCGGGAGGAGTACGTGCGCTTCGACAGC</w:t>
      </w:r>
      <w:r w:rsidRPr="00FA4918">
        <w:rPr>
          <w:rFonts w:ascii="Courier New" w:hAnsi="Courier New" w:cs="Courier New"/>
        </w:rPr>
        <w:t>GACGTGGGCGAGTTCCGCGCGGTGACCGAGCTGGGGCGGCGGGACGCCGAGTACTGGAACAGCCAGAAGGACTTCATGGAGCA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86_Apodemus_flavicollis_MHC_class_II_antigen_(Apfl-DRB)_gene_Apfl-DRB*23b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ACAGATACTTCTACA</w:t>
      </w:r>
      <w:r w:rsidRPr="00FA4918">
        <w:rPr>
          <w:rFonts w:ascii="Courier New" w:hAnsi="Courier New" w:cs="Courier New"/>
        </w:rPr>
        <w:t>ACCGGGAGGAGTACGTGCGCTTCGACAGCGACGTGGGCGAGTTCCGCGCGGTGACCGAGCTGGGGCGGCGGGACGCCGAGTACTGGAACAGCCAGAAGGACTTCATGGAGCA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87_Apodemus_flavicollis_MHC_class_II_antigen_(Apfl-DRB)_gene_Apfl-DRB*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</w:t>
      </w:r>
      <w:r w:rsidRPr="00FA4918">
        <w:rPr>
          <w:rFonts w:ascii="Courier New" w:hAnsi="Courier New" w:cs="Courier New"/>
        </w:rPr>
        <w:t>GTGCAGCTTCTACAGAGATACATCTACAACCGGGAGGAGTACGTGCGCTTCGACAGCGACGTGGGCGAGTTCCGCGCGGTGACCGAGCTGGGGCGGCCGGACGCCGAGTACTACAACAGCCAGAAGGACTACATGGAGCAGCT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88_Apodemus_flavicollis_MHC_class_II_antigen_(Apfl-DRB)_gene_Apfl-DRB*25_allele_ex</w:t>
      </w:r>
      <w:r w:rsidRPr="00FA4918">
        <w:rPr>
          <w:rFonts w:ascii="Courier New" w:hAnsi="Courier New" w:cs="Courier New"/>
        </w:rPr>
        <w:t>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CTATCTGGTCAGATACATCTACAACCAGGAGGAGTACGTGCGCTTCGACAGCGACGTGGGCGAGTTCCGCGCGGTGACCGAGCTGGGGCGGGGCATAGCCGAGGACTTCAACAGCCGGAAGGAGATCCTGGAGCAGAA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89_Apodemus_flavicollis_MHC_class_II_antigen_(Apfl-DRB</w:t>
      </w:r>
      <w:r w:rsidRPr="00FA4918">
        <w:rPr>
          <w:rFonts w:ascii="Courier New" w:hAnsi="Courier New" w:cs="Courier New"/>
        </w:rPr>
        <w:t>)_gene_Apfl-DRB*2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CTTCTGGTCAGATTCTTCTACAACCGGGAGGAGTACGCGCGCTTCGACAGCGACGTGGGCGAGTTCCGCGCGGTGACCGAGCTGGGGCGGCGCTCAGCCGAGTACTACAACAGCCGGAAGGAGATCCTGGAGCAGCTGCGGGCCGA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18090_Apodemus_flavicollis_MH</w:t>
      </w:r>
      <w:r w:rsidRPr="00FA4918">
        <w:rPr>
          <w:rFonts w:ascii="Courier New" w:hAnsi="Courier New" w:cs="Courier New"/>
        </w:rPr>
        <w:t>C_class_II_antigen_(Apfl-DRB)_gene_Apfl-DRB*2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AGTTTCTGGACAGATACATCCACAATCAGGAGGAGTACGTGCGCTTCGACAGCGACGTGGGCGAGTACCGCGCGGTGACCGAGCTGGGGCGGCCGGACGCCGAGTACTAC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</w:t>
      </w:r>
      <w:r w:rsidRPr="00FA4918">
        <w:rPr>
          <w:rFonts w:ascii="Courier New" w:hAnsi="Courier New" w:cs="Courier New"/>
        </w:rPr>
        <w:t>8312_Rhabdomys_pumilio_MHC_class_II_antigen_(Rhpu-DRB)_gene_Rhpu-DRB*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CTGCGCTTCGACAGCGACGTGGGCGAGTACCGCGCGGTGACCGAGCTGGGGCGGCGCACAGCCAAGTACTGGAACAGCCAGAAGGAGCTCCTGGAGCATAAGCGGG</w:t>
      </w:r>
      <w:r w:rsidRPr="00FA4918">
        <w:rPr>
          <w:rFonts w:ascii="Courier New" w:hAnsi="Courier New" w:cs="Courier New"/>
        </w:rPr>
        <w:t>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3_Rhabdomys_pumilio_MHC_class_II_antigen_(Rhpu-DRB)_gene_Rhpu-DRB*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CGGACGCTGAGTACTGGAACAGCCAGA</w:t>
      </w:r>
      <w:r w:rsidRPr="00FA4918">
        <w:rPr>
          <w:rFonts w:ascii="Courier New" w:hAnsi="Courier New" w:cs="Courier New"/>
        </w:rPr>
        <w:t>AGGAGCT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4_Rhabdomys_pumilio_MHC_class_II_antigen_(Rhpu-DRB)_gene_Rhpu-DRB*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CACATACTTCTACAACCGGGAGGAGTACCTGCGCTTCGACAGCGACGTGGGCGAGTACCGCGCGGTGACCGAGCTGGGGCGGCCGG</w:t>
      </w:r>
      <w:r w:rsidRPr="00FA4918">
        <w:rPr>
          <w:rFonts w:ascii="Courier New" w:hAnsi="Courier New" w:cs="Courier New"/>
        </w:rPr>
        <w:t>ACGCTGATTACTGGAACAGCCAGAAGGAGCTCCTGGAGCAT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5_Rhabdomys_pumilio_MHC_class_II_antigen_(Rhpu-DRB)_gene_Rhpu-DRB*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CACCGGG</w:t>
      </w:r>
      <w:r w:rsidRPr="00FA4918">
        <w:rPr>
          <w:rFonts w:ascii="Courier New" w:hAnsi="Courier New" w:cs="Courier New"/>
        </w:rPr>
        <w:t>CGGTGACCGAGCTGGGGCGGCCGGACGCTGATT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6_Rhabdomys_pumilio_MHC_class_II_antigen_(Rhpu-DRB)_gene_Rhpu-DRB*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</w:t>
      </w:r>
      <w:r w:rsidRPr="00FA4918">
        <w:rPr>
          <w:rFonts w:ascii="Courier New" w:hAnsi="Courier New" w:cs="Courier New"/>
        </w:rPr>
        <w:t>ACAGCGACGTGGGCGAGTACCGCACTGTGACCGAGCTGGGGCGGCGCATAGCTGAGGACTTGAACAGCCAGAAGGAGCTCCC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7_Rhabdomys_pumilio_MHC_class_II_antigen_(Rhpu-DRB)_gene_Rhpu-DRB*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CAGATACTTCTACA</w:t>
      </w:r>
      <w:r w:rsidRPr="00FA4918">
        <w:rPr>
          <w:rFonts w:ascii="Courier New" w:hAnsi="Courier New" w:cs="Courier New"/>
        </w:rPr>
        <w:t>ACCGGGAGGAGTACGTGCGCTTCGACAGCGACGTGGGCGAGTTCCGCGCGGTGACCGAGCTGGGGCGGCCGGACGCTGAGTACTGGAACAGCCAGAAGGAGTTCCTGGAGGATCGGCGGGCCCAGG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8_Rhabdomys_pumilio_MHC_class_II_antigen_(Rhpu-DRB)_gene_Rhpu-DRB*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</w:t>
      </w:r>
      <w:r w:rsidRPr="00FA4918">
        <w:rPr>
          <w:rFonts w:ascii="Courier New" w:hAnsi="Courier New" w:cs="Courier New"/>
        </w:rPr>
        <w:t>GGTTTCTGGAGAGACACATCTACAACCGGGAGGAGTTCGTGCGCTTCGACAGCGACGTGGGCGAGCACCGCGCGGTGACCGAGCTGGGGCGGCGCATAGCTGAGGACTGGAACAGCCA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19_Rhabdomys_pumilio_MHC_class_II_antigen_(Rhpu-DRB)_gene_Rhpu-DRB*8_allele_exon_2_and</w:t>
      </w:r>
      <w:r w:rsidRPr="00FA4918">
        <w:rPr>
          <w:rFonts w:ascii="Courier New" w:hAnsi="Courier New" w:cs="Courier New"/>
        </w:rPr>
        <w:t>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CACCGCGCGGTGACCGAGCTGGGGCGGCCGGACGCTGAGT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0_Rhabdomys_pumilio_MHC_class_II_antigen_(Rhpu-DRB)_gene_Rhpu</w:t>
      </w:r>
      <w:r w:rsidRPr="00FA4918">
        <w:rPr>
          <w:rFonts w:ascii="Courier New" w:hAnsi="Courier New" w:cs="Courier New"/>
        </w:rPr>
        <w:t>-DRB*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GTGCGCTTCGACAGCGACGTGGGCGAGTACCGCGCGGTGACCGAGCTGGGGCGGGGCATAGCTGAGGACTG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1_Rhabdomys_pumilio_MHC_class_II_anti</w:t>
      </w:r>
      <w:r w:rsidRPr="00FA4918">
        <w:rPr>
          <w:rFonts w:ascii="Courier New" w:hAnsi="Courier New" w:cs="Courier New"/>
        </w:rPr>
        <w:t>gen_(Rhpu-DRB)_gene_Rhpu-DRB*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CTGGAACAGCCAGAAGGAGATCCTGGAGCGGAAGCGGGCCCAGGTGGACGCGTA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2_Rhabdomys_</w:t>
      </w:r>
      <w:r w:rsidRPr="00FA4918">
        <w:rPr>
          <w:rFonts w:ascii="Courier New" w:hAnsi="Courier New" w:cs="Courier New"/>
        </w:rPr>
        <w:t>pumilio_MHC_class_II_antigen_(Rhpu-DRB)_gene_Rhpu-DRB*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GACGTGGGCGAGTTCCGCGCGGTGACCGAGCTGGGGCGGCCGGACGCCGAGTACTGGAACAGCCAGAAGGAGATCCTGGAGCGGAAGCGGGCCGAGGTGGACACG</w:t>
      </w:r>
      <w:r w:rsidRPr="00FA4918">
        <w:rPr>
          <w:rFonts w:ascii="Courier New" w:hAnsi="Courier New" w:cs="Courier New"/>
        </w:rPr>
        <w:t>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3_Rhabdomys_pumilio_MHC_class_II_antigen_(Rhpu-DRB)_gene_Rhpu-DRB*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ACCGCGCGGTGACCGAGCTGGGGCGGCGGGACGCTGATTACTGGAACAGCCAGAAGGAGCTCCTGGA</w:t>
      </w:r>
      <w:r w:rsidRPr="00FA4918">
        <w:rPr>
          <w:rFonts w:ascii="Courier New" w:hAnsi="Courier New" w:cs="Courier New"/>
        </w:rPr>
        <w:t>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4_Rhabdomys_pumilio_MHC_class_II_antigen_(Rhpu-DRB)_gene_Rhpu-DRB*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ACCGCGCGGTGACCGAGCTGGGGCGGCGCACAGCCAAGTACT</w:t>
      </w:r>
      <w:r w:rsidRPr="00FA4918">
        <w:rPr>
          <w:rFonts w:ascii="Courier New" w:hAnsi="Courier New" w:cs="Courier New"/>
        </w:rPr>
        <w:t>GGAACAGCCAGAAGGAGC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AY928325_Rhabdomys_pumilio_MHC_class_II_antigen_(Rhpu-DRB)_gene_Rhpu-DRB*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GTGCGCTTCGACAGCGACGTGGGCGAGTACCGCGCGGTGACCGAG</w:t>
      </w:r>
      <w:r w:rsidRPr="00FA4918">
        <w:rPr>
          <w:rFonts w:ascii="Courier New" w:hAnsi="Courier New" w:cs="Courier New"/>
        </w:rPr>
        <w:t>CTGGGGCGGGGCATAGCTGAGGACTGGAACAGCCAGAAGGAGTA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6_Rhabdomys_pumilio_MHC_class_II_antigen_(Rhpu-DRB)_gene_Rhpu-DRB*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GACGT</w:t>
      </w:r>
      <w:r w:rsidRPr="00FA4918">
        <w:rPr>
          <w:rFonts w:ascii="Courier New" w:hAnsi="Courier New" w:cs="Courier New"/>
        </w:rPr>
        <w:t>GGGCGAGTACCGCGCGGTGACCGAGCTGGGGCGGCGGGACGCCGAGTACTGGAACAGCCAGAAGGAGCTCCTGGAGCG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7_Rhabdomys_pumilio_MHC_class_II_antigen_(Rhpu-DRB)_gene_Rhpu-DRB*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</w:t>
      </w:r>
      <w:r w:rsidRPr="00FA4918">
        <w:rPr>
          <w:rFonts w:ascii="Courier New" w:hAnsi="Courier New" w:cs="Courier New"/>
        </w:rPr>
        <w:t>AGTACGCGCGCTTCGACAGCGACGTGGGCGAGTACCGCGCGGTGACCGAGCTGGGGCGGCGCACAGCCAAGTACTGGAACAGCCAGAAGGAGAT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8_Rhabdomys_pumilio_MHC_class_II_antigen_(Rhpu-DRB)_gene_Rhpu-DRB*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</w:t>
      </w:r>
      <w:r w:rsidRPr="00FA4918">
        <w:rPr>
          <w:rFonts w:ascii="Courier New" w:hAnsi="Courier New" w:cs="Courier New"/>
        </w:rPr>
        <w:t>GAGAGATACTTCTACAACCGGGAGGAGTACCTGCGCTTCGACAGCGACGTGGGCGAGTTCCGCGCGGTGACCGAGCTGGGGCGGCCGGACGCTGAGTACTGGAACAGCCAGAAGGAGCT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29_Rhabdomys_pumilio_MHC_class_II_antigen_(Rhpu-DRB)_gene_Rhpu-DRB*18_allele_exon_2_and_partia</w:t>
      </w:r>
      <w:r w:rsidRPr="00FA4918">
        <w:rPr>
          <w:rFonts w:ascii="Courier New" w:hAnsi="Courier New" w:cs="Courier New"/>
        </w:rPr>
        <w:t>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CACAGCCAAGTACTGGAACAGCCA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30_Rhabdomys_pumilio_MHC_class_II_antigen_(Rhpu-DRB)_gene_Rhpu-DRB*19</w:t>
      </w:r>
      <w:r w:rsidRPr="00FA4918">
        <w:rPr>
          <w:rFonts w:ascii="Courier New" w:hAnsi="Courier New" w:cs="Courier New"/>
        </w:rPr>
        <w:t>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TTCCGCGCGGTGACCGAGCTGGGGCGGCGCATAGCTGAGGACTT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AY928331_Rhabdomys_pumilio_MHC_class_II_antigen_(R</w:t>
      </w:r>
      <w:r w:rsidRPr="00FA4918">
        <w:rPr>
          <w:rFonts w:ascii="Courier New" w:hAnsi="Courier New" w:cs="Courier New"/>
        </w:rPr>
        <w:t>hpu-DRB)_gene_Rhpu-DRB*2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ACCGCGCGGTGACCGAGCTGGGGCGGCGCACAGCCAATTACTGGAACAGCCAGAAGGAGCTCTTGA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86_Castor_fiber_alb</w:t>
      </w:r>
      <w:r w:rsidRPr="00FA4918">
        <w:rPr>
          <w:rFonts w:ascii="Courier New" w:hAnsi="Courier New" w:cs="Courier New"/>
        </w:rPr>
        <w:t>icus_MHC_class_II_antigen_(Cafi-DRB)_gene_Cafi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TCTGAACAGATACGTCTACAACCGGGAGGAGTTCGTGCGCTTCGACAGCGACGTCGGGGAGTTCCGCGCGGTGACCGAGCTGGGGCGGCCCGACGCCGAGTACTGGAACGGCCAGAAGGACCTCCTGGAGCGGAAGCGGGCCGCGGTGGACACC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87_Castor_fiber_fiber_MHC_class_II_antigen_(Cafi-DRB)_gene_Cafi-DRB*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CTTCTGGACAGATACTTCTACAACCGGGAGGAGTACGTGCGCTTCGACAGCGACGTCGGGGAGTTCCGCGCGGTGACCGAGCTGGGGCGGCCCGACGCCGAGTACTGGAACGGCCAGAAGGACGTCCTGGAGG</w:t>
      </w:r>
      <w:r w:rsidRPr="00FA4918">
        <w:rPr>
          <w:rFonts w:ascii="Courier New" w:hAnsi="Courier New" w:cs="Courier New"/>
        </w:rPr>
        <w:t>ACGCGCGGGCCGCGGTGGACACC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88_Castor_fiber_MHC_class_II_antigen_(Cafi-DRB)_gene_Cafi-DRB*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TCTGGACAGATACTTCCATAACGGGGAGGAGAACGTGCGCTTCGACAGCGACGTCGGGGAGTTCCGCGCGGTGACCGAGCTGGGGCGGCCCGACGCCGAGTACTGGAACGG</w:t>
      </w:r>
      <w:r w:rsidRPr="00FA4918">
        <w:rPr>
          <w:rFonts w:ascii="Courier New" w:hAnsi="Courier New" w:cs="Courier New"/>
        </w:rPr>
        <w:t>CCAGAAGGACGTCCTGGAGGACGCGCGGGCCGCGGTGGACACA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89_Castor_fiber_birulai_MHC_class_II_antigen_(Cafi-DRB)_gene_Cafi-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GAGCGGGTGCGGTTTCTGGACAGATACTTCTACAACCGGGAGGAGTACGTGCGCTTCGACAGCGACGTCGGGGAGTACCGCGCGGTGACCGAGCTGG</w:t>
      </w:r>
      <w:r w:rsidRPr="00FA4918">
        <w:rPr>
          <w:rFonts w:ascii="Courier New" w:hAnsi="Courier New" w:cs="Courier New"/>
        </w:rPr>
        <w:t>GGCGGCGCTCAGCCGAGTCCTGGAACGGCCAGAAGGACATCCTGGAGGACGCGCG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90_Castor_fiber_tuvinicus_MHC_class_II_antigen_(Cafi-DRB)_gene_Cafi-DRB*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TCTGGAGAGACACATCTACAACCGGGAGGAGCACGTGCGCTTCGACAGCGACG</w:t>
      </w:r>
      <w:r w:rsidRPr="00FA4918">
        <w:rPr>
          <w:rFonts w:ascii="Courier New" w:hAnsi="Courier New" w:cs="Courier New"/>
        </w:rPr>
        <w:t>TCGGGGAGTACCGCGCGGTGACCGAGCTGGGGCGGCCCATCGCCGAGTCCTGGAACGGCCAGAAGGACGTCCTGGAGGACGCGCG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91_Castor_fiber_pohlei_MHC_class_II_antigen_(Cafi-DRB)_gene_Cafi-DRB*0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CTTCTGGACAGATACTTCTACAACCGGG</w:t>
      </w:r>
      <w:r w:rsidRPr="00FA4918">
        <w:rPr>
          <w:rFonts w:ascii="Courier New" w:hAnsi="Courier New" w:cs="Courier New"/>
        </w:rPr>
        <w:t>AGGAGTACGTGCGCTTCGACAGCGACGTCGGGGAGTTCCGCGCGGTGACCGAGCTGGGGCGGCCCGACGCCGAGTACTGGAACGGCCAGAAGGACGTCCTGGAGGACGCGCGGGCCGCGGTGGACACA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92_Castor_fiber_galliae_MHC_class_II_antigen_(Cafi-DRB)_gene_Cafi-DRB*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</w:t>
      </w:r>
      <w:r w:rsidRPr="00FA4918">
        <w:rPr>
          <w:rFonts w:ascii="Courier New" w:hAnsi="Courier New" w:cs="Courier New"/>
        </w:rPr>
        <w:t>CTTCTGGACAGATACTTCTACAACCGGGAGGAGCACGTGCGCTTCGACAGCGACGTCGGGGAGTTCCGCGCGGTGACCGAGCTGGGGCGGCCCGACGCCGAGTACTGGAACGGCCAGAAGGACGTCCTGGAGGACGCGCGGGCCGCGGTGGACACA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93_Castor_fiber_pohlei_MHC_class_II_antigen_(Cafi-DRB)_gene_Cafi-DRB*08_allele_exon_2_an</w:t>
      </w:r>
      <w:r w:rsidRPr="00FA4918">
        <w:rPr>
          <w:rFonts w:ascii="Courier New" w:hAnsi="Courier New" w:cs="Courier New"/>
        </w:rPr>
        <w:t>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TCTGGAGAGACACATCTACAACCGGGAGGAGCACGTGCGCTTCGACAGCGACGTCGGGGAGTACCGCGCGGTGACCGAGCTGGGGCGGCCCATCGCCGAGTCCTGGAACGGCCAGAAGGACCTCCTGGAGCAGAGGCG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94_Castor_fiber_pohlei_MHC_class_II_antigen_(Cafi-DRB)_gene_C</w:t>
      </w:r>
      <w:r w:rsidRPr="00FA4918">
        <w:rPr>
          <w:rFonts w:ascii="Courier New" w:hAnsi="Courier New" w:cs="Courier New"/>
        </w:rPr>
        <w:t>afi-DRB*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TCTGGAGAGACACATCTACAACCGGGAGGAGCACGTGCGCTTCGACAGCGACGTCGGGGAGTACCGCGCGGTGACCGAGCTGGGGCGGCCCGACGCCGAGTACTGGAACGGCCAGAAGGACCTCCTGGAGCAGAGGCG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060695_Castor_fiber_pohlei_MHC_class_I</w:t>
      </w:r>
      <w:r w:rsidRPr="00FA4918">
        <w:rPr>
          <w:rFonts w:ascii="Courier New" w:hAnsi="Courier New" w:cs="Courier New"/>
        </w:rPr>
        <w:t>I_antigen_(Cafi-DRB)_gene_Cafi-DRB*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TCTGGAGAGACACATCTACAACCGGGAGGAGCACGTGCGCTTCGACAGCGACGTCGGGGAGTACCGCGCGGTGACCGAGCTGGGGCGGCCCGACGCCGAGTACTGGAACGGCCAGAAGGACGTCCTGGAGGACGCGCGGGCCGCGGTGGACACA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202212_Arvi</w:t>
      </w:r>
      <w:r w:rsidRPr="00FA4918">
        <w:rPr>
          <w:rFonts w:ascii="Courier New" w:hAnsi="Courier New" w:cs="Courier New"/>
        </w:rPr>
        <w:t>cola_terrestris_MHC_class_II_antigen_(Arte-DRB)_gene_Arte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AGAGAGACAGTTCTACAACCGGGAGGAGTACGTGCGCTTCGACAGCGACGTGGGCGAGTTCCGCGAGGTGACCGAGCAGGGGCGGGGCATAGCCGAGAACTTGAACAGCCAGAAGGAGCTCCTGGAGCGGAAGCGGGCCGAGA</w:t>
      </w:r>
      <w:r w:rsidRPr="00FA4918">
        <w:rPr>
          <w:rFonts w:ascii="Courier New" w:hAnsi="Courier New" w:cs="Courier New"/>
        </w:rPr>
        <w:t>A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202213_Arvicola_terrestris_MHC_class_II_antigen_(Arte-DRB)_gene_Arte-DRB*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AGAGAGATACATCTACAACCGGGAGGAGTTCGTGCGCTTCGACAGCGACGTGGGCGAGCACCGCGCGGTGACCGAGCTGGGGCGGGGCATAGCCGAGAACTTCAACAGCCGGAAGG</w:t>
      </w:r>
      <w:r w:rsidRPr="00FA4918">
        <w:rPr>
          <w:rFonts w:ascii="Courier New" w:hAnsi="Courier New" w:cs="Courier New"/>
        </w:rPr>
        <w:t>AGCTCCTGGAGAACAG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202214_Arvicola_terrestris_MHC_class_II_antigen_(Arte-DRB)_gene_Arte-DRB*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CCAGAGTCATCTACAACCGGGAGGAGTACGTGCGCTTCGACAGCGACGTGGGCGAGTTCCGCGCGGTGACCGAGCTGGGGCGGCCGG</w:t>
      </w:r>
      <w:r w:rsidRPr="00FA4918">
        <w:rPr>
          <w:rFonts w:ascii="Courier New" w:hAnsi="Courier New" w:cs="Courier New"/>
        </w:rPr>
        <w:t>ACGCCGAGTACTGGAACAGCCAGAAGGACTTCA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202215_Arvicola_terrestris_MHC_class_II_antigen_(Arte-DRB)_gene_Arte-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TCAGATACATCTACAACCGGGAGGAGTTCGTGCGCTTCGACAGCGACGTGGGCGAGTTCC</w:t>
      </w:r>
      <w:r w:rsidRPr="00FA4918">
        <w:rPr>
          <w:rFonts w:ascii="Courier New" w:hAnsi="Courier New" w:cs="Courier New"/>
        </w:rPr>
        <w:t>GCGCGGTGACCGAGCTGGGGCGGCCGGACGCCAAGTACTTGAACAGCCGGAAGGACTTCATAGAGCAGTT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DQ202216_Arvicola_terrestris_MHC_class_II_antigen_(Arte-DRB)_gene_Arte-DRB*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CCAGAGTCATCTACAACCGGGAGGAGTACGCGC</w:t>
      </w:r>
      <w:r w:rsidRPr="00FA4918">
        <w:rPr>
          <w:rFonts w:ascii="Courier New" w:hAnsi="Courier New" w:cs="Courier New"/>
        </w:rPr>
        <w:t>GCTTCGACAGCGACGTGGGCGAATTCCGCGCGGTGACCGAGCTGGGGCGGCGCTCAGCCGAGTACTG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1_Ctenomys_talarum_MHC_class_II_antigen_(Cta-DRB)_gene_Cta-DRB*01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</w:t>
      </w:r>
      <w:r w:rsidRPr="00FA4918">
        <w:rPr>
          <w:rFonts w:ascii="Courier New" w:hAnsi="Courier New" w:cs="Courier New"/>
        </w:rPr>
        <w:t>TCTACAAGCGGGAGGAGTTCTTACGCTACGACAGTGACCTGGGCAAGTACCTGGCAGTGGCTGG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2_Ctenomys_talarum_MHC_class_II_antigen_(Cta-DRB)_gene_Cta-DRB*01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</w:t>
      </w:r>
      <w:r w:rsidRPr="00FA4918">
        <w:rPr>
          <w:rFonts w:ascii="Courier New" w:hAnsi="Courier New" w:cs="Courier New"/>
        </w:rPr>
        <w:t>ATGTTCAGATGGTGGTCAGACACATCTACAAGCGGGAGGAGTTCCTGCGCTATGACAATGACCTGGGCAAGTACCTGGCAGTGGCTGG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3_Ctenomys_talarum_MHC_class_II_antigen_(Cta-DRB)_gene_Cta-DRB*0106_allele_exon</w:t>
      </w:r>
      <w:r w:rsidRPr="00FA4918">
        <w:rPr>
          <w:rFonts w:ascii="Courier New" w:hAnsi="Courier New" w:cs="Courier New"/>
        </w:rPr>
        <w:t>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GGTTCCTGCGCTATGACAATGACCTGGGCAAGTACCTGGCAGTGGCTGGGC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4_Ctenomys_talarum_MHC_class_II_antigen_(Cta-DRB)_gene_</w:t>
      </w:r>
      <w:r w:rsidRPr="00FA4918">
        <w:rPr>
          <w:rFonts w:ascii="Courier New" w:hAnsi="Courier New" w:cs="Courier New"/>
        </w:rPr>
        <w:t>Cta-DRB*01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ATGACCTGGGCAAGTACCTGGCAGTGGCTGGGC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5_Ctenomys_talarum_MHC_class_II</w:t>
      </w:r>
      <w:r w:rsidRPr="00FA4918">
        <w:rPr>
          <w:rFonts w:ascii="Courier New" w:hAnsi="Courier New" w:cs="Courier New"/>
        </w:rPr>
        <w:t>_antigen_(Cta-DRB)_gene_Cta-DRB*01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ATGACCTGGGCAAGTACCTGGCAGTGGCTGGGCTGGGGCGGCAGGAGGCGGAG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6_Cteno</w:t>
      </w:r>
      <w:r w:rsidRPr="00FA4918">
        <w:rPr>
          <w:rFonts w:ascii="Courier New" w:hAnsi="Courier New" w:cs="Courier New"/>
        </w:rPr>
        <w:t>mys_talarum_MHC_class_II_antigen_(Cta-DRB)_gene_Cta-DRB*01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TGACCTGGGCAAGTACCTGGCAGTGGCTGGGTTGGGGCGGCAGGAGGCAGAGGACTGGAACACCAGGAAAGACCTCCTGGAGCAGAGGCATTCCCAGCTGGA</w:t>
      </w:r>
      <w:r w:rsidRPr="00FA4918">
        <w:rPr>
          <w:rFonts w:ascii="Courier New" w:hAnsi="Courier New" w:cs="Courier New"/>
        </w:rPr>
        <w:t>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7_Ctenomys_talarum_MHC_class_II_antigen_(Cta-DRB)_gene_Cta-DRB*01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TGACCTGGGCAAGTACCTGGCAGTGGCTGGGTTGGGGCGGCAGGAGGCAGAAGACTGGAACACCAGGAAAGACCTCCT</w:t>
      </w:r>
      <w:r w:rsidRPr="00FA4918">
        <w:rPr>
          <w:rFonts w:ascii="Courier New" w:hAnsi="Courier New" w:cs="Courier New"/>
        </w:rPr>
        <w:t>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8_Ctenomys_talarum_MHC_class_II_antigen_(Cta-DRB)_gene_Cta-DRB*01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GTGACCTGGGCAAGTACCTGGCAGTGACTGGGCTGGGGCGGCAGGAGGCAGAAGA</w:t>
      </w:r>
      <w:r w:rsidRPr="00FA4918">
        <w:rPr>
          <w:rFonts w:ascii="Courier New" w:hAnsi="Courier New" w:cs="Courier New"/>
        </w:rPr>
        <w:t>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39_Ctenomys_talarum_MHC_class_II_antigen_(Cta-DRB)_gene_Cta-DRB*01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TTGCGCTACGACAATGACCTGGGCAAGTACCTGGCAGTGGCTGG</w:t>
      </w:r>
      <w:r w:rsidRPr="00FA4918">
        <w:rPr>
          <w:rFonts w:ascii="Courier New" w:hAnsi="Courier New" w:cs="Courier New"/>
        </w:rPr>
        <w:t>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0_Ctenomys_talarum_MHC_class_II_antigen_(Cta-DRB)_gene_Cta-DRB*01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GAGCATGTTCAGATGGTGGTCAGACACATCTACAAGCAGGAGGAGTTCTTACGCTACGACAATGACCT</w:t>
      </w:r>
      <w:r w:rsidRPr="00FA4918">
        <w:rPr>
          <w:rFonts w:ascii="Courier New" w:hAnsi="Courier New" w:cs="Courier New"/>
        </w:rPr>
        <w:t>GGGCAAGTACCTGGCAGTGGCTGG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1_Ctenomys_talarum_MHC_class_II_antigen_(Cta-DRB)_gene_Cta-DRB*01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</w:t>
      </w:r>
      <w:r w:rsidRPr="00FA4918">
        <w:rPr>
          <w:rFonts w:ascii="Courier New" w:hAnsi="Courier New" w:cs="Courier New"/>
        </w:rPr>
        <w:t>GTTCTTACGCTACGACAATGACCTGGGCAAGTACCTGGCAGTGGCTGGGTTGGGGCGGCAGGAGGCAGAAGACTGGAACACCAGGAAAGACCC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2_Ctenomys_talarum_MHC_class_II_antigen_(Cta-DRB)_gene_Cta-DRB*01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</w:t>
      </w:r>
      <w:r w:rsidRPr="00FA4918">
        <w:rPr>
          <w:rFonts w:ascii="Courier New" w:hAnsi="Courier New" w:cs="Courier New"/>
        </w:rPr>
        <w:t>CAGACACATCTACAAGCAGGAGGAGTTCTTACGCTACGACAATGACCTGGGCAAGTACCTGGCAGTGGCTGGGTTGGGGCGGCAGGAGGCAGAAGACTGGAACACCAGGAAAGACCTCCTGGAGCAGAGGCA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3_Ctenomys_talarum_MHC_class_II_antigen_(Cta-DRB)_gene_Cta-DRB*0116_allele_exon_2_and_partial_c</w:t>
      </w:r>
      <w:r w:rsidRPr="00FA4918">
        <w:rPr>
          <w:rFonts w:ascii="Courier New" w:hAnsi="Courier New" w:cs="Courier New"/>
        </w:rPr>
        <w:t>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ATGACCTGGGCAAGTACCTGGCAGTGGCTGGGCTGGGGCGGCAGGAGGCAGAAGACTGGAACACCAGGAAAGACCTCCTGGAGCAGAGGCGC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4_Ctenomys_talarum_MHC_class_II_antigen_(Cta-DRB)_gene_Cta-DRB*0102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TTACGGTACGACAGTGACCTGGGCAAGTACCTGGCAGTGGCTGG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7_Ctenomys_talarum_MHC_class_II_antigen_(Cta-DR</w:t>
      </w:r>
      <w:r w:rsidRPr="00FA4918">
        <w:rPr>
          <w:rFonts w:ascii="Courier New" w:hAnsi="Courier New" w:cs="Courier New"/>
        </w:rPr>
        <w:t>B)_gene_Cta-DRB*01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GTGACCTGGGCAAGTACCTGGCAGTGGCTGG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DQ380448_Ctenomys_talarum_MHC_</w:t>
      </w:r>
      <w:r w:rsidRPr="00FA4918">
        <w:rPr>
          <w:rFonts w:ascii="Courier New" w:hAnsi="Courier New" w:cs="Courier New"/>
        </w:rPr>
        <w:t>class_II_antigen_(Cta-DRB)_gene_Cta-DRB*01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ATGACCTGGGCGAGTACCTGGCAGTGGCTGGGTTG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</w:t>
      </w:r>
      <w:r w:rsidRPr="00FA4918">
        <w:rPr>
          <w:rFonts w:ascii="Courier New" w:hAnsi="Courier New" w:cs="Courier New"/>
        </w:rPr>
        <w:t>91_Myodes_glareolus_MHC_class_II_antigen_(Mygl-DRB)_gene_Mygl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TCAGGAGGAGGTCGTGCGCTTCGACAGTGATGTGGGCGAGTATCACGCGGTGACCGAGCTGGGTCGCAGTGATGCTGAGGTCTGGAACAGCCAGAAGGAGGTCCTGGAGGACGCACGGGCT</w:t>
      </w:r>
      <w:r w:rsidRPr="00FA4918">
        <w:rPr>
          <w:rFonts w:ascii="Courier New" w:hAnsi="Courier New" w:cs="Courier New"/>
        </w:rPr>
        <w:t>GCGGTGGACAT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2_Myodes_glareolus_MHC_class_II_antigen_(Mygl-DRB)_gene_Mygl-DRB*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TCAGGAGGAGGTCGTGCGCTTCGACAGTGATGTGGGCGAGTATCACGCGGTGACCGAGCTGGGTCGCAGTGATGCTGAGGTCTGGAACAGCCAGAAG</w:t>
      </w:r>
      <w:r w:rsidRPr="00FA4918">
        <w:rPr>
          <w:rFonts w:ascii="Courier New" w:hAnsi="Courier New" w:cs="Courier New"/>
        </w:rPr>
        <w:t>GAGGTCCTGGAGGACGCA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3_Myodes_glareolus_MHC_class_II_antigen_(Mygl-DRB)_gene_Mygl-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GCGCGTGCGGTATCTGTACAGATACATCTACAATCAGGAGGAGGTCGTGCGCTTCGACAGTGATGTGGGCGAGTATCACGCGGTGACCGAGCTGGGTCGCANTGAT</w:t>
      </w:r>
      <w:r w:rsidRPr="00FA4918">
        <w:rPr>
          <w:rFonts w:ascii="Courier New" w:hAnsi="Courier New" w:cs="Courier New"/>
        </w:rPr>
        <w:t>GCTGAGGTCTGGAACAGCCAGAAGGAGGTCCTGGAGGACGCACGGGCCGCGGTGGACACGTN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4_Myodes_glareolus_MHC_class_II_antigen_(Mygl-DRB)_gene_Mygl-DRB*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GAGTATCACGCG</w:t>
      </w:r>
      <w:r w:rsidRPr="00FA4918">
        <w:rPr>
          <w:rFonts w:ascii="Courier New" w:hAnsi="Courier New" w:cs="Courier New"/>
        </w:rPr>
        <w:t>GTGACCGAGCTGGGTCGCAGTGATGCTGAGGTCTGGAACAGCCAGAAGGAGGTCCTGGAGGACGCACGGGCCGCGGTGGACACATA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EF434795_Myodes_glareolus_MHC_class_II_antigen_(Mygl-DRB)_gene_Mygl-DRB*0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AGCGCGTGCGGTATCTGTACAGAGACATCTACANCCAGGAGGAGGTCGTGCGCTTCGAC</w:t>
      </w:r>
      <w:r w:rsidRPr="00FA4918">
        <w:rPr>
          <w:rFonts w:ascii="Courier New" w:hAnsi="Courier New" w:cs="Courier New"/>
        </w:rPr>
        <w:t>AGTGATGTGGGCGAGTATCACGCGGTGACCGAGCTGGGTCGCAGTGATGCTGATGTCTGGAACAGCCAGAAGGAGGTCCTGGAGGACGCACGGGCCGCGGTGGACACATA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6_Myodes_glareolus_MHC_class_II_antigen_(Mygl-DRB)_gene_Mygl-DRB*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NACATCTACAAC</w:t>
      </w:r>
      <w:r w:rsidRPr="00FA4918">
        <w:rPr>
          <w:rFonts w:ascii="Courier New" w:hAnsi="Courier New" w:cs="Courier New"/>
        </w:rPr>
        <w:t>CAGGAGGAGGTCGTGCGCTTCGACAGTGATGTGGGCGAGTATCACGCGGTGACCGAGCTGGGTCGCAGTGATGCTGAGGTCTGGAACAGCCAGAAGGAGGTTCTGGAGGACGCA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7_Myodes_glareolus_MHC_class_II_antigen_(Mygl-DRB)_gene_Mygl-DRB*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</w:t>
      </w:r>
      <w:r w:rsidRPr="00FA4918">
        <w:rPr>
          <w:rFonts w:ascii="Courier New" w:hAnsi="Courier New" w:cs="Courier New"/>
        </w:rPr>
        <w:t>TATCTGTACAGAGACATCTACAACCAGGAGGAGGTCGTGCGCTTCGACAGTGATGTGGGCAAGTATCACGCGGTGACCGAGCTGGGTCGGAGTGATGCTGAGGTCTGGAACAGCCAGAAGGAGGTCCTGGAGGACGCA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8_Myodes_glareolus_MHC_class_II_antigen_(Mygl-DRB)_gene_Mygl-DRB*10_allele_exon_2_and_p</w:t>
      </w:r>
      <w:r w:rsidRPr="00FA4918">
        <w:rPr>
          <w:rFonts w:ascii="Courier New" w:hAnsi="Courier New" w:cs="Courier New"/>
        </w:rPr>
        <w:t>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AAGTATCACGCGGTGACCGAGCTGGGTCGGAGTGATGCTGAGGTCTGGAACAGCCAGAAGGAGGTCCTGGAGGACGCACGGGCCGCGGTGGACACGTA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799_Myodes_glareolus_MHC_class_II_antigen_(Mygl-DRB)_gene_Mygl-DR</w:t>
      </w:r>
      <w:r w:rsidRPr="00FA4918">
        <w:rPr>
          <w:rFonts w:ascii="Courier New" w:hAnsi="Courier New" w:cs="Courier New"/>
        </w:rPr>
        <w:t>B*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AAGTATCACGCGGTGACCGAGCTGGGTCGGAGTGATGCTGAGGTCTGGAACAGCCAGAAGGAGGTCCTGGAGGACGCACA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0_Myodes_glareolus_MHC_class_II_antigen</w:t>
      </w:r>
      <w:r w:rsidRPr="00FA4918">
        <w:rPr>
          <w:rFonts w:ascii="Courier New" w:hAnsi="Courier New" w:cs="Courier New"/>
        </w:rPr>
        <w:t>_(Mygl-DRB)_gene_Mygl-DRB*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GAGTATCATGCGGTGACTGAGCTGGGTCGGAGTGATGCTGAGGTCTGGAACAGCCAGAAGGAGGTCCTGGAGGACGCACA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1_Myodes_glareo</w:t>
      </w:r>
      <w:r w:rsidRPr="00FA4918">
        <w:rPr>
          <w:rFonts w:ascii="Courier New" w:hAnsi="Courier New" w:cs="Courier New"/>
        </w:rPr>
        <w:t>lus_MHC_class_II_antigen_(Mygl-DRB)_gene_Mygl-DRB*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GAGTATCATGCGGTGACTGAGCTGGGTCGGAGTGATGCTGAGGTCTGGAACAGCCAGAAGGAGGTCCTGGAGGACGCACG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2_Myodes_glareolus_MHC_class_II_antigen_(Mygl-DRB)_gene_Mygl-DRB*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GAGTATCATGCGGTGACTGAGTTGGGTCGGAGTGATGCTGAGGTCTGGAACAGCCAGAAGGAGGTCCTGGAGGACG</w:t>
      </w:r>
      <w:r w:rsidRPr="00FA4918">
        <w:rPr>
          <w:rFonts w:ascii="Courier New" w:hAnsi="Courier New" w:cs="Courier New"/>
        </w:rPr>
        <w:t>CACA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3_Myodes_glareolus_MHC_class_II_antigen_(Mygl-DRB)_gene_Mygl-DRB*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AGAGGTCGTGCGCTTCGACAGTGATGTGGGCAAGTATCACGCGGTGACCGAGTTGGGTCGGAGTGATGCTGAGGTCTGGAACA</w:t>
      </w:r>
      <w:r w:rsidRPr="00FA4918">
        <w:rPr>
          <w:rFonts w:ascii="Courier New" w:hAnsi="Courier New" w:cs="Courier New"/>
        </w:rPr>
        <w:t>GCCAGAAGGAGGTCCTGGAGGATGCACGGGCCGCG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4_Myodes_glareolus_MHC_class_II_antigen_(Mygl-DRB)_gene_Mygl-DRB*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TCTTCTACAACCGGGAGGAGTACGTGCGCTTTGACAGCGACTTGGGCGAGTTCCGTGCGGTGACCGAGCTGGGGC</w:t>
      </w:r>
      <w:r w:rsidRPr="00FA4918">
        <w:rPr>
          <w:rFonts w:ascii="Courier New" w:hAnsi="Courier New" w:cs="Courier New"/>
        </w:rPr>
        <w:t>GGCCCTCAGCCAAGTACTGGAACAGCCAGAAGGAGATCCTGGACTACAGGCGGGCCGC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5_Myodes_glareolus_MHC_class_II_antigen_(Mygl-DRB)_gene_Mygl-DRB*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CAGATACTTCTACAACCGGGAGGAGCTCGTGCGCTTTGACAGCGACATTGGCGAGC</w:t>
      </w:r>
      <w:r w:rsidRPr="00FA4918">
        <w:rPr>
          <w:rFonts w:ascii="Courier New" w:hAnsi="Courier New" w:cs="Courier New"/>
        </w:rPr>
        <w:t>ACCGTGCGGTGAACGAGCTGGGGCGGCGGGACGCCGAGTACTGGAACAGCCAGAAGGACATCCTGGAGCGGAAGCGGGCCTAT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6_Myodes_glareolus_MHC_class_II_antigen_(Mygl-DRB)_gene_Mygl-DRB*1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AGGAGGAGTACGCAC</w:t>
      </w:r>
      <w:r w:rsidRPr="00FA4918">
        <w:rPr>
          <w:rFonts w:ascii="Courier New" w:hAnsi="Courier New" w:cs="Courier New"/>
        </w:rPr>
        <w:t>GCTTCGACAGCGACATTGGCGAGCACCGTGCAGTGAACGAGCTGGGGCGGCCGGACGCCGAGTACTGGAACAGCCAGAAGGAGCTCCTGGAGCAGAAGCGGGCCTAT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7_Myodes_glareolus_MHC_class_II_antigen_(Mygl-DRB)_gene_Mygl-DRB*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</w:t>
      </w:r>
      <w:r w:rsidRPr="00FA4918">
        <w:rPr>
          <w:rFonts w:ascii="Courier New" w:hAnsi="Courier New" w:cs="Courier New"/>
        </w:rPr>
        <w:t>--TACAACCAGGAGGAGTATGCACGCTTTGACAGTGATGTGGGCAAGTACCGCGCAGTGAACGAGCTGGGGCGGCCT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8_Myodes_glareolus_MHC_class_II_antigen_(Mygl-DRB)_gene_Mygl-DRB*2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</w:t>
      </w:r>
      <w:r w:rsidRPr="00FA4918">
        <w:rPr>
          <w:rFonts w:ascii="Courier New" w:hAnsi="Courier New" w:cs="Courier New"/>
        </w:rPr>
        <w:t>--------------------------TACAACCAGGAGGAGTATGCACGCTTTGACAGTGATGTGGGCGAGTACCGCGCAGTGAAGGAGCTGGGGCTGCCG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09_Myodes_glareolus_MHC_class_II_antigen_(Mygl-DRB)_gene_Mygl-DRB*21_allele_exon</w:t>
      </w:r>
      <w:r w:rsidRPr="00FA4918">
        <w:rPr>
          <w:rFonts w:ascii="Courier New" w:hAnsi="Courier New" w:cs="Courier New"/>
        </w:rPr>
        <w:t>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TGCGCTTCGACAGTGACGTGGGCGAGTACCGTGCGGTGACCGAGCTGGGGCGGCCGGACGCCAAGTACTGGAACAGTCGGAAGGAGATCCTGGAGCAGAAGCGGGCCGCGGTGGACGCA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11_Myodes_glareolus_MHC_class_II_antigen_(Mygl-DRB)_gene</w:t>
      </w:r>
      <w:r w:rsidRPr="00FA4918">
        <w:rPr>
          <w:rFonts w:ascii="Courier New" w:hAnsi="Courier New" w:cs="Courier New"/>
        </w:rPr>
        <w:t>_Mygl-DRB*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TACAACCAGGAGGAGTATGCACGCTTTGACAGTGATGTGGGCAAGTACCGCGCAGTGAATGAGCTGGGGCGGCCT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12_Myodes_glareolus_MHC_class_II</w:t>
      </w:r>
      <w:r w:rsidRPr="00FA4918">
        <w:rPr>
          <w:rFonts w:ascii="Courier New" w:hAnsi="Courier New" w:cs="Courier New"/>
        </w:rPr>
        <w:t>_antigen_(Mygl-DRB)_gene_Mygl-DRB*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TACAACCAGGAGGAGTACGCACGCTTTGACAGTGATGTGGGCGAGTACCGCGCAGTGAACGAGCTGGGGCGGCCT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14_Myode</w:t>
      </w:r>
      <w:r w:rsidRPr="00FA4918">
        <w:rPr>
          <w:rFonts w:ascii="Courier New" w:hAnsi="Courier New" w:cs="Courier New"/>
        </w:rPr>
        <w:t>s_glareolus_MHC_class_II_antigen_(Mygl-DRB)_gene_Mygl-DRB*2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TACAACCAGGAGGAGTACGCACGCTTTGACAGTGATGTGGGCAAGTACCGCGCAGTGAACGAGCTGGGGCGGCCTGACTCCGAGTACTGGAACAGCCAGGAGGAGCTCCTGGAGCAGAAGCGGTCCCTTGTGGA</w:t>
      </w:r>
      <w:r w:rsidRPr="00FA4918">
        <w:rPr>
          <w:rFonts w:ascii="Courier New" w:hAnsi="Courier New" w:cs="Courier New"/>
        </w:rPr>
        <w:t>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15_Myodes_glareolus_MHC_class_II_antigen_(Mygl-DRB)_gene_Mygl-DRB*2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TACAACCAGGAGGAGTATGCACGCTTTGACAGTGACGTGGGCGAGTACCGCGCAGTGAAGGAGCTGGGGCTGCCGGACTCCGAGTACTGGAACAGCCAGGAGGAGCTCCT</w:t>
      </w:r>
      <w:r w:rsidRPr="00FA4918">
        <w:rPr>
          <w:rFonts w:ascii="Courier New" w:hAnsi="Courier New" w:cs="Courier New"/>
        </w:rPr>
        <w:t>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34816_Myodes_glareolus_MHC_class_II_antigen_(Mygl-DRB)_gene_Mygl-DRB*2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TACAACCAGGAGGAGTACGCACGCTTTGACAGTGACGTGGGCGAGTACCGCGCAGTGAACGAGCTGGGGCGGCCTGACTCCGAGTA</w:t>
      </w:r>
      <w:r w:rsidRPr="00FA4918">
        <w:rPr>
          <w:rFonts w:ascii="Courier New" w:hAnsi="Courier New" w:cs="Courier New"/>
        </w:rPr>
        <w:t>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37_Myodes_glareolus_MHC_class_II_antigen_(Mygl-DRB)_gene_Mygl-DRB*2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ACGCTTTGACAGTGATGTGGGCGAGTACCGCGTAGTGAACGA</w:t>
      </w:r>
      <w:r w:rsidRPr="00FA4918">
        <w:rPr>
          <w:rFonts w:ascii="Courier New" w:hAnsi="Courier New" w:cs="Courier New"/>
        </w:rPr>
        <w:t>GCTGGGGCTGCCT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EF469839_Myodes_glareolus_MHC_class_II_antigen_(Mygl-DRB)_gene_Mygl-DRB*3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TTCGTGCGCTTCGACAGTGATGT</w:t>
      </w:r>
      <w:r w:rsidRPr="00FA4918">
        <w:rPr>
          <w:rFonts w:ascii="Courier New" w:hAnsi="Courier New" w:cs="Courier New"/>
        </w:rPr>
        <w:t>GGGCGAGTACCGTGCGGTGACCGAGCTGGGTCGGAGAGATGCTGAGGTCTGGAACAGCCAGAAGGAGCTCCTGGACAACAGGCGGGCCTA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41_Myodes_glareolus_MHC_class_II_antigen_(Mygl-DRB)_gene_Mygl-DRB*3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</w:t>
      </w:r>
      <w:r w:rsidRPr="00FA4918">
        <w:rPr>
          <w:rFonts w:ascii="Courier New" w:hAnsi="Courier New" w:cs="Courier New"/>
        </w:rPr>
        <w:t>GTATGCACGCTTTGACAGTGATGTGGGCGAGTACCGCGCAGTGAAGGAGCTGGGGCTGCCG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42_Myodes_glareolus_MHC_class_II_antigen_(Mygl-DRB)_gene_Mygl-DRB*3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ATCTGGA</w:t>
      </w:r>
      <w:r w:rsidRPr="00FA4918">
        <w:rPr>
          <w:rFonts w:ascii="Courier New" w:hAnsi="Courier New" w:cs="Courier New"/>
        </w:rPr>
        <w:t>CAGATACTTCTACAACCGGAAGGAGTACGTGCGCTTTGACAGCGACGTGGGCGAGTACCGTGCAGTGACCGAGCTGGGGCGACCGGACGCCAAGTACTGGAACAGCCAGAAGGAGCTCCTGGAGCAGAAGCGGGCCAA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43_Myodes_glareolus_MHC_class_II_antigen_(Mygl-DRB)_gene_Mygl-DRB*33_allele_exon_2_and_partial_c</w:t>
      </w:r>
      <w:r w:rsidRPr="00FA4918">
        <w:rPr>
          <w:rFonts w:ascii="Courier New" w:hAnsi="Courier New" w:cs="Courier New"/>
        </w:rPr>
        <w:t>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TGTGCTGTTTGTGGAGAGATTCATCTACAACCGGGAAGAGTATGTGCGCTTCGACAGTGACGTGGGCGAGTACCGTGCGCTGAATGAGCTGGGGCGGCCGGACGCTGAGTACTGGAACAGCAGGAAGGAGATCCTGGACAAC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47_Myodes_glareolus_MHC_class_II_antigen_(Mygl-DRB)_gene_Mygl-DRB*35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TTCGTGCGCTTCGACAGTGATGTGGGCGAGTATCACGCGGTGACCGAGCTGGGTCGGAGAGATGCTGAGGTCTGGAACAGCCAGAAGGAGCTCCTGGACAACAGGCGGGCCTA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48_Myodes_glareolus_MHC_class_II_antigen_(Mygl-D</w:t>
      </w:r>
      <w:r w:rsidRPr="00FA4918">
        <w:rPr>
          <w:rFonts w:ascii="Courier New" w:hAnsi="Courier New" w:cs="Courier New"/>
        </w:rPr>
        <w:t>RB)_gene_Mygl-DRB*3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CACAACCAGGAGGAGTACGCACGCTTTGACAGTGATGTGGGCGAGTACCGCGCAGTGAACGAGCTGGGGCTGCCGGACTCCGAGTACTGGAA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49_Myodes_glareolus_MHC_</w:t>
      </w:r>
      <w:r w:rsidRPr="00FA4918">
        <w:rPr>
          <w:rFonts w:ascii="Courier New" w:hAnsi="Courier New" w:cs="Courier New"/>
        </w:rPr>
        <w:t>class_II_antigen_(Mygl-DRB)_gene_Mygl-DRB*3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GGCGCGTGCGGTTTCTGGACAGATACTTCTACAACCAGGAGGAGTACGCACGCTTTGACAGTGACGTGGGCGAGTACCGCGCAGTGAACGAGCTGGGGCGGCCTGACTCCGAGTACTGGATCAGCCAGGAGGAGCTCCTGGAGCAGAAGCGGTCCCT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</w:t>
      </w:r>
      <w:r w:rsidRPr="00FA4918">
        <w:rPr>
          <w:rFonts w:ascii="Courier New" w:hAnsi="Courier New" w:cs="Courier New"/>
        </w:rPr>
        <w:t>50_Myodes_glareolus_MHC_class_II_antigen_(Mygl-DRB)_gene_Mygl-DRB*3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TGTGCAGTTTGTGGAGAGATACATCTCCAACCAGGAGGAAAACGTGCGCTTTGACAGCGACGTGGGCGAGTACCGTGCAGTGACTGAGCTGGGGCGGCCAGACGCCGAGTACTGGAACAGCCAGAAGGAGATCCTGGAGGACGCACGGGCC</w:t>
      </w:r>
      <w:r w:rsidRPr="00FA4918">
        <w:rPr>
          <w:rFonts w:ascii="Courier New" w:hAnsi="Courier New" w:cs="Courier New"/>
        </w:rPr>
        <w:t>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469851_Myodes_glareolus_MHC_class_II_antigen_(Mygl-DRB)_gene_Mygl-DRB*3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TCAGAGACATCTACAACCAGGAGGAGCATGTGCGCTTCGACAGCGACGTGGGCGAGTTCCGCGCGGTGACCGAGCTGGGGCGGCCAGACGCCGAGTACTGGAACAGCCAGAAG</w:t>
      </w:r>
      <w:r w:rsidRPr="00FA4918">
        <w:rPr>
          <w:rFonts w:ascii="Courier New" w:hAnsi="Courier New" w:cs="Courier New"/>
        </w:rPr>
        <w:t>GACATCCTGGAGCGGACGCGGGCCGAGAC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07430_Arvicola_terrestris_MHC_class_II_antigen_(Arte-DRB)_gene_Arte-DRB*2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TCAGAGACTTCTACAACCGGGAGGAGTACGTGCGCTTCGACAGCGACGTGGGCGAGTACCGCGCGGTGACCGAGCTGGGGCGGCGC</w:t>
      </w:r>
      <w:r w:rsidRPr="00FA4918">
        <w:rPr>
          <w:rFonts w:ascii="Courier New" w:hAnsi="Courier New" w:cs="Courier New"/>
        </w:rPr>
        <w:t>TCAGCCGAGTACTGGAACAGCCAGAAGGACATCCTGGAGCGGAAGCGGGCCGAGAT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07431_Arvicola_terrestris_MHC_class_II_antigen_(Arte-DRB)_gene_Arte-DRB*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CTTCTAGAGAGATACATCTACAACCGGGAGGAGTACGTGCGCTTCGACAGCGACGTGGGCGAGCAC</w:t>
      </w:r>
      <w:r w:rsidRPr="00FA4918">
        <w:rPr>
          <w:rFonts w:ascii="Courier New" w:hAnsi="Courier New" w:cs="Courier New"/>
        </w:rPr>
        <w:t>CGCGCGGTGACCGAGCTGGGGCGGGGCATAGCCGAGAACTTGAACAGCCGGAAGGAGCTCCTGGAGAACAG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86_Spermophilus_suslicus_MHC_class_II_antigen_(Spsu-DRB)_gene_Spsu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CTCCTACACAGATACATCTACAACCGGGAGGAGGTCG</w:t>
      </w:r>
      <w:r w:rsidRPr="00FA4918">
        <w:rPr>
          <w:rFonts w:ascii="Courier New" w:hAnsi="Courier New" w:cs="Courier New"/>
        </w:rPr>
        <w:t>CGCGCTTCGACAGCGACGTCGGGGAGTACCGCGCGGTGACCGAGCTGGGGCGGCCGTCAGCCGAGTACTTCAACAGCCAGAAGGACCTCCTGGAGCGGAGGCGGGCCGAGGTGGACACT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87_Spermophilus_suslicus_MHC_class_II_antigen_(Spsu-DRB)_gene_Spsu-DRB*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</w:t>
      </w:r>
      <w:r w:rsidRPr="00FA4918">
        <w:rPr>
          <w:rFonts w:ascii="Courier New" w:hAnsi="Courier New" w:cs="Courier New"/>
        </w:rPr>
        <w:t>GAGATACTTCCACAACCGGGAGGAGTTCGCGCGCTTCGACAGCGACGTGGGGGAGTACCGCGCGGTGACCGAGCTGGGGCGGCCGGACGCCGAGTACTGGAACAGCCAGAGGGACTTCCTGGAGCGGAAGCGGGCGGA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88_Spermophilus_suslicus_MHC_class_II_antigen_(Spsu-DRB)_gene_Spsu-DRB*03_allele_exon_2_and_part</w:t>
      </w:r>
      <w:r w:rsidRPr="00FA4918">
        <w:rPr>
          <w:rFonts w:ascii="Courier New" w:hAnsi="Courier New" w:cs="Courier New"/>
        </w:rPr>
        <w:t>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TCAGATACTTCCACAACCGGGAGGAGTTCGTGCGCTTCGACAGCGACGTGGGGGAGTTCCGCGCGGTGAGCGAGCTGGGGCGGCCGGACGCCGAGAGCTGGAACCGCCAGAAGGACGTCCTGGAGGAGAGGCGGGCC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89_Spermophilus_suslicus_MHC_class_II_antigen_(Spsu-DRB)_gene_Spsu-</w:t>
      </w:r>
      <w:r w:rsidRPr="00FA4918">
        <w:rPr>
          <w:rFonts w:ascii="Courier New" w:hAnsi="Courier New" w:cs="Courier New"/>
        </w:rPr>
        <w:t>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AGTTACTGGTCAGATACTTCTACAACCGGGAGGAGTTCGCGCGCTTCGACAGCGACGTGGGGGAGTACCGCGCGGTGACCGAGGTGGGGCGGCAGGACGCCAAGTACTGGAACAGCCAGAAGGACGCCCTGGAGCGGAGGCGGGCCGAGGTGGACACT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0_Spermophilus_suslicus_MHC_class_II_</w:t>
      </w:r>
      <w:r w:rsidRPr="00FA4918">
        <w:rPr>
          <w:rFonts w:ascii="Courier New" w:hAnsi="Courier New" w:cs="Courier New"/>
        </w:rPr>
        <w:t>antigen_(Spsu-DRB)_gene_Spsu-DRB*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ATACGGTTCCTGGACAGATACTTCTACAACCGGGAGGAGTACGTGCGCTTCGACAGCGACGTGGGGGAGTTCCGCGCGGTGAGCGAGCTGGGGCGGCCGGACGCCGAGTACTGGAACAGCCAGAAGGACTTCCTGGAGGATGAGCGGGCCAC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1_Spermo</w:t>
      </w:r>
      <w:r w:rsidRPr="00FA4918">
        <w:rPr>
          <w:rFonts w:ascii="Courier New" w:hAnsi="Courier New" w:cs="Courier New"/>
        </w:rPr>
        <w:t>philus_suslicus_MHC_class_II_antigen_(Spsu-DRB)_gene_Spsu-DRB*0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TCAGATACTTCTACAACCGGGAGGAGTACGTGCGCTTCGACAGCGACGTGGGGGAGTTCCGCGCGGTGACCGAGCTGGGGCGGCCGGACGCCGAGTACTGGAACCGCCAGAAGGACGTCCTGGAGGGGAGGCGGGCCCAGG</w:t>
      </w:r>
      <w:r w:rsidRPr="00FA4918">
        <w:rPr>
          <w:rFonts w:ascii="Courier New" w:hAnsi="Courier New" w:cs="Courier New"/>
        </w:rPr>
        <w:t>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2_Spermophilus_suslicus_MHC_class_II_antigen_(Spsu-DRB)_gene_Spsu-DRB*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GAGATACTTCTACAACCGGGAGGAGTACGTGCGCTTCGACAGCGACGTGGGGGAGTACCGAGCGGTGACCGAGCTGGGGCGGCGGGACGCCGAGTACTGGAACAGCCAGAA</w:t>
      </w:r>
      <w:r w:rsidRPr="00FA4918">
        <w:rPr>
          <w:rFonts w:ascii="Courier New" w:hAnsi="Courier New" w:cs="Courier New"/>
        </w:rPr>
        <w:t>GGACAGCCTGGAGTATAAGCGGGGA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3_Spermophilus_suslicus_MHC_class_II_antigen_(Spsu-DRB)_gene_Spsu-DRB*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GAGACACTTCTACAACCGGGAGGAGAACGTGCGCTTCGACAGCGACGTGGGGGAGTACCGCGCGGTGACCGAGCTGGGGCGG</w:t>
      </w:r>
      <w:r w:rsidRPr="00FA4918">
        <w:rPr>
          <w:rFonts w:ascii="Courier New" w:hAnsi="Courier New" w:cs="Courier New"/>
        </w:rPr>
        <w:t>CCGGACGCCGAGTACTGGAACAGCCAGAAGGACGTCCTGGAGTATAAGCGGGGA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4_Spermophilus_suslicus_MHC_class_II_antigen_(Spsu-DRB)_gene_Spsu-DRB*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ATAAGGTTCCTACACAGATACATCTACAACCGGGAGGAGGTCGCGCGCTTCGACAGCGACGTGGGGG</w:t>
      </w:r>
      <w:r w:rsidRPr="00FA4918">
        <w:rPr>
          <w:rFonts w:ascii="Courier New" w:hAnsi="Courier New" w:cs="Courier New"/>
        </w:rPr>
        <w:t>AGTACCGCGCGGTGAGCGAGCTGGGGCGGCGGACAGCCGAGTACTGGAACAGCCAGAAGGACCTCCTGGAGCGGAAGCGGGCCGTGG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5_Spermophilus_suslicus_MHC_class_II_antigen_(Spsu-DRB)_gene_Spsu-DRB*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GAGATACTTCCACAACCGGGAGGA</w:t>
      </w:r>
      <w:r w:rsidRPr="00FA4918">
        <w:rPr>
          <w:rFonts w:ascii="Courier New" w:hAnsi="Courier New" w:cs="Courier New"/>
        </w:rPr>
        <w:t>GTTCGTGCGCTTCGACAGCGACGTGGGGGAGTACCGCGCGGTGACCGAGCTGGGGCGGCGGGACGCCGAGTACTGGAACAGCCAGAAGGACAGCCTGGAGTATAAGCGGGGA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EF569196_Spermophilus_suslicus_MHC_class_II_antigen_(Spsu-DRB)_gene_Spsu-DRB*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</w:t>
      </w:r>
      <w:r w:rsidRPr="00FA4918">
        <w:rPr>
          <w:rFonts w:ascii="Courier New" w:hAnsi="Courier New" w:cs="Courier New"/>
        </w:rPr>
        <w:t>CTGGACAGATACTTCCACAACCGGGAGGAGTTCGTGCGCTTCGACAGCGACGTGGGGGAGTACCGCGCGGTGACCGAGCTGGGGCGGCCGTCAGCCGAGTACTGGAACAGCCAGAAGGACCTCCTGGAGCAGAAGCGGGGA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7_Spermophilus_suslicus_MHC_class_II_antigen_(Spsu-DRB)_gene_Spsu-DRB*12_allele_exon_2_and</w:t>
      </w:r>
      <w:r w:rsidRPr="00FA4918">
        <w:rPr>
          <w:rFonts w:ascii="Courier New" w:hAnsi="Courier New" w:cs="Courier New"/>
        </w:rPr>
        <w:t>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CTCCTGGACAGATACTTCTACAACCGGGAGGAGTACGTGCGCTTCGACAGCGACGTGGGGGAGTACCGCGCGGTGACAGAGCTGGGGCGGCCGGACGCCGAGTACTGGAACAGCCAGAAGGACATCCTGGAGGATGCGCGGGCCTC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8_Spermophilus_suslicus_MHC_class_II_antigen_(Spsu-DRB)_gene_</w:t>
      </w:r>
      <w:r w:rsidRPr="00FA4918">
        <w:rPr>
          <w:rFonts w:ascii="Courier New" w:hAnsi="Courier New" w:cs="Courier New"/>
        </w:rPr>
        <w:t>Spsu-DRB*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ATACGGTTCCTGGACAGATACTTCTACAACCGGGAGGAGTACGCGCGCTTCGACAGCGACGTGGGGGAGTTCCGCGCGGTGAGCGAGCTGGGGCGGCCGGACGCCGAGTACTGGAACAGCCAGAAGGACGTCCTGGAGGAGAGGCGGGCC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199_Spermophilus_suslicus_MHC_clas</w:t>
      </w:r>
      <w:r w:rsidRPr="00FA4918">
        <w:rPr>
          <w:rFonts w:ascii="Courier New" w:hAnsi="Courier New" w:cs="Courier New"/>
        </w:rPr>
        <w:t>s_II_antigen_(Spsu-DRB)_gene_Spsu-DRB*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CAGATACTTCCACAACCGGGAGGAGTTCGTGCGCTTCGACAGCGACGTGGGGGAGTTCCGCGCGGTGAGCGAGCTGGGGCGGCTGGACGCCGAGAGCTGGAACAGCCAGAAGGACTTCCTGGAGCGGAAGCGGGCCGA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200_S</w:t>
      </w:r>
      <w:r w:rsidRPr="00FA4918">
        <w:rPr>
          <w:rFonts w:ascii="Courier New" w:hAnsi="Courier New" w:cs="Courier New"/>
        </w:rPr>
        <w:t>permophilus_suslicus_MHC_class_II_antigen_(Spsu-DRB)_gene_Spsu-DRB*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AGTTACTGGTCAGATTCTTCTACAACCGGGAGGAGTTCGCGCGCTTCGACAGCGACGTGGGGGAGTACCGCGCGGTGACCGAGGTGGGGCGGCAGGACGCCAAGTACTGGAACAGCCAGAAGGACTCCCTGGAGCGGAGGCGGGC</w:t>
      </w:r>
      <w:r w:rsidRPr="00FA4918">
        <w:rPr>
          <w:rFonts w:ascii="Courier New" w:hAnsi="Courier New" w:cs="Courier New"/>
        </w:rPr>
        <w:t>CGAGGTGGACACTGTA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569201_Spermophilus_suslicus_MHC_class_II_antigen_(Spsu-DRB)_gene_Spsu-DRB*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CAGATACTTCCACAACCGGGAGGAGTTCGTGCGCTTCGACAGCGACGTGGGGGAGTACCGCGCGGTGACCGAGCTGGGGCGGCCGTACGCCAAGTACTGGAACAGC</w:t>
      </w:r>
      <w:r w:rsidRPr="00FA4918">
        <w:rPr>
          <w:rFonts w:ascii="Courier New" w:hAnsi="Courier New" w:cs="Courier New"/>
        </w:rPr>
        <w:t>CAGAAGGACTTCCTGGAGCAGAAGCGGGGA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0_Arvicola_terrestris_MHC_class_II_antigen_(Arte-DRB)_gene_Arte-DRB*06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TCAGAGACATCTACAACCGGGAGGAGGTCGTGCGCTTCGACAGCGACGTGGGCGAGTTCCGCGCGGTGACCGAGCTGGGGCGGCCGGACGC</w:t>
      </w:r>
      <w:r w:rsidRPr="00FA4918">
        <w:rPr>
          <w:rFonts w:ascii="Courier New" w:hAnsi="Courier New" w:cs="Courier New"/>
        </w:rPr>
        <w:t>CGAGTACTTCAACAGCCTGAAGGACTTCCTGGAGCA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1_Arvicola_terrestris_MHC_class_II_antigen_(Arte-DRB)_gene_Arte-DRB*07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TCAGATACATCTACAACCGGGAGGAGTTCGTGCGCTTCGACAGCGACGTGGGCGAGCACCGCGCGGTGACCGAGC</w:t>
      </w:r>
      <w:r w:rsidRPr="00FA4918">
        <w:rPr>
          <w:rFonts w:ascii="Courier New" w:hAnsi="Courier New" w:cs="Courier New"/>
        </w:rPr>
        <w:t>TGGGGCGGGGCATAGCCGAGAACTTCAACAGCCGGAAGGAGCTCCTGGAGCGGAC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2_Arvicola_terrestris_MHC_class_II_antigen_(Arte-DRB)_gene_Arte-DRB*08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TCAGAGACTTCTACAACCGGGAGGAGTACGTGCGCTTCGACAGCGAGGTGGGCGAGTAC</w:t>
      </w:r>
      <w:r w:rsidRPr="00FA4918">
        <w:rPr>
          <w:rFonts w:ascii="Courier New" w:hAnsi="Courier New" w:cs="Courier New"/>
        </w:rPr>
        <w:t>CGCGCGGTGACCGAGCTGGGGCGGCGCTCAGCCGAGTACTGGAACAGCCAGAAGGACGTCCTGGAGCGGAAGCGGGCCGAGAT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3_Arvicola_terrestris_MHC_class_II_antigen_(Arte-DRB)_gene_Arte-DRB*09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TCAACCGGGAGGAGTACGTGCGCTTCGACAG</w:t>
      </w:r>
      <w:r w:rsidRPr="00FA4918">
        <w:rPr>
          <w:rFonts w:ascii="Courier New" w:hAnsi="Courier New" w:cs="Courier New"/>
        </w:rPr>
        <w:t>CGACGTGGGCGAGTTCCGCGCGGTGACCGAGCTGGGGCGGGGCATAGCCGAGAACTTGAACAGCCAGAAGGACATCCTGGAGCGGTTGCGGGCCGAGGT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4_Arvicola_terrestris_MHC_class_II_antigen_(Arte-DRB)_gene_Arte-DRB*10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CAGATACATCCACAACCAGGAGGAGT</w:t>
      </w:r>
      <w:r w:rsidRPr="00FA4918">
        <w:rPr>
          <w:rFonts w:ascii="Courier New" w:hAnsi="Courier New" w:cs="Courier New"/>
        </w:rPr>
        <w:t>TCGTGCGCTTCGACAGCGACGTGGGCGAGCACCGCGCGGTGACCGAGCTGGGGCGGGGCATAGCCGAGTACTGGAACAGCCAGAAGGACATCCTGG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5_Arvicola_terrestris_MHC_class_II_antigen_(Arte-DRB)_gene_Arte-DRB*11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TCAGAGTCATC</w:t>
      </w:r>
      <w:r w:rsidRPr="00FA4918">
        <w:rPr>
          <w:rFonts w:ascii="Courier New" w:hAnsi="Courier New" w:cs="Courier New"/>
        </w:rPr>
        <w:t>CACAACCGGGAGGAGTACGTGCGCTTCGACAGCGACGTGGGCGAGTACCGCGCGGTGACCGAGCTGGGGCGGGGCATAGCCGAGTACTTGAACAGCCTGAAGGACTTCA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6_Arvicola_terrestris_MHC_class_II_antigen_(Arte-DRB)_gene_Arte-DRB*12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</w:t>
      </w:r>
      <w:r w:rsidRPr="00FA4918">
        <w:rPr>
          <w:rFonts w:ascii="Courier New" w:hAnsi="Courier New" w:cs="Courier New"/>
        </w:rPr>
        <w:t>TCTGGACAGATACATCCACAACCAGGAGGAGTTCATGCGCTTCGACAGCGACGTGGGCGAGCACCGCGCGGTGACCGAGCTGGGGCGGGGCATAGCCGAGTACTGGAACAGCCAGAAGGACATCCTGG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7_Arvicola_terrestris_MHC_class_II_antigen_(Arte-DRB)_gene_Arte-DRB*13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ACAGATACTTCTTCAACCAGGAGGAGTACTTGCGCTTCGACAGCGACGTGGGCGAGTTCCGCGCGGTGACCGAGCTGGGGCGGCCGGACGCCGAGTACTACAACAGCCTGAAGGACTTCATGGAGGAC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8_Arvicola_terrestris_MHC_class_II_antigen_(Arte-DRB)_gene_Arte-DRB*14_al</w:t>
      </w:r>
      <w:r w:rsidRPr="00FA4918">
        <w:rPr>
          <w:rFonts w:ascii="Courier New" w:hAnsi="Courier New" w:cs="Courier New"/>
        </w:rPr>
        <w:t>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TCAGAGACATCTACAACCTGGAGGAGGTCGTGCGCTTCGACAGCGACGTGGGCGAGTACCGCGCGGTGACCGAGCTGGGGCGGCCGGACGCCGAGTACTGGAACAGCCTGAAGGACGCCCTGGAGCGGAA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09_Arvicola_terrestris_MHC_class_II_antigen_(Arte-DRB)_gen</w:t>
      </w:r>
      <w:r w:rsidRPr="00FA4918">
        <w:rPr>
          <w:rFonts w:ascii="Courier New" w:hAnsi="Courier New" w:cs="Courier New"/>
        </w:rPr>
        <w:t>e_Arte-DRB*15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ACAGAGTCATCTACAACCGGGAGGAGTACGTGCGCTTCGACAGCGACGTGGGCGAGTTCCGCGCGGTGACCGAGCTGGGGCGGCGCTCAGCCGAGTACCGGAACAGCCTGAAGGACTTCATAGAGCAGTTGCGGGCCT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10_Arvicola_terrestris_MHC_class_II_antige</w:t>
      </w:r>
      <w:r w:rsidRPr="00FA4918">
        <w:rPr>
          <w:rFonts w:ascii="Courier New" w:hAnsi="Courier New" w:cs="Courier New"/>
        </w:rPr>
        <w:t>n_(Arte-DRB)_gene_Arte-DRB*16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AGAGAGATACTTCTACAACCGGGAGGAGTACGTGCGCTTCGACAGCGACGTGGGCGAGTACCGCGAGGTGACCGAGCTGGGGCGGGGCATAGCCGAGAACTTGAACAGCCGGAAGGAGCTCCTGGAGCAGAAGCGGGCCGAGATA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11_Arvicola_terrestris_MHC</w:t>
      </w:r>
      <w:r w:rsidRPr="00FA4918">
        <w:rPr>
          <w:rFonts w:ascii="Courier New" w:hAnsi="Courier New" w:cs="Courier New"/>
        </w:rPr>
        <w:t>_class_II_antigen_(Arte-DRB)_gene_Arte-DRB*17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GTCAGAGACATCTACAACCTGGAGGAGGTCGTGCGCTTCGACAGCGACGTGGGCGAGTACCGCGCGGTGACCGAGCTGGGGCGGGGCATAGCCGAGTACTGGAACAGCCTGAAGGACGCCCTGGAGCGGAA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12_Arvicol</w:t>
      </w:r>
      <w:r w:rsidRPr="00FA4918">
        <w:rPr>
          <w:rFonts w:ascii="Courier New" w:hAnsi="Courier New" w:cs="Courier New"/>
        </w:rPr>
        <w:t>a_terrestris_MHC_class_II_antigen_(Arte-DRB)_gene_Arte-DRB*18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TCAACCGGGAGGAGTACGTGCGCTTCGACAGCGACGTGGGCGAGTACCGCGCGGTGACCGAGCTGGGGCGGCGCTCAGCCGAGTACTGGAACAGCCAGAAGGAGCTCCTGGAGAACAGGCGGGCCGAGGT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</w:t>
      </w:r>
      <w:r w:rsidRPr="00FA4918">
        <w:rPr>
          <w:rFonts w:ascii="Courier New" w:hAnsi="Courier New" w:cs="Courier New"/>
        </w:rPr>
        <w:t>EF660513_Arvicola_terrestris_MHC_class_II_antigen_(Arte-DRB)_gene_Arte-DRB*19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TCAGAGACATCTACAACCGGGAGGAGGTCGTGCGCTTCGACAGCGACGTGGGCGAGTTCCGCGCGGTGACCGAGCTGGGGCGGCCGGACGCCGAGTACTTCAACAGCCTGAAGGACTTCCTGGAGCAGAAGCGGGCCGA</w:t>
      </w:r>
      <w:r w:rsidRPr="00FA4918">
        <w:rPr>
          <w:rFonts w:ascii="Courier New" w:hAnsi="Courier New" w:cs="Courier New"/>
        </w:rPr>
        <w:t>GATA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F660514_Arvicola_terrestris_MHC_class_II_antigen_(Arte-DRB)_gene_Arte-DRB*20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AGGAGGAGTTCGTGCGCTTCGACAGCGACGTGGGCGAGCACCGCGCGGTGACCGAGCTGGGGCGGGGCATAGCCGAGTACTGGAACAGCCAGAAGGAGCTCCTGG</w:t>
      </w:r>
      <w:r w:rsidRPr="00FA4918">
        <w:rPr>
          <w:rFonts w:ascii="Courier New" w:hAnsi="Courier New" w:cs="Courier New"/>
        </w:rPr>
        <w:t>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EF660515_Arvicola_terrestris_MHC_class_II_antigen_(Arte-DRB)_gene_Arte-DRB*21_allele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ACAGATACTTCTTCAACCAGGAGGAGTACGTGCGCTTCGACAGCGACGTGGGCGAGTTCCGCGCGGTGACCGAGCTGGGGCGGCCGGACGCCGAGTACTACAACAGC</w:t>
      </w:r>
      <w:r w:rsidRPr="00FA4918">
        <w:rPr>
          <w:rFonts w:ascii="Courier New" w:hAnsi="Courier New" w:cs="Courier New"/>
        </w:rPr>
        <w:t>CTGAAGGACTTCATGGAGGAC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U817479_Dipodomys_spectabilis_MHC_class_II_antigen_(Disp-DRB)_mRNA_Disp-DRB*01_allele_complete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UGCGGUUUGUGCGGAGAUACAUCUACAACCGGGAGGAGUUCCUGCGCUUCGACAGCGAGGUCGGGGAGUACCGCGCGGUGAAUGAGCUGGGGCGGCCCAU</w:t>
      </w:r>
      <w:r w:rsidRPr="00FA4918">
        <w:rPr>
          <w:rFonts w:ascii="Courier New" w:hAnsi="Courier New" w:cs="Courier New"/>
        </w:rPr>
        <w:t>CGCCAAGGACUGGAACGGGCAGCAGGACCUCCUGGAGCAGAAGCGGGCGGCGGUGGACACC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U817480_Dipodomys_spectabilis_MHC_class_II_antigen_(Disp-DRB)_mRNA_Disp-DRB*02_allele_complete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UGCGCUACGUGCGGAGAUACAUCUACAACCGGGAGGAGUUCCUGCGCUUCGACAGCGACGUCGGGGAGUACCGCGCGGUGA</w:t>
      </w:r>
      <w:r w:rsidRPr="00FA4918">
        <w:rPr>
          <w:rFonts w:ascii="Courier New" w:hAnsi="Courier New" w:cs="Courier New"/>
        </w:rPr>
        <w:t>AUGAGCUGGGGCGGCCCAUCGCCAAGGACUGGAACGGGCAGCAGGACCUCCUGGAGCAGAAGCGGGCGGCGGUGGACACC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U817481_Dipodomys_spectabilis_MHC_class_II_antigen_(Disp-DRB)_mRNA_Disp-DRB*03_allele_complete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UGCGGUUUGUGCGGAGAUACAUCUACAACCGGGAGGAGUUCCUGCGCUUCGACAGCGACGUC</w:t>
      </w:r>
      <w:r w:rsidRPr="00FA4918">
        <w:rPr>
          <w:rFonts w:ascii="Courier New" w:hAnsi="Courier New" w:cs="Courier New"/>
        </w:rPr>
        <w:t>GGGGAGUACCGCGCGGUGAAUGAGCUGGGGCGGCCCAUCGCCAAGGACUGGAACGGGCAGCAGGACCUCCUGGAGCAGAAGCGGGCGGCGGUGGACACC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U817482_Dipodomys_spectabilis_MHC_class_II_antigen_(Disp-DRB)_mRNA_Disp-DRB*04_allele_complete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UGCGCUUACUGGUGAGAUUCAUCUACAACCGGGAGGAGUUCCU</w:t>
      </w:r>
      <w:r w:rsidRPr="00FA4918">
        <w:rPr>
          <w:rFonts w:ascii="Courier New" w:hAnsi="Courier New" w:cs="Courier New"/>
        </w:rPr>
        <w:t>GCGCUUCGACAGCGAGGUCGGGGAGUACCGCGCGGUGACCGAGCUGGGGCGGCCCAUCGCCAAGGACUGGAACGGGCAGCAGGACCUCCUGGAGCAGAAGCGGGCGGAGGUGGACACCGU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EU817483_Dipodomys_spectabilis_MHC_class_II_antigen_(Disp-DRB)_mRNA_Disp-DRB*05_allele_complete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GGUGCGCUAUCUGGACGGAUACUUCU</w:t>
      </w:r>
      <w:r w:rsidRPr="00FA4918">
        <w:rPr>
          <w:rFonts w:ascii="Courier New" w:hAnsi="Courier New" w:cs="Courier New"/>
        </w:rPr>
        <w:t>ACAACCGGGAGGAGUACGUGCGCUUCGACAAUGAGGUCGGGGAGUACCGCGCGGUGAGCGAGCUGGGGCGGCGGGACGCCGAGUACUGGAACAGCCAGCAGGACUUCCUGGAGUACAAGCGGGGGCAGGUGGACAACU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1_Myodes_glareolus_MHC_class_II_antigen_(Mygl-DRB)_gene_Mygl-DRB*4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</w:t>
      </w:r>
      <w:r w:rsidRPr="00FA4918">
        <w:rPr>
          <w:rFonts w:ascii="Courier New" w:hAnsi="Courier New" w:cs="Courier New"/>
        </w:rPr>
        <w:t>--------------------------------GAAGAGTACTTGCGCTTCGACAGCGATGTGGGCGAGTTCCGTGCGGTGAATGAGCTGGGGCGGCTGGACGCTGAA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2_Myodes_glareolus_MHC_class_II_antigen_(Mygl-DRB)_gene_Mygl-DRB*41_allele_exon_2_</w:t>
      </w:r>
      <w:r w:rsidRPr="00FA4918">
        <w:rPr>
          <w:rFonts w:ascii="Courier New" w:hAnsi="Courier New" w:cs="Courier New"/>
        </w:rPr>
        <w:t>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AAACGTGCGCTTCGACAGTGACGTGGGCAAGTACCTTGCTGTGACCAAGCTGGGGCGGCTGGAGGCGGAGAACTGGAACAGTCGGAAGGAGCTCCTGGAGGACGCAAGGGCCGG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3_Myodes_glareolus_MHC_class_II_antigen_(Mygl-DRB)_gene_My</w:t>
      </w:r>
      <w:r w:rsidRPr="00FA4918">
        <w:rPr>
          <w:rFonts w:ascii="Courier New" w:hAnsi="Courier New" w:cs="Courier New"/>
        </w:rPr>
        <w:t>gl-DRB*4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AAACGTGCGCTTCGACAGTGATGTGGGCAAGTACCTTGCTGTGACCAAGCTGGGGCAGCTGGAGGCGGAGAACTGGAACAGCCGGAAGGAGCTCCTGGAGGACGCACGGGCCGG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4_Myodes_glareolus_MHC_class_II_an</w:t>
      </w:r>
      <w:r w:rsidRPr="00FA4918">
        <w:rPr>
          <w:rFonts w:ascii="Courier New" w:hAnsi="Courier New" w:cs="Courier New"/>
        </w:rPr>
        <w:t>tigen_(Mygl-DRB)_gene_Mygl-DRB*4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GCGATGTGAGCGAGTTCCGTGCCGTGAATGAGCTGGGGCGGCTGGACGCTGAATACTGGAACAGCAGGAAGGAGC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5_Myodes_g</w:t>
      </w:r>
      <w:r w:rsidRPr="00FA4918">
        <w:rPr>
          <w:rFonts w:ascii="Courier New" w:hAnsi="Courier New" w:cs="Courier New"/>
        </w:rPr>
        <w:t>lareolus_MHC_class_II_antigen_(Mygl-DRB)_gene_Mygl-DRB*4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---------------------------------------GAAGAGTACCTGCGCTTCGACAGCGATGTGGGCGAGTTCCGTGCGGTGAATGAGCTGGGGCGGCTGGATGCCAAGTACTGGAACAGCAGGAAGGAGATCCTGGACAACAGGCGGGCCGCGGT------</w:t>
      </w:r>
      <w:r w:rsidRPr="00FA4918">
        <w:rPr>
          <w:rFonts w:ascii="Courier New" w:hAnsi="Courier New" w:cs="Courier New"/>
        </w:rPr>
        <w:t>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6_Myodes_glareolus_MHC_class_II_antigen_(Mygl-DRB)_gene_Mygl-DRB*4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GCGATGTGGGCGAGTTCCGTGCGGTGAATGAGCTGGGGTGGCCCTCAGCCAAGAACTACAACAGCCGGAAGGAGCTCCTGGA</w:t>
      </w:r>
      <w:r w:rsidRPr="00FA4918">
        <w:rPr>
          <w:rFonts w:ascii="Courier New" w:hAnsi="Courier New" w:cs="Courier New"/>
        </w:rPr>
        <w:t>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7_Myodes_glareolus_MHC_class_II_antigen_(Mygl-DRB)_gene_Mygl-DRB*4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ACGATGTGGGCAAGTTCCGTGCGGTGAATGAGCTGGGGCGGCTGGACGCTGAATACTG</w:t>
      </w:r>
      <w:r w:rsidRPr="00FA4918">
        <w:rPr>
          <w:rFonts w:ascii="Courier New" w:hAnsi="Courier New" w:cs="Courier New"/>
        </w:rPr>
        <w:t>GAACAGCAGGAAGGAGATTCTGGACAACAGGCGGA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8_Myodes_glareolus_MHC_class_II_antigen_(Mygl-DRB)_gene_Mygl-DRB*4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TTTCGACAGCGATGTGGGCGAGTTCCATGCCGTGAATGAGCT</w:t>
      </w:r>
      <w:r w:rsidRPr="00FA4918">
        <w:rPr>
          <w:rFonts w:ascii="Courier New" w:hAnsi="Courier New" w:cs="Courier New"/>
        </w:rPr>
        <w:t>GGGGCGGCTGGACGCTGAA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19_Myodes_glareolus_MHC_class_II_antigen_(Mygl-DRB)_gene_Mygl-DRB*4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TTGCGCTTCGACAGCGACGTGGG</w:t>
      </w:r>
      <w:r w:rsidRPr="00FA4918">
        <w:rPr>
          <w:rFonts w:ascii="Courier New" w:hAnsi="Courier New" w:cs="Courier New"/>
        </w:rPr>
        <w:t>CGAGTACCGCGCGGTGACCGAGCTGGGGCGGCCCTCAGCCGAGTACTACAACAGCCAGAAGGAGCACCTGGAGCAGAAGCGGGCCGAGAC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0_Myodes_glareolus_MHC_class_II_antigen_(Mygl-DRB)_gene_Mygl-DRB*4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</w:t>
      </w:r>
      <w:r w:rsidRPr="00FA4918">
        <w:rPr>
          <w:rFonts w:ascii="Courier New" w:hAnsi="Courier New" w:cs="Courier New"/>
        </w:rPr>
        <w:t>CTTGCGCTTCGACAGCGATGTGGGCGAGTTCCGTGCGGTGAATGAGCTGGGGCGGCTAGACGCTGAA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1_Myodes_glareolus_MHC_class_II_antigen_(Mygl-DRB)_gene_Mygl-DRB*5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</w:t>
      </w:r>
      <w:r w:rsidRPr="00FA4918">
        <w:rPr>
          <w:rFonts w:ascii="Courier New" w:hAnsi="Courier New" w:cs="Courier New"/>
        </w:rPr>
        <w:t>----------------GAGGAAAACGTGCGCTTCGACAGTGACGTGGGCAAGTACCTTGCTGTGACCAAGCTGGGGCAGCTGGAGGCGGAGAACTGGAACAGCCGGAAGGAGCTCCTGGAGGATGCGCGGGCCGG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2_Myodes_glareolus_MHC_class_II_antigen_(Mygl-DRB)_gene_Mygl-DRB*5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GTCGTGCGCTTCGACAGTGATGTGGGCAAGTATCACGCGGTGACCGAGCTGGGTCGCAGTGATGCTGAGGTCTGGAACAGCCAGAAGGAGGTCCTGGAGGACGCA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3_Myodes_glareolus_MHC_class_II_antigen_(Mygl-DRB)_gene_Mygl-DRB*52_allele</w:t>
      </w:r>
      <w:r w:rsidRPr="00FA4918">
        <w:rPr>
          <w:rFonts w:ascii="Courier New" w:hAnsi="Courier New" w:cs="Courier New"/>
        </w:rPr>
        <w:t>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GTCGTGCGCTTCGACAGTGATGTGGGCGAGTATCACGCGGTGACCGAGCTGGGTCGGAGTGATGCTGAGGTCTGGAACAGCCAGAAGGAGGTCCTGGAGGACGCACT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4_Myodes_glareolus_MHC_class_II_antigen_(Mygl-DRB)</w:t>
      </w:r>
      <w:r w:rsidRPr="00FA4918">
        <w:rPr>
          <w:rFonts w:ascii="Courier New" w:hAnsi="Courier New" w:cs="Courier New"/>
        </w:rPr>
        <w:t>_gene_Mygl-DRB*5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ATGCACGCTTTGACAGTGATGTGGGCGAGTACCGCGCAGTGAACGAGCTGGGGCTGCCGGACTCCGAGTACTGGAACAGCCAGGAGGAGCTCCTGGAGCAGAAGCGGTCCCTT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5_Myodes_glareolus_MHC_cla</w:t>
      </w:r>
      <w:r w:rsidRPr="00FA4918">
        <w:rPr>
          <w:rFonts w:ascii="Courier New" w:hAnsi="Courier New" w:cs="Courier New"/>
        </w:rPr>
        <w:t>ss_II_antigen_(Mygl-DRB)_gene_Mygl-DRB*5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TTGCGCTACGACAGCGACGTGGGCGAGCACCGCGCGGTGACCGAGCTGGGGCGGTCGTGGGCCGAGGACTTCAACAGCCAGAAGGACTTCATGGAGCAGAAGCGGGCTGAGA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Q901826_</w:t>
      </w:r>
      <w:r w:rsidRPr="00FA4918">
        <w:rPr>
          <w:rFonts w:ascii="Courier New" w:hAnsi="Courier New" w:cs="Courier New"/>
        </w:rPr>
        <w:t>Myodes_glareolus_MHC_class_II_antigen_(Mygl-DRB)_gene_Mygl-DRB*5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GCGATGTGGGCCAGTTCCGTGCGGTGAATGAGCTGGGCCGGCTGGACGCTGAATACTGGAACAGCAGGAAGGAGATCCTGGACAACAGGCGGGCCGCG</w:t>
      </w:r>
      <w:r w:rsidRPr="00FA4918">
        <w:rPr>
          <w:rFonts w:ascii="Courier New" w:hAnsi="Courier New" w:cs="Courier New"/>
        </w:rPr>
        <w:t>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7_Myodes_glareolus_MHC_class_II_antigen_(Mygl-DRB)_gene_Mygl-DRB*5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GCGATGTGGGCGAGTTCCGTGCGGTGAATGAGCTGGGGCGGCTGGACGCTGAATACTGGAACAGCAGGAAGGAG</w:t>
      </w:r>
      <w:r w:rsidRPr="00FA4918">
        <w:rPr>
          <w:rFonts w:ascii="Courier New" w:hAnsi="Courier New" w:cs="Courier New"/>
        </w:rPr>
        <w:t>ATCCTGGACAACAGGCAGGG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8_Myodes_glareolus_MHC_class_II_antigen_(Mygl-DRB)_gene_Mygl-DRB*5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AAACGTGCGCTTCGACAGTGATGTGGGCAAGTACCTTGCTGTGACCAAGCTGGGGCAGCTGGAGGCG</w:t>
      </w:r>
      <w:r w:rsidRPr="00FA4918">
        <w:rPr>
          <w:rFonts w:ascii="Courier New" w:hAnsi="Courier New" w:cs="Courier New"/>
        </w:rPr>
        <w:t>GAGAACTGGAACAGCCGGAAGGAGCTCCTGGAGGACGCATGGGCCGG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29_Myodes_glareolus_MHC_class_II_antigen_(Mygl-DRB)_gene_Mygl-DRB*5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ATGCACGCTTTGACAGTGATGTGGGCAAGTACCGCGCAGTG</w:t>
      </w:r>
      <w:r w:rsidRPr="00FA4918">
        <w:rPr>
          <w:rFonts w:ascii="Courier New" w:hAnsi="Courier New" w:cs="Courier New"/>
        </w:rPr>
        <w:t>AACGAGCTGGGGCGGCCTGACTCCCAGTACTGGAACAGCCAGGAGGAGCTCCTGGAGCAGAAGCGGTCCCTT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0_Myodes_glareolus_MHC_class_II_antigen_(Mygl-DRB)_gene_Mygl-DRB*5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AAACGTGCGCTTCGACAGT</w:t>
      </w:r>
      <w:r w:rsidRPr="00FA4918">
        <w:rPr>
          <w:rFonts w:ascii="Courier New" w:hAnsi="Courier New" w:cs="Courier New"/>
        </w:rPr>
        <w:t>GACGTGGGCAAGTACCTTGCTGTGACCAAGCTGGGGCGGCTGGAGGCGGAGAACTGGAACAGTCGAAAGGAGCTCCTGGAGGACGCAAGGGCCGG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1_Myodes_glareolus_MHC_class_II_antigen_(Mygl-DRB)_gene_Mygl-DRB*6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</w:t>
      </w:r>
      <w:r w:rsidRPr="00FA4918">
        <w:rPr>
          <w:rFonts w:ascii="Courier New" w:hAnsi="Courier New" w:cs="Courier New"/>
        </w:rPr>
        <w:t>GAAGAGTACTTGCGCTTCGACAGCGATGTGGGCGAGTTCCGTGCCGTGAATGAGCTGGGGCGGCTGGACGCTGAATACTGGAACAGCAGGAAGGAGC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2_Myodes_glareolus_MHC_class_II_antigen_(Mygl-DRB)_gene_Mygl-DRB*6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</w:t>
      </w:r>
      <w:r w:rsidRPr="00FA4918">
        <w:rPr>
          <w:rFonts w:ascii="Courier New" w:hAnsi="Courier New" w:cs="Courier New"/>
        </w:rPr>
        <w:t>------------------------GAAGAGTACCTGCGCTTCGACAGCGATGTGGGCGAGTTCCGTGCGGTGAATGAGCTGGGGCGGCTGGACGCTGAA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3_Myodes_glareolus_MHC_class_II_antigen_(Mygl-DRB)_gene_Mygl-DRB*62_allele_exon_2_and_part</w:t>
      </w:r>
      <w:r w:rsidRPr="00FA4918">
        <w:rPr>
          <w:rFonts w:ascii="Courier New" w:hAnsi="Courier New" w:cs="Courier New"/>
        </w:rPr>
        <w:t>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GCGATGTGGGCGAGTTCCGTGCCGTGAATGAGCTGGGGCGGCTGGACGCTGAA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4_Myodes_glareolus_MHC_class_II_antigen_(Mygl-DRB)_gene_Mygl-DRB*6</w:t>
      </w:r>
      <w:r w:rsidRPr="00FA4918">
        <w:rPr>
          <w:rFonts w:ascii="Courier New" w:hAnsi="Courier New" w:cs="Courier New"/>
        </w:rPr>
        <w:t>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TTTCGACAACGATGTGGGCGAGTTCCATGCCGTGAATGAGCTGGGGCGGCTGGACGCTGAA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5_Myodes_glareolus_MHC_class_II_antigen_(M</w:t>
      </w:r>
      <w:r w:rsidRPr="00FA4918">
        <w:rPr>
          <w:rFonts w:ascii="Courier New" w:hAnsi="Courier New" w:cs="Courier New"/>
        </w:rPr>
        <w:t>ygl-DRB)_gene_Mygl-DRB*6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CTGCGCTTCGACAGCGATGTGGGCGAGTTCCGTGCCGTGAATGAGCTGGGGCGGCTGGATGCCAAG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6_Myodes_glareolus</w:t>
      </w:r>
      <w:r w:rsidRPr="00FA4918">
        <w:rPr>
          <w:rFonts w:ascii="Courier New" w:hAnsi="Courier New" w:cs="Courier New"/>
        </w:rPr>
        <w:t>_MHC_class_II_antigen_(Mygl-DRB)_gene_Mygl-DRB*6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---------------------------------------GAGGAGTACGCAGGCTTTGACAGTGATGTGGGCGAGTACCGCGCAGTGAACGAGCTGGGGCTGCCGGACTCCGAGTACTGGAACAGCCAGGAGGAGCTCCTGGAGCAGAAGCGGTCCCTT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</w:t>
      </w:r>
      <w:r w:rsidRPr="00FA4918">
        <w:rPr>
          <w:rFonts w:ascii="Courier New" w:hAnsi="Courier New" w:cs="Courier New"/>
        </w:rPr>
        <w:t>Q901837_Myodes_glareolus_MHC_class_II_antigen_(Mygl-DRB)_gene_Mygl-DRB*6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GTGCGCTACGACAGCGACGTGGGCAAGTTCATTGCGGTGACCGAGCTGGGGCGGTCGTGGGCCGAGTACTTCAACAGCCAGAAGGACATCCTGGAGCGGAAGC</w:t>
      </w:r>
      <w:r w:rsidRPr="00FA4918">
        <w:rPr>
          <w:rFonts w:ascii="Courier New" w:hAnsi="Courier New" w:cs="Courier New"/>
        </w:rPr>
        <w:t>GGGCTGAGA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8_Myodes_glareolus_MHC_class_II_antigen_(Mygl-DRB)_gene_Mygl-DRB*6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TTGCGCTTCGACAGCGATGTGGGCGAGTTCCGTGCGGTGAATGAGCTGGGCCGGCTGGACGCTGAATACTGGAACAGCA</w:t>
      </w:r>
      <w:r w:rsidRPr="00FA4918">
        <w:rPr>
          <w:rFonts w:ascii="Courier New" w:hAnsi="Courier New" w:cs="Courier New"/>
        </w:rPr>
        <w:t>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39_Myodes_glareolus_MHC_class_II_antigen_(Mygl-DRB)_gene_Mygl-DRB*6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ATGCACGCTTTGACAGTGATGTGGGCGAGTACCGCGCAGTGAACGAGCTGGGGCTGC</w:t>
      </w:r>
      <w:r w:rsidRPr="00FA4918">
        <w:rPr>
          <w:rFonts w:ascii="Courier New" w:hAnsi="Courier New" w:cs="Courier New"/>
        </w:rPr>
        <w:t>CGGACTCCGAGTACTGGAACAGCCAGGAGGAGCTCCTGGAGCAGAAGCAGTCCCTT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0_Myodes_glareolus_MHC_class_II_antigen_(Mygl-DRB)_gene_Mygl-DRB*6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CATGTGCGCTTCGACAGCGACGTGGGCGAGTTCC</w:t>
      </w:r>
      <w:r w:rsidRPr="00FA4918">
        <w:rPr>
          <w:rFonts w:ascii="Courier New" w:hAnsi="Courier New" w:cs="Courier New"/>
        </w:rPr>
        <w:t>GCGCGGTGACCGAGCTGGGGCGGCCAGACGCCGAGTACTGGAACAGCCAGAAGGACATCCTGGAGCGGAAGCGGGCCGAGAC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1_Myodes_glareolus_MHC_class_II_antigen_(Mygl-DRB)_gene_Mygl-DRB*7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GTGCGCT</w:t>
      </w:r>
      <w:r w:rsidRPr="00FA4918">
        <w:rPr>
          <w:rFonts w:ascii="Courier New" w:hAnsi="Courier New" w:cs="Courier New"/>
        </w:rPr>
        <w:t>TCGACAGCGATGTGGGCGAGTTCCGCGCGGTGACCGAGCTGGGGCGGTCGTGGGCCGAGTACTTCAACAGCCAGAAGGACTATCTGGAGCAGAAGCGGGCCGAGAC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2_Myodes_glareolus_MHC_class_II_antigen_(Mygl-DRB)_gene_Mygl-DRB*7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</w:t>
      </w:r>
      <w:r w:rsidRPr="00FA4918">
        <w:rPr>
          <w:rFonts w:ascii="Courier New" w:hAnsi="Courier New" w:cs="Courier New"/>
        </w:rPr>
        <w:t>--------GAAGAGTACTTGCGCTTCGACAGCGATGTGGGCGAGTTCCGTGCGGTGAATGAGCTGGGGCGGCCCTCAGCCAAGAACTACAACAGCCGGAAGGAGC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3_Myodes_glareolus_MHC_class_II_antigen_(Mygl-DRB)_gene_Mygl-DRB*7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</w:t>
      </w:r>
      <w:r w:rsidRPr="00FA4918">
        <w:rPr>
          <w:rFonts w:ascii="Courier New" w:hAnsi="Courier New" w:cs="Courier New"/>
        </w:rPr>
        <w:t>--------------------------------GAAGAGTACTTGCGTTTCGACAGCGATGTGGGCGAGTTCCATGCCGTGAATGAGCTGGGGCGGCTGGACGCTGAATACTGGAACAGCAGGAAGGAGATCCTGGACAACAGGCGGGCCGCA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4_Myodes_glareolus_MHC_class_II_antigen_(Mygl-DRB)_gene_Mygl-DRB*73_allele_exon_2_</w:t>
      </w:r>
      <w:r w:rsidRPr="00FA4918">
        <w:rPr>
          <w:rFonts w:ascii="Courier New" w:hAnsi="Courier New" w:cs="Courier New"/>
        </w:rPr>
        <w:t>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CTGCGCTTCGACAGCGATGTGGGCGAGCTCCGTGCGGTGAATGAGCTGGGGCGGCTGGATGCCAAGTACTG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5_Myodes_glareolus_MHC_class_II_antigen_(Mygl-DRB)_gene_My</w:t>
      </w:r>
      <w:r w:rsidRPr="00FA4918">
        <w:rPr>
          <w:rFonts w:ascii="Courier New" w:hAnsi="Courier New" w:cs="Courier New"/>
        </w:rPr>
        <w:t>gl-DRB*7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TTGCGCTTCGACAGCGACATGGGCGAGTACCGCGCGGTGACCGAGCTGGGGCGGCCCTCAGCCGAGTACTACAACAGCCAGAAGGAGCACCTGGAGCAGAAGCGGGCCGAGAC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6_Myodes_glareolus_MHC_class_II_an</w:t>
      </w:r>
      <w:r w:rsidRPr="00FA4918">
        <w:rPr>
          <w:rFonts w:ascii="Courier New" w:hAnsi="Courier New" w:cs="Courier New"/>
        </w:rPr>
        <w:t>tigen_(Mygl-DRB)_gene_Mygl-DRB*7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GTGCGCTACGACAGCAATGTGGGCGAGCACCGCGCGGTGACCGATTGGGGGCGATCGTGGGCCGAGGACTTCAACAGCCAGAAGGACTTCATGGAGCAGAAGCGGGCCGA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Q901847_Myodes_g</w:t>
      </w:r>
      <w:r w:rsidRPr="00FA4918">
        <w:rPr>
          <w:rFonts w:ascii="Courier New" w:hAnsi="Courier New" w:cs="Courier New"/>
        </w:rPr>
        <w:t>lareolus_MHC_class_II_antigen_(Mygl-DRB)_gene_Mygl-DRB*7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TTGCGCTACGACAGCGACGTGGGCGAGCACCGCGCGGTGACCGAGCTGGGGCGGTCGTGGGCCGAGGACTTCAACAGCCAGAAGGACTATATGGAGCAGAAGCGGGCTGAGAT------</w:t>
      </w:r>
      <w:r w:rsidRPr="00FA4918">
        <w:rPr>
          <w:rFonts w:ascii="Courier New" w:hAnsi="Courier New" w:cs="Courier New"/>
        </w:rPr>
        <w:t>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8_Myodes_glareolus_MHC_class_II_antigen_(Mygl-DRB)_gene_Mygl-DRB*7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CTGCGCTTCGACAGCGATGTGGGCGAGTTCCGTGCGGTGAATGAGCTGGGGCGGCCCTCAGCCAAGAACTACAACAGCCTGAAGGAGCTCCTGGA</w:t>
      </w:r>
      <w:r w:rsidRPr="00FA4918">
        <w:rPr>
          <w:rFonts w:ascii="Courier New" w:hAnsi="Courier New" w:cs="Courier New"/>
        </w:rPr>
        <w:t>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49_Myodes_glareolus_MHC_class_II_antigen_(Mygl-DRB)_gene_Mygl-DRB*7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CTGCGCTTCGACAGCGATGTGGGCGAGTTCCGTGCGGTGAATGAGCTGGGGCGGCTGGATGCTGAATACTG</w:t>
      </w:r>
      <w:r w:rsidRPr="00FA4918">
        <w:rPr>
          <w:rFonts w:ascii="Courier New" w:hAnsi="Courier New" w:cs="Courier New"/>
        </w:rPr>
        <w:t>GAACAGCAGGAAGGAGA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0_Myodes_glareolus_MHC_class_II_antigen_(Mygl-DRB)_gene_Mygl-DRB*7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CTGCGCTTCGACAGCGATGTGGGCGAGTTCCGTGCGGTGAATGAGCT</w:t>
      </w:r>
      <w:r w:rsidRPr="00FA4918">
        <w:rPr>
          <w:rFonts w:ascii="Courier New" w:hAnsi="Courier New" w:cs="Courier New"/>
        </w:rPr>
        <w:t>GGGGCGGCTGGATGCCAAGTACTGGAACAGCAGGAAGGAGATCCTA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1_Myodes_glareolus_MHC_class_II_antigen_(Mygl-DRB)_gene_Mygl-DRB*8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GTCGTGCGCTTCGACAGTGATGTGGG</w:t>
      </w:r>
      <w:r w:rsidRPr="00FA4918">
        <w:rPr>
          <w:rFonts w:ascii="Courier New" w:hAnsi="Courier New" w:cs="Courier New"/>
        </w:rPr>
        <w:t>CAAGTATCACGCGGTGACCGAGTTGGGTCGGAGTGATGCTGAGGTCTGGAACAGCCAGAAGGAGGTCCTGGAGGACGCA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2_Myodes_glareolus_MHC_class_II_antigen_(Mygl-DRB)_gene_Mygl-DRB*8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GT</w:t>
      </w:r>
      <w:r w:rsidRPr="00FA4918">
        <w:rPr>
          <w:rFonts w:ascii="Courier New" w:hAnsi="Courier New" w:cs="Courier New"/>
        </w:rPr>
        <w:t>CGTGCGCTTCGACAGTGATGTGGGCGAGTATCATGCGGTGACTGAGCTGGGTCGCAGTGATGCTGAGGTCTGGAACAGCCAGAAGGAGGTCCTGGAGGACGCACA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3_Myodes_glareolus_MHC_class_II_antigen_(Mygl-DRB)_gene_Mygl-DRB*8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</w:t>
      </w:r>
      <w:r w:rsidRPr="00FA4918">
        <w:rPr>
          <w:rFonts w:ascii="Courier New" w:hAnsi="Courier New" w:cs="Courier New"/>
        </w:rPr>
        <w:t>----------------GAGGAGTATGCAGGCTTTGACAGTGATGTGGGCGAGTACCGCGCAGTGAACGAGCTGGGGCTGCCGGACTCCGAGTACTGGAACAGCCAGGAGGAGCTCCTGGAGCAGAAGCGGTCCCTT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4_Myodes_glareolus_MHC_class_II_antigen_(Mygl-DRB)_gene_Mygl-DRB*8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AAACGTGCGCTTCGACAGTGATGTGGGCAAGTACCTTGCTGTGACCAAGCTGGGGCAGCTGGAGGCGGAGAACTGGAACAGCCGGAAGGAGCTCCTGGAGGACGCACGGACCGG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5_Myodes_glareolus_MHC_class_II_antigen_(Mygl-DRB)_gene_Mygl-DRB*84_allele</w:t>
      </w:r>
      <w:r w:rsidRPr="00FA4918">
        <w:rPr>
          <w:rFonts w:ascii="Courier New" w:hAnsi="Courier New" w:cs="Courier New"/>
        </w:rPr>
        <w:t>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GTCGTGCGCTTCGACAGTGATGTGGGAGAGTATCACGCGGTGACCGAGCTGGGTCGCAGTGATGCTGAGGTCTGGAACAGCCAGAAGGAGGTCCTGGAGGACGCA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6_Myodes_glareolus_MHC_class_II_antigen_(Mygl-DRB)</w:t>
      </w:r>
      <w:r w:rsidRPr="00FA4918">
        <w:rPr>
          <w:rFonts w:ascii="Courier New" w:hAnsi="Courier New" w:cs="Courier New"/>
        </w:rPr>
        <w:t>_gene_Mygl-DRB*8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GTCGTGCGCTTCGACAGTGATGTGGGCGAGTATCACGCGGTGACCGAGCTGGGTCGCAGTGATGCTGAGGTCTGGAACAGCCAGAAGGAGGTCCTGGAGGATGCA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7_Myodes_glareolus_MHC_cla</w:t>
      </w:r>
      <w:r w:rsidRPr="00FA4918">
        <w:rPr>
          <w:rFonts w:ascii="Courier New" w:hAnsi="Courier New" w:cs="Courier New"/>
        </w:rPr>
        <w:t>ss_II_antigen_(Mygl-DRB)_gene_Mygl-DRB*8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---------------------------------------GAAGAGTACTTGCGCTTCGACAGCGATGTGGGCGAGTTCCGTGCAGTGAATGAGCTGGGGTGGCCCTCAGCCAAGAACTACAACAGCCGGAAGGAGCTCCTGGACAACAGGCGGGCCGCG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8_</w:t>
      </w:r>
      <w:r w:rsidRPr="00FA4918">
        <w:rPr>
          <w:rFonts w:ascii="Courier New" w:hAnsi="Courier New" w:cs="Courier New"/>
        </w:rPr>
        <w:t>Myodes_glareolus_MHC_class_II_antigen_(Mygl-DRB)_gene_Mygl-DRB*8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AGAGTACCTGCGCTTCGACAGCGATGTGGGCAAGTTCCGTGCGGTGAATGAGCTGGGGCGGCTGGACGCTGAATACTGGAACAGCAGGAAGGAGATCCTGGACAACAGGCGGGCCGCG</w:t>
      </w:r>
      <w:r w:rsidRPr="00FA4918">
        <w:rPr>
          <w:rFonts w:ascii="Courier New" w:hAnsi="Courier New" w:cs="Courier New"/>
        </w:rPr>
        <w:t>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59_Myodes_glareolus_MHC_class_II_antigen_(Mygl-DRB)_gene_Mygl-DRB*8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TCGTGCGCTACGACAGCAATGTGGGCGAGTTCATCGCGGTGACCGAGATGGGGCGTCGGCAGGCCGAGTACTGGAACAGCCAGAAGGAC</w:t>
      </w:r>
      <w:r w:rsidRPr="00FA4918">
        <w:rPr>
          <w:rFonts w:ascii="Courier New" w:hAnsi="Courier New" w:cs="Courier New"/>
        </w:rPr>
        <w:t>ATCCTGGAGCAGAAGCGGGCCGAGAC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Q901860_Myodes_glareolus_MHC_class_II_antigen_(Mygl-DRB)_gene_Mygl-DRB*8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---------------------------------------GAGGAGTACGCACGCTTTGACAGTGATGTGGGCGAGTACCGTGCGGTGACCGAGCTGGGTCGGAGAGATGCT</w:t>
      </w:r>
      <w:r w:rsidRPr="00FA4918">
        <w:rPr>
          <w:rFonts w:ascii="Courier New" w:hAnsi="Courier New" w:cs="Courier New"/>
        </w:rPr>
        <w:t>GAGGTCTGGAACAGCCAGAAGGAGCTCCTGGACAACAGGCGGGCCTATGT----------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0_Rhabdomys_pumilio_MHC_class_II_antigen_(Rhpu-DRB)_gene_Rhpu-DRB*2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ACAGCGACGTGGGCGAGTACCGCACTGT</w:t>
      </w:r>
      <w:r w:rsidRPr="00FA4918">
        <w:rPr>
          <w:rFonts w:ascii="Courier New" w:hAnsi="Courier New" w:cs="Courier New"/>
        </w:rPr>
        <w:t>GACCGAGCTGGGGCGGGGCATAGCTGAGGACTGGAACAGCCAGAAGGAGTA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1_Rhabdomys_pumilio_MHC_class_II_antigen_(Rhpu-DRB)_gene_Rhpu-DRB*2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</w:t>
      </w:r>
      <w:r w:rsidRPr="00FA4918">
        <w:rPr>
          <w:rFonts w:ascii="Courier New" w:hAnsi="Courier New" w:cs="Courier New"/>
        </w:rPr>
        <w:t>GCGACGTGGGCGAGTACCGCGCGGTGACCGAGCTGGGGCGGCGCACAGCCAAGTACTGGAACAGCCAGAAGGAGG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2_Rhabdomys_pumilio_MHC_class_II_antigen_(Rhpu-DRB)_gene_Rhpu-DRB*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</w:t>
      </w:r>
      <w:r w:rsidRPr="00FA4918">
        <w:rPr>
          <w:rFonts w:ascii="Courier New" w:hAnsi="Courier New" w:cs="Courier New"/>
        </w:rPr>
        <w:t>CGGGAGGAGTTCATGCGCTTCGACAGCGACGTGGGCGAGTACCGCACTGTGACCGAGCTGGGGCGGCGCATAGCTGAGGACTGGAACAGCCAGAAGGAGTA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3_Rhabdomys_pumilio_MHC_class_II_antigen_(Rhpu-DRB)_gene_Rhpu-DRB*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</w:t>
      </w:r>
      <w:r w:rsidRPr="00FA4918">
        <w:rPr>
          <w:rFonts w:ascii="Courier New" w:hAnsi="Courier New" w:cs="Courier New"/>
        </w:rPr>
        <w:t>GTTTCTGGACAGATACATCCACAACCGGGAGGAGTTCGTGCGCTTCGACAGCGACGTGGGCGAGTACCGCGCGGTGACCGAGCTGGGGCGGCGCACAGCCAAGTACTGGAACAGCCAGAAGGAGG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4_Rhabdomys_pumilio_MHC_class_II_antigen_(Rhpu-DRB)_gene_Rhpu-DRB*25_allele_exon_2_and</w:t>
      </w:r>
      <w:r w:rsidRPr="00FA4918">
        <w:rPr>
          <w:rFonts w:ascii="Courier New" w:hAnsi="Courier New" w:cs="Courier New"/>
        </w:rPr>
        <w:t>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GAGATACTTCTACAACCGGGAGGAGTACGCGCGCTTCGACAGCGACGTGGGCGAGTACCGCGCGGTGACCGAGCTGGGGCGGCGGGACGCTGAGTACTGGAACAGCCAGAAGGAGGAA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5_Rhabdomys_pumilio_MHC_class_II_antigen_(Rhpu-DRB)_gene_Rhpu</w:t>
      </w:r>
      <w:r w:rsidRPr="00FA4918">
        <w:rPr>
          <w:rFonts w:ascii="Courier New" w:hAnsi="Courier New" w:cs="Courier New"/>
        </w:rPr>
        <w:t>-DRB*2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CACAGCCAAGTACTG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6_Rhabdomys_pumilio_MHC_class_II_ant</w:t>
      </w:r>
      <w:r w:rsidRPr="00FA4918">
        <w:rPr>
          <w:rFonts w:ascii="Courier New" w:hAnsi="Courier New" w:cs="Courier New"/>
        </w:rPr>
        <w:t>igen_(Rhpu-DRB)_gene_Rhpu-DRB*2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GGACGCTGAGCACTGG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037_Rhabdomys</w:t>
      </w:r>
      <w:r w:rsidRPr="00FA4918">
        <w:rPr>
          <w:rFonts w:ascii="Courier New" w:hAnsi="Courier New" w:cs="Courier New"/>
        </w:rPr>
        <w:t>_pumilio_MHC_class_II_antigen_(Rhpu-DRB)_gene_Rhpu-DRB*2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CGGACGCTGAGTACTGGAACAGCCAGAAGGAGATCCTGGAGGATGCGCGGGCCGCGGTGGACAC</w:t>
      </w:r>
      <w:r w:rsidRPr="00FA4918">
        <w:rPr>
          <w:rFonts w:ascii="Courier New" w:hAnsi="Courier New" w:cs="Courier New"/>
        </w:rPr>
        <w:t>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8_Rhabdomys_pumilio_MHC_class_II_antigen_(Rhpu-DRB)_gene_Rhpu-DRB*2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ATCAGATACTTCTACAACCGGGAGGAGTACGTGCGCTTCGACAGCGACGTGGGCGAGCACCGCGCGGTGACCGAGCTGGGGCGGCGGGACGCTGATTACTGGAACAGCCAGAAGGAGCTCCTGG</w:t>
      </w:r>
      <w:r w:rsidRPr="00FA4918">
        <w:rPr>
          <w:rFonts w:ascii="Courier New" w:hAnsi="Courier New" w:cs="Courier New"/>
        </w:rPr>
        <w:t>A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39_Rhabdomys_pumilio_MHC_class_II_antigen_(Rhpu-DRB)_gene_Rhpu-DRB*3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ACCGCGCGGTGACCGAGCTGGGGCGGCCGGACGCTGATTAC</w:t>
      </w:r>
      <w:r w:rsidRPr="00FA4918">
        <w:rPr>
          <w:rFonts w:ascii="Courier New" w:hAnsi="Courier New" w:cs="Courier New"/>
        </w:rPr>
        <w:t>TGGAACAGCCAGAAGGAGCTCCTGGA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0_Rhabdomys_pumilio_MHC_class_II_antigen_(Rhpu-DRB)_gene_Rhpu-DRB*3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TACCGCACTGTGACCGA</w:t>
      </w:r>
      <w:r w:rsidRPr="00FA4918">
        <w:rPr>
          <w:rFonts w:ascii="Courier New" w:hAnsi="Courier New" w:cs="Courier New"/>
        </w:rPr>
        <w:t>GCTGGGGCGGGGCATAGCTGAGGACTGGAACAGCCAGAAGGAGT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1_Rhabdomys_pumilio_MHC_class_II_antigen_(Rhpu-DRB)_gene_Rhpu-DRB*3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</w:t>
      </w:r>
      <w:r w:rsidRPr="00FA4918">
        <w:rPr>
          <w:rFonts w:ascii="Courier New" w:hAnsi="Courier New" w:cs="Courier New"/>
        </w:rPr>
        <w:t>TGGGCGAGTACCGCGCAGTGACCGAGCTGGGGCGGCGCACAGCCAAGTACTGGAACAGCCAGAAGGAGAT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2_Rhabdomys_pumilio_MHC_class_II_antigen_(Rhpu-DRB)_gene_Rhpu-DRB*3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</w:t>
      </w:r>
      <w:r w:rsidRPr="00FA4918">
        <w:rPr>
          <w:rFonts w:ascii="Courier New" w:hAnsi="Courier New" w:cs="Courier New"/>
        </w:rPr>
        <w:t>GAGTACGCGCGCTTCGACAGCGACGTGGGCGAGTACCGCGCGGTGACCGAGCTGGGGCGGCGCACAGCCAAGTACTGGAACAGCCAGAAGGAGCT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3_Rhabdomys_pumilio_MHC_class_II_antigen_(Rhpu-DRB)_gene_Rhpu-DRB*3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</w:t>
      </w:r>
      <w:r w:rsidRPr="00FA4918">
        <w:rPr>
          <w:rFonts w:ascii="Courier New" w:hAnsi="Courier New" w:cs="Courier New"/>
        </w:rPr>
        <w:t>GGAGAGATACTTCTACAACCGGGAGGAGTACGCGCGCTTCGACAGCGACGTGGGCGAGTACCGCGCGGTGACCGAGCTGGGGCGGCGCACAGCCAAGTATTGGAACAGCCAGAAGGAGG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4_Rhabdomys_pumilio_MHC_class_II_antigen_(Rhpu-DRB)_gene_Rhpu-DRB*35_allele_exon_2_and_parti</w:t>
      </w:r>
      <w:r w:rsidRPr="00FA4918">
        <w:rPr>
          <w:rFonts w:ascii="Courier New" w:hAnsi="Courier New" w:cs="Courier New"/>
        </w:rPr>
        <w:t>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GAGATACTTCTACAACCGGGAGGAGTACGCGCGCTTCGACAGCGACGTGGGCGAGTACCGCGCGGTGACCGAGCTGGGGCGGCGGGACGCTGATTACTGGAACAGCCAGAAGGAGGAA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5_Rhabdomys_pumilio_MHC_class_II_antigen_(Rhpu-DRB)_gene_Rhpu-DRB*3</w:t>
      </w:r>
      <w:r w:rsidRPr="00FA4918">
        <w:rPr>
          <w:rFonts w:ascii="Courier New" w:hAnsi="Courier New" w:cs="Courier New"/>
        </w:rPr>
        <w:t>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CGCGCGGTGATCGAGCTGGGGCGGCGCATAGCTGAGGACTTCAACAGCCGGAAGGAGA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6_Rhabdomys_pumilio_MHC_class_II_antigen_(</w:t>
      </w:r>
      <w:r w:rsidRPr="00FA4918">
        <w:rPr>
          <w:rFonts w:ascii="Courier New" w:hAnsi="Courier New" w:cs="Courier New"/>
        </w:rPr>
        <w:t>Rhpu-DRB)_gene_Rhpu-DRB*3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GCATAGCTGAGGACTTGAACAGCCA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7_Rhabdomys_pumil</w:t>
      </w:r>
      <w:r w:rsidRPr="00FA4918">
        <w:rPr>
          <w:rFonts w:ascii="Courier New" w:hAnsi="Courier New" w:cs="Courier New"/>
        </w:rPr>
        <w:t>io_MHC_class_II_antigen_(Rhpu-DRB)_gene_Rhpu-DRB*3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CAGATACATCCACAACCGGGAGGAGTTCGTGCGCTTCGACAGCGACGTGGGCGAGCACCGCGCGGTGACCGAGCTGGGGCGGCGCATAGCTGAGGACTGGAACAGCCA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8_Rhabdomys_pumilio_MHC_class_II_antigen_(Rhpu-DRB)_gene_Rhpu-DRB*3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CACATCTACAACCGGGAGGAGTTCATGCGCTTCGACAGCGACGTGGGCGAGTACCGCACTGTGACCGAGCTGGGGCGGCGCATAGCTGAGGACTGGAACAGCCAGAAGGAGCTCCTGGAGCAGA</w:t>
      </w:r>
      <w:r w:rsidRPr="00FA4918">
        <w:rPr>
          <w:rFonts w:ascii="Courier New" w:hAnsi="Courier New" w:cs="Courier New"/>
        </w:rPr>
        <w:t>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49_Rhabdomys_pumilio_MHC_class_II_antigen_(Rhpu-DRB)_gene_Rhpu-DRB*4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GCACAGCTGAGGACTTGAAC</w:t>
      </w:r>
      <w:r w:rsidRPr="00FA4918">
        <w:rPr>
          <w:rFonts w:ascii="Courier New" w:hAnsi="Courier New" w:cs="Courier New"/>
        </w:rPr>
        <w:t>AGCCAGAAGGAGCTCCTGGAGCGG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0_Rhabdomys_pumilio_MHC_class_II_antigen_(Rhpu-DRB)_gene_Rhpu-DRB*4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</w:t>
      </w:r>
      <w:r w:rsidRPr="00FA4918">
        <w:rPr>
          <w:rFonts w:ascii="Courier New" w:hAnsi="Courier New" w:cs="Courier New"/>
        </w:rPr>
        <w:t>GCGGCGCACAGCCAAGTACTGGAACAGCCAGAAGGAGG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1_Rhabdomys_pumilio_MHC_class_II_antigen_(Rhpu-DRB)_gene_Rhpu-DRB*4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</w:t>
      </w:r>
      <w:r w:rsidRPr="00FA4918">
        <w:rPr>
          <w:rFonts w:ascii="Courier New" w:hAnsi="Courier New" w:cs="Courier New"/>
        </w:rPr>
        <w:t>AGTACCGCGCGGTGACCGAGCTGGGGCGGCGCATAGCTGAGGACTTCAACAGCCGGAAGGAGCTCCTGG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2_Rhabdomys_pumilio_MHC_class_II_antigen_(Rhpu-DRB)_gene_Rhpu-DRB*4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ATCAGATACTTCTACAACCGGGAGGAGTAC</w:t>
      </w:r>
      <w:r w:rsidRPr="00FA4918">
        <w:rPr>
          <w:rFonts w:ascii="Courier New" w:hAnsi="Courier New" w:cs="Courier New"/>
        </w:rPr>
        <w:t>GCGCGCTTCGACAGCGACGTGGGCGAGTACCGCGCGGTGACCGAGCTGGGGCGGCGGGACGCTGAGTATTGGAACAGCCAGAAGGAGCTCCTGGAGCATA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3_Rhabdomys_pumilio_MHC_class_II_antigen_(Rhpu-DRB)_gene_Rhpu-DRB*4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</w:t>
      </w:r>
      <w:r w:rsidRPr="00FA4918">
        <w:rPr>
          <w:rFonts w:ascii="Courier New" w:hAnsi="Courier New" w:cs="Courier New"/>
        </w:rPr>
        <w:t>ATACTTCTACAACCGGGAGGAGTACGCGTGCTTCGACAGCGACGTGGGCGAGTACCGCGCGGTGACCGAGCTGGGGCGGCGGGACGCCGAGTACTGGAACAGCCAGAAGGAGC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4_Rhabdomys_pumilio_MHC_class_II_antigen_(Rhpu-DRB)_gene_Rhpu-DRB*4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CTGGAACAGCCAGAAGGAGATCCTGGAGCGGAAGCGGGCCCAGC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5_Rhabdomys_pumilio_MHC_class_II_antigen_(Rhpu-DRB)_gene_Rhpu-DRB*46_alle</w:t>
      </w:r>
      <w:r w:rsidRPr="00FA4918">
        <w:rPr>
          <w:rFonts w:ascii="Courier New" w:hAnsi="Courier New" w:cs="Courier New"/>
        </w:rPr>
        <w:t>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TTGGAACAGCCAGAAGGAGGTCCTGGAGGATGCGCGGGCCC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6_Rhabdomys_pumilio_MHC_class_II_antigen_(Rhpu-D</w:t>
      </w:r>
      <w:r w:rsidRPr="00FA4918">
        <w:rPr>
          <w:rFonts w:ascii="Courier New" w:hAnsi="Courier New" w:cs="Courier New"/>
        </w:rPr>
        <w:t>RB)_gene_Rhpu-DRB*4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CAGAGATATTTCTACAACCGTCAGGAGTACGTGCGCTTCGACAGCGACGTGGGCGAGTTCCGCGCGGTGACCGAGCTGGGGCGGCCGGACGAGGAATACTGGAACAGCCAGAAGGACTTCGTGGAGCAGAAGCGGTCACA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7_Rhabdomys_pumilio_MHC</w:t>
      </w:r>
      <w:r w:rsidRPr="00FA4918">
        <w:rPr>
          <w:rFonts w:ascii="Courier New" w:hAnsi="Courier New" w:cs="Courier New"/>
        </w:rPr>
        <w:t>_class_II_antigen_(Rhpu-DRB)_gene_Rhpu-DRB*4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TCAGATTCTTCTACAACCGGCAGGAGTACATGCGCTTCGACAGCGACGTGGGCGAGTTCCGCGCGGTGACCGAGCTGGGGCGGCGCGATGAGGAATACTGGAACAGCCAGAAGGAGATCCTGGAGCATAA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</w:t>
      </w:r>
      <w:r w:rsidRPr="00FA4918">
        <w:rPr>
          <w:rFonts w:ascii="Courier New" w:hAnsi="Courier New" w:cs="Courier New"/>
        </w:rPr>
        <w:t>058_Rhabdomys_pumilio_MHC_class_II_antigen_(Rhpu-DRB)_gene_Rhpu-DRB*4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ATCTACAACCGGGAGGAGTACGTGCGCTTCGACAGCGACGTGGGCGAGTACCGCGCGGTGACCGAGCTGGGGCGGGGCATAGCTGAGCACTGGAACAGCCAGAAGGAGTTCCTGGAGCAGAGGCGGG</w:t>
      </w:r>
      <w:r w:rsidRPr="00FA4918">
        <w:rPr>
          <w:rFonts w:ascii="Courier New" w:hAnsi="Courier New" w:cs="Courier New"/>
        </w:rPr>
        <w:t>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59_Rhabdomys_pumilio_MHC_class_II_antigen_(Rhpu-DRB)_gene_Rhpu-DRB*5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TGGGAGGAGAACGTGCGCTTCGACAGCGACGTGGGCGAGTACCGCGCGGTGACCGAGCTGGGGCGGCCGGACGCTGAGCACTGGAACAGCCAG</w:t>
      </w:r>
      <w:r w:rsidRPr="00FA4918">
        <w:rPr>
          <w:rFonts w:ascii="Courier New" w:hAnsi="Courier New" w:cs="Courier New"/>
        </w:rPr>
        <w:t>AAGGAGA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0_Rhabdomys_pumilio_MHC_class_II_antigen_(Rhpu-DRB)_gene_Rhpu-DRB*5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TACCGCGCGGTGACCGAGCTGGGGCGGCG</w:t>
      </w:r>
      <w:r w:rsidRPr="00FA4918">
        <w:rPr>
          <w:rFonts w:ascii="Courier New" w:hAnsi="Courier New" w:cs="Courier New"/>
        </w:rPr>
        <w:t>GGACGCTGAGCACTGGAACAGCCA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1_Rhabdomys_pumilio_MHC_class_II_antigen_(Rhpu-DRB)_gene_Rhpu-DRB*5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</w:t>
      </w:r>
      <w:r w:rsidRPr="00FA4918">
        <w:rPr>
          <w:rFonts w:ascii="Courier New" w:hAnsi="Courier New" w:cs="Courier New"/>
        </w:rPr>
        <w:t>GCGCGGTGACGGAGTTGGGGCGGCCGGACGCTGAGTATTGGAACAGCCAGAAGGAGA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2_Rhabdomys_pumilio_MHC_class_II_antigen_(Rhpu-DRB)_gene_Rhpu-DRB*5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AACGTGCGC</w:t>
      </w:r>
      <w:r w:rsidRPr="00FA4918">
        <w:rPr>
          <w:rFonts w:ascii="Courier New" w:hAnsi="Courier New" w:cs="Courier New"/>
        </w:rPr>
        <w:t>TTCGACAGCGACGTGGGCGAGTACCGCGCGGTGACCGAGCTGGGGCGGCCGGACGCTGAGG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3_Rhabdomys_pumilio_MHC_class_II_antigen_(Rhpu-DRB)_gene_Rhpu-DRB*5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</w:t>
      </w:r>
      <w:r w:rsidRPr="00FA4918">
        <w:rPr>
          <w:rFonts w:ascii="Courier New" w:hAnsi="Courier New" w:cs="Courier New"/>
        </w:rPr>
        <w:t>CTACAACCGGGAGGAGTTCATGCGCTTCGACAGCGACGTGGGCGAGTACCGCGCGGTGACCGAGCTGGGGCGGCGCATAGCTGAGGACTTCAACAGCCG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4_Rhabdomys_pumilio_MHC_class_II_antigen_(Rhpu-DRB)_gene_Rhpu-DRB*5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</w:t>
      </w:r>
      <w:r w:rsidRPr="00FA4918">
        <w:rPr>
          <w:rFonts w:ascii="Courier New" w:hAnsi="Courier New" w:cs="Courier New"/>
        </w:rPr>
        <w:t>ACGTGCGGCTTCTGGACAGATACTTCTACAACCGGGAGGAGTTCGTGCGCTTCGACAGCGACGTGGGCGAGTACCGCGCGGTGACCGAGCTGGGGCGGCGGGACGCCGAGCACTG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5_Rhabdomys_pumilio_MHC_class_II_antigen_(Rhpu-DRB)_gene_Rhpu-DRB*56_allele_exo</w:t>
      </w:r>
      <w:r w:rsidRPr="00FA4918">
        <w:rPr>
          <w:rFonts w:ascii="Courier New" w:hAnsi="Courier New" w:cs="Courier New"/>
        </w:rPr>
        <w:t>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TTCAGAGACATCTACAACCAGGAGGAGCATGTGCGCTTCGACAGCGACGTGGGCGAGTACCGCGCGGTGACCGAGCTGGGGCGGCCGGACGCTGAGTACTGG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6_Rhabdomys_pumilio_MHC_class_II_antigen_(Rhpu-DRB)_ge</w:t>
      </w:r>
      <w:r w:rsidRPr="00FA4918">
        <w:rPr>
          <w:rFonts w:ascii="Courier New" w:hAnsi="Courier New" w:cs="Courier New"/>
        </w:rPr>
        <w:t>ne_Rhpu-DRB*5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TTCCGCGCGGTGACCGAGCTGGGGCGGCGCATAGCTGAGGACTT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7_Rhabdomys_pumilio_MHC_class</w:t>
      </w:r>
      <w:r w:rsidRPr="00FA4918">
        <w:rPr>
          <w:rFonts w:ascii="Courier New" w:hAnsi="Courier New" w:cs="Courier New"/>
        </w:rPr>
        <w:t>_II_antigen_(Rhpu-DRB)_gene_Rhpu-DRB*5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ACCGGGAGGAGTTCGTGCGCTTCGACAGCGACGTGGGCGAGTACCGCGCGGTGACCGAGCTGGGGCGGGGCATAGCTGAGGACTG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8_Rh</w:t>
      </w:r>
      <w:r w:rsidRPr="00FA4918">
        <w:rPr>
          <w:rFonts w:ascii="Courier New" w:hAnsi="Courier New" w:cs="Courier New"/>
        </w:rPr>
        <w:t>abdomys_pumilio_MHC_class_II_antigen_(Rhpu-DRB)_gene_Rhpu-DRB*5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ACGTGCGGTTTCTGGAGAGACACATCTACAACCGGGAGGAGTTCATGCGCTTCGACAGCGACGTGGGCGAGTACCGCGCGGTGACCGAGCTGGGGCGGCGCACAGCCAAGTACTGGAACAGCCAGAAGGAGTTCCTGGAGCGGAAGCGGGCCCAGG</w:t>
      </w:r>
      <w:r w:rsidRPr="00FA4918">
        <w:rPr>
          <w:rFonts w:ascii="Courier New" w:hAnsi="Courier New" w:cs="Courier New"/>
        </w:rPr>
        <w:t>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69_Rhabdomys_pumilio_MHC_class_II_antigen_(Rhpu-DRB)_gene_Rhpu-DRB*6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GCACAGCCAAGTACTGGAACAGCCAGAAGGAG</w:t>
      </w:r>
      <w:r w:rsidRPr="00FA4918">
        <w:rPr>
          <w:rFonts w:ascii="Courier New" w:hAnsi="Courier New" w:cs="Courier New"/>
        </w:rPr>
        <w:t>C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0_Rhabdomys_pumilio_MHC_class_II_antigen_(Rhpu-DRB)_gene_Rhpu-DRB*6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CACAGC</w:t>
      </w:r>
      <w:r w:rsidRPr="00FA4918">
        <w:rPr>
          <w:rFonts w:ascii="Courier New" w:hAnsi="Courier New" w:cs="Courier New"/>
        </w:rPr>
        <w:t>CAAGTACTGG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1_Rhabdomys_pumilio_MHC_class_II_antigen_(Rhpu-DRB)_gene_Rhpu-DRB*6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TACGTGGGCGAGTTCCGCGCGG</w:t>
      </w:r>
      <w:r w:rsidRPr="00FA4918">
        <w:rPr>
          <w:rFonts w:ascii="Courier New" w:hAnsi="Courier New" w:cs="Courier New"/>
        </w:rPr>
        <w:t>TGACCGAGCTGGGGCGGCGCACAGCCAAGTACTGGAACAGCCAGAAGGAGCT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2_Rhabdomys_pumilio_MHC_class_II_antigen_(Rhpu-DRB)_gene_Rhpu-DRB*6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ACGCGCGCTTCGAC</w:t>
      </w:r>
      <w:r w:rsidRPr="00FA4918">
        <w:rPr>
          <w:rFonts w:ascii="Courier New" w:hAnsi="Courier New" w:cs="Courier New"/>
        </w:rPr>
        <w:t>AGCGACGTGGGCGAGTACCGCGCGGTGACCGAGCTGGGGCGGCGCATAGCTGAGGACTGGAACAGCCGGAAGGAGATCCTGGAGGATGCGCGGGCCGA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3_Rhabdomys_pumilio_MHC_class_II_antigen_(Rhpu-DRB)_gene_Rhpu-DRB*6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</w:t>
      </w:r>
      <w:r w:rsidRPr="00FA4918">
        <w:rPr>
          <w:rFonts w:ascii="Courier New" w:hAnsi="Courier New" w:cs="Courier New"/>
        </w:rPr>
        <w:t>CCGGGAGGAGTTCGCGCGCTTCGACAGCGACGTGGGCGAGTACCGCGCGGTGACCGAGCTGGGGCGGCGCACAGCCAAGTACTGGAACAGCCAGAAGGAGTA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4_Rhabdomys_pumilio_MHC_class_II_antigen_(Rhpu-DRB)_gene_Rhpu-DRB*6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</w:t>
      </w:r>
      <w:r w:rsidRPr="00FA4918">
        <w:rPr>
          <w:rFonts w:ascii="Courier New" w:hAnsi="Courier New" w:cs="Courier New"/>
        </w:rPr>
        <w:t>GGCTTCTGAACAGACACTTCTACAACCGGGAGGAGTTCGTGCTCTTCGACAGCGACGTGGGCGAGTTCCGCGCGGTGACCGAGCTGGGGCGGCCGGACGCTGAGGACTTGAACAGCCAGAAGGAGC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5_Rhabdomys_pumilio_MHC_class_II_antigen_(Rhpu-DRB)_gene_Rhpu-DRB*66_allele_exon_2_an</w:t>
      </w:r>
      <w:r w:rsidRPr="00FA4918">
        <w:rPr>
          <w:rFonts w:ascii="Courier New" w:hAnsi="Courier New" w:cs="Courier New"/>
        </w:rPr>
        <w:t>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CTGGAACAGCCAGAAGGAGTA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6_Rhabdomys_pumilio_MHC_class_II_antigen_(Rhpu-DRB)_gene_Rhp</w:t>
      </w:r>
      <w:r w:rsidRPr="00FA4918">
        <w:rPr>
          <w:rFonts w:ascii="Courier New" w:hAnsi="Courier New" w:cs="Courier New"/>
        </w:rPr>
        <w:t>u-DRB*6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TGGTTTCTGGACAGATACTTCTACAACCGGGAGGAGTACGCGCGCTTCGACAGCGACGTGGGCGAGTTCCGCGCGGTGACCGAGCTGGGGCGGCCGGACGCTGAGTACTGGAACAGCCAGAAGGAGTTCCTGGAGCAGAAGCGGGCCGAGC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7_Rhabdomys_pumilio_MHC_class_II_an</w:t>
      </w:r>
      <w:r w:rsidRPr="00FA4918">
        <w:rPr>
          <w:rFonts w:ascii="Courier New" w:hAnsi="Courier New" w:cs="Courier New"/>
        </w:rPr>
        <w:t>tigen_(Rhpu-DRB)_gene_Rhpu-DRB*6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TTTTCTGATCAGATACTTCTACAACCGGGAGGAGTACGCGCGCTTCGACAGCGACGTGGGCGAGTACCGCGCGGTGACCGAGCTGGGGCGGCGGGACGCTGAGTATTGGAACAGCCAGAAGGAGCG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78_Rhabdomy</w:t>
      </w:r>
      <w:r w:rsidRPr="00FA4918">
        <w:rPr>
          <w:rFonts w:ascii="Courier New" w:hAnsi="Courier New" w:cs="Courier New"/>
        </w:rPr>
        <w:t>s_pumilio_MHC_class_II_antigen_(Rhpu-DRB)_gene_Rhpu-DRB*6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AACGTGCGCTTCGACAGCGACGTGGGCGAGTTCCGCGCGGTGACCGAGCTGGGGCGGCCGGACGCTGATTACTGGAACAGCCAGAAGGAGATCCTGGAGGATGCGCGGGCCCAGGTGGACA</w:t>
      </w:r>
      <w:r w:rsidRPr="00FA4918">
        <w:rPr>
          <w:rFonts w:ascii="Courier New" w:hAnsi="Courier New" w:cs="Courier New"/>
        </w:rPr>
        <w:t>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079_Rhabdomys_pumilio_MHC_class_II_antigen_(Rhpu-DRB)_gene_Rhpu-DRB*7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ATCAGATACTTCTACAACCGGGAGGAGTACGCGCGCTTCGACAGCGACGTGGGCGAGTACCACGCGGTGACGGAGCTGGGGCGGCGGGACGCTGAGTACTGGAACAGCCAGAAGGAGCTCCTG</w:t>
      </w:r>
      <w:r w:rsidRPr="00FA4918">
        <w:rPr>
          <w:rFonts w:ascii="Courier New" w:hAnsi="Courier New" w:cs="Courier New"/>
        </w:rPr>
        <w:t>GA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0_Rhabdomys_pumilio_MHC_class_II_antigen_(Rhpu-DRB)_gene_Rhpu-DRB*7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TGTGCGGTATCTGGAGAGACTATTCTACAACCGGGAGGAGTTCGCGCGCTTCGACAGTGACGTGGGGGAGTTCCGCGCGGTGTCCGAGCTGGGGCGGCCGGACGAGGAATA</w:t>
      </w:r>
      <w:r w:rsidRPr="00FA4918">
        <w:rPr>
          <w:rFonts w:ascii="Courier New" w:hAnsi="Courier New" w:cs="Courier New"/>
        </w:rPr>
        <w:t>CTGGAACAGCCAGAAGGATCTCCTGGAGCGGAAGCGTGCA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1_Rhabdomys_pumilio_MHC_class_II_antigen_(Rhpu-DRB)_gene_Rhpu-DRB*7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TCCGCGCGGTGACCG</w:t>
      </w:r>
      <w:r w:rsidRPr="00FA4918">
        <w:rPr>
          <w:rFonts w:ascii="Courier New" w:hAnsi="Courier New" w:cs="Courier New"/>
        </w:rPr>
        <w:t>AGCTGGGGCGGCCGGACGCTGAGTACTGGAACAGCCAGAAGGAGTTCCTGGAGCAGAAGCGGGCCGAGC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2_Rhabdomys_pumilio_MHC_class_II_antigen_(Rhpu-DRB)_gene_Rhpu-DRB*7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</w:t>
      </w:r>
      <w:r w:rsidRPr="00FA4918">
        <w:rPr>
          <w:rFonts w:ascii="Courier New" w:hAnsi="Courier New" w:cs="Courier New"/>
        </w:rPr>
        <w:t>GTGGGCGAGTTCCGCGCGGTGACCGAGCTGGGGCGGCCGGACGCTGAGTACTGGAACAGCCAGAAGGAGTTCCTGGAGCAGAAGCGGGCCC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3_Rhabdomys_pumilio_MHC_class_II_antigen_(Rhpu-DRB)_gene_Rhpu-DRB*7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TCGTGCGGTTTCTGGACAGATACTTCTACAACCGGGA</w:t>
      </w:r>
      <w:r w:rsidRPr="00FA4918">
        <w:rPr>
          <w:rFonts w:ascii="Courier New" w:hAnsi="Courier New" w:cs="Courier New"/>
        </w:rPr>
        <w:t>GGAGTACGTGCGCTTCGACAGCGACGTGGGCGAGTTCCGCGCGGTGACCGAGCTGGGGCGGCCGGACGCTGAGTACTGGAACAGCCAGAAGGAGTTCCTGGAGCAGAAGCGGGCCGAGC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4_Rhabdomys_pumilio_MHC_class_II_antigen_(Rhpu-DRB)_gene_Rhpu-DRB*7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</w:t>
      </w:r>
      <w:r w:rsidRPr="00FA4918">
        <w:rPr>
          <w:rFonts w:ascii="Courier New" w:hAnsi="Courier New" w:cs="Courier New"/>
        </w:rPr>
        <w:t>TGGACAGATACTTCTACAACCGGGAGGAGTACGTGCGCTTCGACAGCGACGTGGGCGAGTTCCGCGCGGTGACCGAGCTGGGGCAGCCGGACGCTGAGCACTGGAACAGCCAGAAGGAGTTCCTGGAGGATCGGCGGGCCCAGGTGGACACATG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5_Rhabdomys_pumilio_MHC_class_II_antigen_(Rhpu-DRB)_gene_Rhpu-DRB*76_allele_exon_2_and_part</w:t>
      </w:r>
      <w:r w:rsidRPr="00FA4918">
        <w:rPr>
          <w:rFonts w:ascii="Courier New" w:hAnsi="Courier New" w:cs="Courier New"/>
        </w:rPr>
        <w:t>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TCCGCGCGGTGACCGAGCTGGGGCAGCCGGACGCTGAGTACTGGAACAGCCAGAAGGAGTTCCTGGAGGATC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6_Rhabdomys_pumilio_MHC_class_II_antigen_(Rhpu-DRB)_gene_Rhpu-DRB*</w:t>
      </w:r>
      <w:r w:rsidRPr="00FA4918">
        <w:rPr>
          <w:rFonts w:ascii="Courier New" w:hAnsi="Courier New" w:cs="Courier New"/>
        </w:rPr>
        <w:t>7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TCGTGCGGTTTCTGGACAGATACTTCTACAACCGGGAGGAGTTCGTGCGCTTCGACAGCGACGTGGGCGAGTACCGCGCGGTGACCGAGCTGGGGCGGCGGGACGCTGAGCACTGGAACAGCCA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7_Rhabdomys_pumilio_MHC_class_II_antigen_</w:t>
      </w:r>
      <w:r w:rsidRPr="00FA4918">
        <w:rPr>
          <w:rFonts w:ascii="Courier New" w:hAnsi="Courier New" w:cs="Courier New"/>
        </w:rPr>
        <w:t>(Rhpu-DRB)_gene_Rhpu-DRB*7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CACAACCGGGAGGAGTACGTGCGCTTCGACAGCGACGTGGGCGAGTACCGCGCGGTGACCGAGCTGGGGCGGCGCACAGCCAAGCACTGGAACAGCCAGAAGGAGATCCTGGAGCATGCGCGGGCCC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8_Rhabdomys_pumi</w:t>
      </w:r>
      <w:r w:rsidRPr="00FA4918">
        <w:rPr>
          <w:rFonts w:ascii="Courier New" w:hAnsi="Courier New" w:cs="Courier New"/>
        </w:rPr>
        <w:t>lio_MHC_class_II_antigen_(Rhpu-DRB)_gene_Rhpu-DRB*7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GGTTTCTGGAGAGACACATCTACAACCGGGAGGAGTTCATGCGCTTCGACAGCGACGTGGGCGAGTACCGCACTGTGACCGAGCTGGGGCGGCGCATAGCTGAGGACTGGAACAGCCAGAAGGAGCTCCC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89_Rhabdomys_pumilio_MHC_class_II_antigen_(Rhpu-DRB)_gene_Rhpu-DRB*8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ACGTGCGGTTTCTGGACAGATACTTCTACAACCGGGAGGAGTACGTGCGCTTCGACAGCGACGTGGGCGAGCACCGCGCGGTGACCGAGCTGGGGCGGCCGGACGCTGAGTACTGGAACAGCCAGAAGGAGCTCCTGGAGGAT</w:t>
      </w:r>
      <w:r w:rsidRPr="00FA4918">
        <w:rPr>
          <w:rFonts w:ascii="Courier New" w:hAnsi="Courier New" w:cs="Courier New"/>
        </w:rPr>
        <w:t>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0_Rhabdomys_pumilio_MHC_class_II_antigen_(Rhpu-DRB)_gene_Rhpu-DRB*8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TCGTGAGGTTTCTGGAGACACACATCTACAACCGGGAGGAGTTCGTGCGCTTCGACAGCGACGTGGGCGAGTACCGCGCGGTGACCGAGCTGGGGCGGCGCATAGCTGAGGACTTCAA</w:t>
      </w:r>
      <w:r w:rsidRPr="00FA4918">
        <w:rPr>
          <w:rFonts w:ascii="Courier New" w:hAnsi="Courier New" w:cs="Courier New"/>
        </w:rPr>
        <w:t>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1_Rhabdomys_pumilio_MHC_class_II_antigen_(Rhpu-DRB)_gene_Rhpu-DRB*8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ACGCGCGCTTCGACAGCGACGTGGGCGAGTACCGCGCGGTGACCGAGCTGG</w:t>
      </w:r>
      <w:r w:rsidRPr="00FA4918">
        <w:rPr>
          <w:rFonts w:ascii="Courier New" w:hAnsi="Courier New" w:cs="Courier New"/>
        </w:rPr>
        <w:t>GGCGGCGCATAGCTGAGGACTTCAA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2_Rhabdomys_pumilio_MHC_class_II_antigen_(Rhpu-DRB)_gene_Rhpu-DRB*8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ATCAGATACTTCTACAACCGGGAGGAGTACGCGCGCTTCGACAGCGACGTGGGC</w:t>
      </w:r>
      <w:r w:rsidRPr="00FA4918">
        <w:rPr>
          <w:rFonts w:ascii="Courier New" w:hAnsi="Courier New" w:cs="Courier New"/>
        </w:rPr>
        <w:t>GAGTACCGCGCGGTGACCGAGCTGGGGCGGCGGGACGCTGAGTATTGGAACAGCCAGAAGGAGGAA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3_Rhabdomys_pumilio_MHC_class_II_antigen_(Rhpu-DRB)_gene_Rhpu-DRB*8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TCGTGCGGTTTCTGGAGAGACACATCTACAACCGGGAGGAGTT</w:t>
      </w:r>
      <w:r w:rsidRPr="00FA4918">
        <w:rPr>
          <w:rFonts w:ascii="Courier New" w:hAnsi="Courier New" w:cs="Courier New"/>
        </w:rPr>
        <w:t>CATGCGCTTCGACAGCGACGTGGGCGAGTACCGCGCGGTGACCGAGCTGGGGCGGCGCATAGCTGAGGACTTCAACAGCCGGAAGGAGC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4_Rhabdomys_pumilio_MHC_class_II_antigen_(Rhpu-DRB)_gene_Rhpu-DRB*8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</w:t>
      </w:r>
      <w:r w:rsidRPr="00FA4918">
        <w:rPr>
          <w:rFonts w:ascii="Courier New" w:hAnsi="Courier New" w:cs="Courier New"/>
        </w:rPr>
        <w:t>GACACATCTACAACCGGGAGGAGTTCATGCGCTTCGACAGCGACGTGGGCGAGTACCGCGCGGTGACCGAGCTGGGGCGGCGCATAGCTGAGGACTTCAACAGCCGGAAGGAGCTTCTGGAGCGGAAGCGGGCCC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5_Rhabdomys_pumilio_MHC_class_II_antigen_(Rhpu-DRB)_gene_Rhpu-DRB*86_allele_exon_2_and_partial_cd</w:t>
      </w:r>
      <w:r w:rsidRPr="00FA4918">
        <w:rPr>
          <w:rFonts w:ascii="Courier New" w:hAnsi="Courier New" w:cs="Courier New"/>
        </w:rPr>
        <w:t>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ATCGTGCGGTTTCTGGACAGATACTTCTACAACCGGGAGGAGTACGCGCGCTTCGACAGCGACGTGGGCGAGTACCGCGCGGTGACCGAGCTGGGGCGGCGGGACGCCGAGTACTGGAACAGCCAGAAGGAGCTCCTGGAGGATCGGCGGGCCCAGG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6_Rhabdomys_pumilio_MHC_class_II_antigen_(Rhpu-DRB)_gene_Rhpu-DRB*87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CAGATACTTCTACAACCGGGAGGAGTACGTGCGCTTCGACAGCGACGTGGGCGAGCACCGCGCGGTGACCGAGCTGGGGCGGCCGGACGCTGAGT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7_Rhabdomys_pumilio_MHC_class_II_antigen_(Rhpu-</w:t>
      </w:r>
      <w:r w:rsidRPr="00FA4918">
        <w:rPr>
          <w:rFonts w:ascii="Courier New" w:hAnsi="Courier New" w:cs="Courier New"/>
        </w:rPr>
        <w:t>DRB)_gene_Rhpu-DRB*8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GACGTGGGCGAGTACCGCGCGGTGACCGAGCTGGGGCGGCCGGACGCTGAGTACTGGAACAGCCA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098_Rhabdomys_pumilio_MH</w:t>
      </w:r>
      <w:r w:rsidRPr="00FA4918">
        <w:rPr>
          <w:rFonts w:ascii="Courier New" w:hAnsi="Courier New" w:cs="Courier New"/>
        </w:rPr>
        <w:t>C_class_II_antigen_(Rhpu-DRB)_gene_Rhpu-DRB*8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ACAGCGACGTGGGCGAGTTCCGCACTGTGACCGAGCTGGGGCGGCGCATAGCTGAGGACTGGAACAGCCAGAAGGAGTA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</w:t>
      </w:r>
      <w:r w:rsidRPr="00FA4918">
        <w:rPr>
          <w:rFonts w:ascii="Courier New" w:hAnsi="Courier New" w:cs="Courier New"/>
        </w:rPr>
        <w:t>2099_Rhabdomys_pumilio_MHC_class_II_antigen_(Rhpu-DRB)_gene_Rhpu-DRB*9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TCTTCTACAACCGGGAGGAGTACGCGCGCTTCGACAGCGACGTGGGCGAGTTCCGCGCGGTGTCCGAGCTGGGGCGGCCGGACGAGGAATACTGGAACAGCCAGAAGGATCTCCTGGAGCGGAAGCGT</w:t>
      </w:r>
      <w:r w:rsidRPr="00FA4918">
        <w:rPr>
          <w:rFonts w:ascii="Courier New" w:hAnsi="Courier New" w:cs="Courier New"/>
        </w:rPr>
        <w:t>GCA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100_Rhabdomys_pumilio_MHC_class_II_antigen_(Rhpu-DRB)_gene_Rhpu-DRB*9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TTGGAACAGCCA</w:t>
      </w:r>
      <w:r w:rsidRPr="00FA4918">
        <w:rPr>
          <w:rFonts w:ascii="Courier New" w:hAnsi="Courier New" w:cs="Courier New"/>
        </w:rPr>
        <w:t>GAAGGAGG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1_Rhabdomys_pumilio_MHC_class_II_antigen_(Rhpu-DRB)_gene_Rhpu-DRB*9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AGTGACCGAGCTGGGGCGGC</w:t>
      </w:r>
      <w:r w:rsidRPr="00FA4918">
        <w:rPr>
          <w:rFonts w:ascii="Courier New" w:hAnsi="Courier New" w:cs="Courier New"/>
        </w:rPr>
        <w:t>GCACAGCCAAGTACTGGAACAGCCAGAAGGAGATCCTGGAGCGGAAGCGT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2_Rhabdomys_pumilio_MHC_class_II_antigen_(Rhpu-DRB)_gene_Rhpu-DRB*9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GACGTGGGCGAGTAC</w:t>
      </w:r>
      <w:r w:rsidRPr="00FA4918">
        <w:rPr>
          <w:rFonts w:ascii="Courier New" w:hAnsi="Courier New" w:cs="Courier New"/>
        </w:rPr>
        <w:t>CGCGCGGTGACCGAGCTGGGGCGGCGGGACGCTGAGCACTGGAACAGCCAGAAGGAGTA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3_Rhabdomys_pumilio_MHC_class_II_antigen_(Rhpu-DRB)_gene_Rhpu-DRB*9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TAGACACTTCTACAACCGGGAGGAGTACGCGCG</w:t>
      </w:r>
      <w:r w:rsidRPr="00FA4918">
        <w:rPr>
          <w:rFonts w:ascii="Courier New" w:hAnsi="Courier New" w:cs="Courier New"/>
        </w:rPr>
        <w:t>CTTCGACAGCGACGTGGGCGAGTACCGCGCGGTGACCGAGCTGGGGCGGCGGGACGCTGAATACTGGAACAGCCAGAAGGATCTCCTGGA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4_Rhabdomys_pumilio_MHC_class_II_antigen_(Rhpu-DRB)_gene_Rhpu-DRB*9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</w:t>
      </w:r>
      <w:r w:rsidRPr="00FA4918">
        <w:rPr>
          <w:rFonts w:ascii="Courier New" w:hAnsi="Courier New" w:cs="Courier New"/>
        </w:rPr>
        <w:t>TCCACAACCGGGAGGAGTTCGTGCGCTTCGACAGCGACGTGGGCGAGTTCCGCGCGGTGACCGAGCTGGGGCGGCGCATAGCTGAGGACTTGAACAGCCAGAAGGAGC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5_Rhabdomys_pumilio_MHC_class_II_antigen_(Rhpu-DRB)_gene_Rhpu-DRB*9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</w:t>
      </w:r>
      <w:r w:rsidRPr="00FA4918">
        <w:rPr>
          <w:rFonts w:ascii="Courier New" w:hAnsi="Courier New" w:cs="Courier New"/>
        </w:rPr>
        <w:t>CGCGTGCGGTTTCTGGACAGATACTTCTACAACCGGGAGGAGTACGTGCGCTTCGACAGCGACGTGGGCGAGCACCGCGCGGTGACCGAGCTGGGGCGGCCGGACGCTGAGTACTGGAACAGCCAGAAGGAGCTCCTGGAGGATCGGCGGGCCG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6_Rhabdomys_pumilio_MHC_class_II_antigen_(Rhpu-DRB)_gene_Rhpu-DRB*97_allele_ex</w:t>
      </w:r>
      <w:r w:rsidRPr="00FA4918">
        <w:rPr>
          <w:rFonts w:ascii="Courier New" w:hAnsi="Courier New" w:cs="Courier New"/>
        </w:rPr>
        <w:t>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TCGTGCGCTTCGACAGCGACGTGGGCGAGTACCGCGCGGTGACCGAGCTGGGGCGGCGCACAGCCGAGTACTGGAACAGCCAGAAGGAGAT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7_Rhabdomys_pumilio_MHC_class_II_antigen_(Rhpu-DRB)_g</w:t>
      </w:r>
      <w:r w:rsidRPr="00FA4918">
        <w:rPr>
          <w:rFonts w:ascii="Courier New" w:hAnsi="Courier New" w:cs="Courier New"/>
        </w:rPr>
        <w:t>ene_Rhpu-DRB*9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GCATAGCTGAGGACTGGAACAGCCAGAAGGAGATCCTGGAGCGGAAGCGGGCCG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8_Rhabdomys_pumilio_MHC_clas</w:t>
      </w:r>
      <w:r w:rsidRPr="00FA4918">
        <w:rPr>
          <w:rFonts w:ascii="Courier New" w:hAnsi="Courier New" w:cs="Courier New"/>
        </w:rPr>
        <w:t>s_II_antigen_(Rhpu-DRB)_gene_Rhpu-DRB*9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CACAGCCAAGTACTGGAACAGCCAGAAGGAGC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09_R</w:t>
      </w:r>
      <w:r w:rsidRPr="00FA4918">
        <w:rPr>
          <w:rFonts w:ascii="Courier New" w:hAnsi="Courier New" w:cs="Courier New"/>
        </w:rPr>
        <w:t>habdomys_pumilio_MHC_class_II_antigen_(Rhpu-DRB)_gene_Rhpu-DRB*10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TGCGCTTCGACAGCGACGTGGGCGAGTACCGCGCGGTGACCGAGCTGGGGCGGCCGGACGCCGAGTATCGGAACAGCCAGAAGGAAGTCCTGGAGCGGAAGCGGGCCGA</w:t>
      </w:r>
      <w:r w:rsidRPr="00FA4918">
        <w:rPr>
          <w:rFonts w:ascii="Courier New" w:hAnsi="Courier New" w:cs="Courier New"/>
        </w:rPr>
        <w:t>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0_Rhabdomys_pumilio_MHC_class_II_antigen_(Rhpu-DRB)_gene_Rhpu-DRB*1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CAGATACTTCTACAACCGGGAGGAGTACGCGCGCTTCGACAGCGACGTGGGCGAGTACCGCGCGGTGACCGAGCTGGGGCGGCGGGACGCCGAGTACTGGAACAGCCAGAAG</w:t>
      </w:r>
      <w:r w:rsidRPr="00FA4918">
        <w:rPr>
          <w:rFonts w:ascii="Courier New" w:hAnsi="Courier New" w:cs="Courier New"/>
        </w:rPr>
        <w:t>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1_Rhabdomys_pumilio_MHC_class_II_antigen_(Rhpu-DRB)_gene_Rhpu-DRB*1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TGGTTTCTGGACAGATACTTCTACAACCGGGAGGAGTACGCGCGCTTCGACAGCGACGTGGGCGAGTTCCGCGCGGTGACCGAGCTGGGGCGGCCGG</w:t>
      </w:r>
      <w:r w:rsidRPr="00FA4918">
        <w:rPr>
          <w:rFonts w:ascii="Courier New" w:hAnsi="Courier New" w:cs="Courier New"/>
        </w:rPr>
        <w:t>ACGCTGAGTACTGGAACAGCCAGAAGGAGTTCCTGGAGCA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2_Rhabdomys_pumilio_MHC_class_II_antigen_(Rhpu-DRB)_gene_Rhpu-DRB*1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CACAACCGGGAGGAGTTCGTGCGCTTCGACAGCGACGTGGGCGAGCACCG</w:t>
      </w:r>
      <w:r w:rsidRPr="00FA4918">
        <w:rPr>
          <w:rFonts w:ascii="Courier New" w:hAnsi="Courier New" w:cs="Courier New"/>
        </w:rPr>
        <w:t>CGCGGTGACCGAGCTGGGGCGGCGCACAGCTAAGGACTGGAACAGCCAGAAGGAGCTCCTGGAGCG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3_Rhabdomys_pumilio_MHC_class_II_antigen_(Rhpu-DRB)_gene_Rhpu-DRB*1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</w:t>
      </w:r>
      <w:r w:rsidRPr="00FA4918">
        <w:rPr>
          <w:rFonts w:ascii="Courier New" w:hAnsi="Courier New" w:cs="Courier New"/>
        </w:rPr>
        <w:t>TTCGACAGCGACGTGGGCGAGTTCCGCGCGGTGACCGAGCTGGGGCGGCCGGACGCTGAGTACTGGAACAGCCAGAAGGAGTTCCTGGAGGATC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4_Rhabdomys_pumilio_MHC_class_II_antigen_(Rhpu-DRB)_gene_Rhpu-DRB*1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CTACT</w:t>
      </w:r>
      <w:r w:rsidRPr="00FA4918">
        <w:rPr>
          <w:rFonts w:ascii="Courier New" w:hAnsi="Courier New" w:cs="Courier New"/>
        </w:rPr>
        <w:t>TCTACAACCGGGAGGAGTACGTGCGCTTCGACAGCGACGTGGGCGAGCACCGCGCGGTGACCGAGCTGGGGCGGCCGGCCGCTGAGT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5_Rhabdomys_pumilio_MHC_class_II_antigen_(Rhpu-DRB)_gene_Rhpu-DRB*10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</w:t>
      </w:r>
      <w:r w:rsidRPr="00FA4918">
        <w:rPr>
          <w:rFonts w:ascii="Courier New" w:hAnsi="Courier New" w:cs="Courier New"/>
        </w:rPr>
        <w:t>GCACGTGAGGTTTCTGGACAGATACTTCTACAACCGGGAGGAGTACGCGCGCTTCGACAGCGACGTGGGCGAGTTCCGCGCGGTGACCGAGCTGGGGCGGCGCACAGCCAAGTACTG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6_Rhabdomys_pumilio_MHC_class_II_antigen_(Rhpu-DRB)_gene_Rhpu-DRB*107_allele_</w:t>
      </w:r>
      <w:r w:rsidRPr="00FA4918">
        <w:rPr>
          <w:rFonts w:ascii="Courier New" w:hAnsi="Courier New" w:cs="Courier New"/>
        </w:rPr>
        <w:t>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CGCGCGGTGACCGAGCTGGGGCGGCGCATAGCTGAGGACTTCAACAGCCGGAAGGAGATCCTGGAGGATGCA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7_Rhabdomys_pumilio_MHC_class_II_antigen_(Rhpu-DRB)</w:t>
      </w:r>
      <w:r w:rsidRPr="00FA4918">
        <w:rPr>
          <w:rFonts w:ascii="Courier New" w:hAnsi="Courier New" w:cs="Courier New"/>
        </w:rPr>
        <w:t>_gene_Rhpu-DRB*1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GGACGCTGAGTATTGGAACAGCCAGAAGGAGGAA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18_Rhabdomys_pumilio_MHC_c</w:t>
      </w:r>
      <w:r w:rsidRPr="00FA4918">
        <w:rPr>
          <w:rFonts w:ascii="Courier New" w:hAnsi="Courier New" w:cs="Courier New"/>
        </w:rPr>
        <w:t>lass_II_antigen_(Rhpu-DRB)_gene_Rhpu-DRB*1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TCCGCGCGGTGACCGAGCTGGGGCGGCCGGACGCTGAGTACTGGAACAGCCAGAAGGAGT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</w:t>
      </w:r>
      <w:r w:rsidRPr="00FA4918">
        <w:rPr>
          <w:rFonts w:ascii="Courier New" w:hAnsi="Courier New" w:cs="Courier New"/>
        </w:rPr>
        <w:t>19_Rhabdomys_pumilio_MHC_class_II_antigen_(Rhpu-DRB)_gene_Rhpu-DRB*1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ATGGGCGAGTACCGCGCGGTGACCGAGCTGGGGCGGGGCATAGCTGAGGACTGGAACAGCCAGAAGGAGTACCTGGAGGATGCGCGGG</w:t>
      </w:r>
      <w:r w:rsidRPr="00FA4918">
        <w:rPr>
          <w:rFonts w:ascii="Courier New" w:hAnsi="Courier New" w:cs="Courier New"/>
        </w:rPr>
        <w:t>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0_Rhabdomys_pumilio_MHC_class_II_antigen_(Rhpu-DRB)_gene_Rhpu-DRB*1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GGACGCCGAGTACTACAACAGCCA</w:t>
      </w:r>
      <w:r w:rsidRPr="00FA4918">
        <w:rPr>
          <w:rFonts w:ascii="Courier New" w:hAnsi="Courier New" w:cs="Courier New"/>
        </w:rPr>
        <w:t>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121_Rhabdomys_pumilio_MHC_class_II_antigen_(Rhpu-DRB)_gene_Rhpu-DRB*1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</w:t>
      </w:r>
      <w:r w:rsidRPr="00FA4918">
        <w:rPr>
          <w:rFonts w:ascii="Courier New" w:hAnsi="Courier New" w:cs="Courier New"/>
        </w:rPr>
        <w:t>CGGGACGCCGAGTACTGGAACAGCCAGAAGGAGCTCCTGGAGCAGAGGCGGGCCCA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2_Rhabdomys_pumilio_MHC_class_II_antigen_(Rhpu-DRB)_gene_Rhpu-DRB*1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GGTTTCTGGACAGATACTTCTACAACCGGGAGGAGTACGCGCGCTTCGACAGCGACGTGGGCGAGT</w:t>
      </w:r>
      <w:r w:rsidRPr="00FA4918">
        <w:rPr>
          <w:rFonts w:ascii="Courier New" w:hAnsi="Courier New" w:cs="Courier New"/>
        </w:rPr>
        <w:t>TCCGCGCGGTGACCGAGCTGGGGCGGCCGGACGCTGAGTACTGG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3_Rhabdomys_pumilio_MHC_class_II_antigen_(Rhpu-DRB)_gene_Rhpu-DRB*1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</w:t>
      </w:r>
      <w:r w:rsidRPr="00FA4918">
        <w:rPr>
          <w:rFonts w:ascii="Courier New" w:hAnsi="Courier New" w:cs="Courier New"/>
        </w:rPr>
        <w:t>GCGCTTCGACAGCGACGTGGGCGAGTACCGCGCGGTGACGGAGTTGGGGCGGCCGGACGCTGAGTATTGGAACAGCCAGAAGGAGATCCTGGAGGATG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4_Rhabdomys_pumilio_MHC_class_II_antigen_(Rhpu-DRB)_gene_Rhpu-DRB*1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</w:t>
      </w:r>
      <w:r w:rsidRPr="00FA4918">
        <w:rPr>
          <w:rFonts w:ascii="Courier New" w:hAnsi="Courier New" w:cs="Courier New"/>
        </w:rPr>
        <w:t>TACATCCACAACCGGGAGGAGTTCGTGCGCTTCGACAGCGACGTGGGCGAGTACCGCGCGGTGACCGAGCTGGGGCGGGGCATAGCTGAGGACTTGAACAGCCAGAAGGAGTTCCTGGAGCGGAAGCGGGCCGAGCTGGCACA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5_Rhabdomys_pumilio_MHC_class_II_antigen_(Rhpu-DRB)_gene_Rhpu-DRB*1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TGTGCGGTATCTGGAGAGACTATTCTACAACCGGGAGGAGTTTGCGCGCTTCGACAGTGACGTGGGCGAGTTCCGCGCGGTGTCCGAGCTGGGGCGGCCGGACGAGGAATACTGGAACAGCCAGAAGGATCTCCTGGAGCGGAAGCGTGCA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6_Rhabdomys_pumilio_MHC_class_II_antigen_(Rhpu-DRB)_gene_Rhpu-DRB*117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GACAGCCGAGTACTGGAACAGCCAGAAGGAGGTCCTGGAGGATGG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7_Rhabdomys_pumilio_MHC_class_II_antigen_(Rhpu-</w:t>
      </w:r>
      <w:r w:rsidRPr="00FA4918">
        <w:rPr>
          <w:rFonts w:ascii="Courier New" w:hAnsi="Courier New" w:cs="Courier New"/>
        </w:rPr>
        <w:t>DRB)_gene_Rhpu-DRB*11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GTGCGCTTCGACAGCGACGTGGGCGAGTACCGCGCGGTGACCGAGCTGGGGCGGGGCATAGCTGAGTACTGGAACAGCCAGAAGGAGTA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28_Rhabdomys_pumilio_M</w:t>
      </w:r>
      <w:r w:rsidRPr="00FA4918">
        <w:rPr>
          <w:rFonts w:ascii="Courier New" w:hAnsi="Courier New" w:cs="Courier New"/>
        </w:rPr>
        <w:t>HC_class_II_antigen_(Rhpu-DRB)_gene_Rhpu-DRB*1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CACAACCGGGAGGAGTTCGTGCGCTTCGACAGCGACGTGGGCGAGTTCCGCGCGGTGACCGAGCTGGGGCGGCGCATAGCTGAGGACTT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</w:t>
      </w:r>
      <w:r w:rsidRPr="00FA4918">
        <w:rPr>
          <w:rFonts w:ascii="Courier New" w:hAnsi="Courier New" w:cs="Courier New"/>
        </w:rPr>
        <w:t>332129_Rhabdomys_pumilio_MHC_class_II_antigen_(Rhpu-DRB)_gene_Rhpu-DRB*12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CGGACGCTGAGTACTGGAACAGCCAGAAGGAGCTCCTGGAGCAGAAG</w:t>
      </w:r>
      <w:r w:rsidRPr="00FA4918">
        <w:rPr>
          <w:rFonts w:ascii="Courier New" w:hAnsi="Courier New" w:cs="Courier New"/>
        </w:rPr>
        <w:t>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0_Rhabdomys_pumilio_MHC_class_II_antigen_(Rhpu-DRB)_gene_Rhpu-DRB*12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CACCGCGCGGTGACCGAGCTGGGGCGGCCGGACGCTGAGTACTGGAACA</w:t>
      </w:r>
      <w:r w:rsidRPr="00FA4918">
        <w:rPr>
          <w:rFonts w:ascii="Courier New" w:hAnsi="Courier New" w:cs="Courier New"/>
        </w:rPr>
        <w:t>GCCAGAAGGAGCTCCTGGAGGAG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1_Rhabdomys_pumilio_MHC_class_II_antigen_(Rhpu-DRB)_gene_Rhpu-DRB*12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GAGATACTTCTACAACCGGGAGGAGTACGCGCGCTTCGACAGCGACGTGGGCGAGTACCGCGCGGTGACCGAGCTGGG</w:t>
      </w:r>
      <w:r w:rsidRPr="00FA4918">
        <w:rPr>
          <w:rFonts w:ascii="Courier New" w:hAnsi="Courier New" w:cs="Courier New"/>
        </w:rPr>
        <w:t>GCGGCGGGACGCTGAGCACTGGAACAGCCAGAAGGAGCTCCTGGAGGATGCGCGGGCCGAGN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2_Rhabdomys_pumilio_MHC_class_II_antigen_(Rhpu-DRB)_gene_Rhpu-DRB*1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</w:t>
      </w:r>
      <w:r w:rsidRPr="00FA4918">
        <w:rPr>
          <w:rFonts w:ascii="Courier New" w:hAnsi="Courier New" w:cs="Courier New"/>
        </w:rPr>
        <w:t>GAGTTCCGCGCGGTGACCGAGCTGGGGCGGCGCATAGCTGAGGACTTGAACAGCCAGAAGGAGTA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3_Rhabdomys_pumilio_MHC_class_II_antigen_(Rhpu-DRB)_gene_Rhpu-DRB*1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TTTCTACAACCGGGAGGAGT</w:t>
      </w:r>
      <w:r w:rsidRPr="00FA4918">
        <w:rPr>
          <w:rFonts w:ascii="Courier New" w:hAnsi="Courier New" w:cs="Courier New"/>
        </w:rPr>
        <w:t>ACGTGCGCTTCGACAGCGACGTGGGCGAGTTCCGCGCGGTGACCGAGCTGGGGCGGCGGGMTGAGGAATACTGGAACAGCCAGAAGGAGATTCTGGAGCGGGCTCGGGCCGC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4_Rhabdomys_pumilio_MHC_class_II_antigen_(Rhpu-DRB)_gene_Rhpu-DRB*12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</w:t>
      </w:r>
      <w:r w:rsidRPr="00FA4918">
        <w:rPr>
          <w:rFonts w:ascii="Courier New" w:hAnsi="Courier New" w:cs="Courier New"/>
        </w:rPr>
        <w:t>CAGATATTTCTACAACCGGGAGGAGTACGTGCGCTTCGACAGCGACGTGGGCGAGTACCGCGCGGTGACCGAGCTGGGGCGGCGGGGCGAGGAATACTGGAACAGCCAGAAGGAGATTCTGGAGGAGGCGCGGGCCGCG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5_Rhabdomys_pumilio_MHC_class_II_antigen_(Rhpu-DRB)_gene_Rhpu-DRB*126_allele_exon_2_and_partial</w:t>
      </w:r>
      <w:r w:rsidRPr="00FA4918">
        <w:rPr>
          <w:rFonts w:ascii="Courier New" w:hAnsi="Courier New" w:cs="Courier New"/>
        </w:rPr>
        <w:t>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ATCCACAACCGGGAGGAGTTCGTGCGCTTCGACAGCGACGTGGGCGAGTACCGCGCGGTGACCGAGCTGGGGCGGGGCATAGCTGAGGACTGGAACAGCCAGAAGGAGTTCCTGGAGCGGAAGCGGGCCGTA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6_Rhabdomys_pumilio_MHC_class_II_antigen_(Rhpu-DRB)_gene_Rhpu-DRB*127</w:t>
      </w:r>
      <w:r w:rsidRPr="00FA4918">
        <w:rPr>
          <w:rFonts w:ascii="Courier New" w:hAnsi="Courier New" w:cs="Courier New"/>
        </w:rPr>
        <w:t>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CACCGCGCGGTGACCGAGCTGGGGCGGCCGGACGCTGAGTACTGGAACAGCCAGAAGGAGCTCCTGGAGGA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7_Rhabdomys_pumilio_MHC_class_II_antigen_(R</w:t>
      </w:r>
      <w:r w:rsidRPr="00FA4918">
        <w:rPr>
          <w:rFonts w:ascii="Courier New" w:hAnsi="Courier New" w:cs="Courier New"/>
        </w:rPr>
        <w:t>hpu-DRB)_gene_Rhpu-DRB*12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TACCGCACTGTGACCGAGCTGGGGCGGGGCATAGCTGAGGACTGGAACAGCCAGAAGGAGTTCCTGGAGCG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8_Rhabdomys_pumil</w:t>
      </w:r>
      <w:r w:rsidRPr="00FA4918">
        <w:rPr>
          <w:rFonts w:ascii="Courier New" w:hAnsi="Courier New" w:cs="Courier New"/>
        </w:rPr>
        <w:t>io_MHC_class_II_antigen_(Rhpu-DRB)_gene_Rhpu-DRB*12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CTGGAACAGCCAGAAGGAGTACCTGGAGCG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39_Rhabdomys_pumilio_MHC_class_II_antigen_(Rhpu-DRB)_gene_Rhpu-DRB*13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GCACAGCCAAGTACTGGAACAGCCAGAAGGAGCTCCTGGAGCA</w:t>
      </w:r>
      <w:r w:rsidRPr="00FA4918">
        <w:rPr>
          <w:rFonts w:ascii="Courier New" w:hAnsi="Courier New" w:cs="Courier New"/>
        </w:rPr>
        <w:t>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0_Rhabdomys_pumilio_MHC_class_II_antigen_(Rhpu-DRB)_gene_Rhpu-DRB*13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CTACTTCTACAACCGGGAGGAGTACGCGCGCTTCGACAGCGACGTGGGCGAGTACCGCGCGGTGACCGAGCTGGGGCGGCGCACAGCCAAGTACTGG</w:t>
      </w:r>
      <w:r w:rsidRPr="00FA4918">
        <w:rPr>
          <w:rFonts w:ascii="Courier New" w:hAnsi="Courier New" w:cs="Courier New"/>
        </w:rPr>
        <w:t>AACAGCCAGAAGGAGAT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1_Rhabdomys_pumilio_MHC_class_II_antigen_(Rhpu-DRB)_gene_Rhpu-DRB*13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TGTGCGGTATCTGGAGAGACTATTCTACAACCGGGAGGAGTTTGCGCGCTTCGACAGTGACGTGGGCGAGTTCCGCGCGGTGTCCGAGC</w:t>
      </w:r>
      <w:r w:rsidRPr="00FA4918">
        <w:rPr>
          <w:rFonts w:ascii="Courier New" w:hAnsi="Courier New" w:cs="Courier New"/>
        </w:rPr>
        <w:t>TGGGGCGGCCGGACGAGGAATACTGGAACAGCCAGAAGGAGATCCTGGAGCG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142_Rhabdomys_pumilio_MHC_class_II_antigen_(Rhpu-DRB)_gene_Rhpu-DRB*13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</w:t>
      </w:r>
      <w:r w:rsidRPr="00FA4918">
        <w:rPr>
          <w:rFonts w:ascii="Courier New" w:hAnsi="Courier New" w:cs="Courier New"/>
        </w:rPr>
        <w:t>GGGCGAGTACCGCGCGGTGACCGAGCTGGGGCGGCCGACAGCCAAGTACTGGAACAGCCAGAAGGAGATCCTGGAGGATGC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3_Rhabdomys_pumilio_MHC_class_II_antigen_(Rhpu-DRB)_gene_Rhpu-DRB*13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</w:t>
      </w:r>
      <w:r w:rsidRPr="00FA4918">
        <w:rPr>
          <w:rFonts w:ascii="Courier New" w:hAnsi="Courier New" w:cs="Courier New"/>
        </w:rPr>
        <w:t>GAGTACGTGCGCTTCGACAGCGACGTGGGCGAGTACCGCGCGGTGACCGAGCTGGGGCGCGGGGACGCTGAGTATTGGAACAGCCAGAAGGAGCTCCTGGAGCG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4_Rhabdomys_pumilio_MHC_class_II_antigen_(Rhpu-DRB)_gene_Rhpu-DRB*13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</w:t>
      </w:r>
      <w:r w:rsidRPr="00FA4918">
        <w:rPr>
          <w:rFonts w:ascii="Courier New" w:hAnsi="Courier New" w:cs="Courier New"/>
        </w:rPr>
        <w:t>TGGACAGATACATCCACAACCGGGAGGAGTTCGTGCGCTTCGACAGCGACGTGGGCGAGCACCGCGCGGTGACCGAGCTGGGGCGGCCGATAGCTGAGGACTGGAACAGCCAGAAGGAGCTCCTGGAGCGGAAGCGGGCCC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5_Rhabdomys_pumilio_MHC_class_II_antigen_(Rhpu-DRB)_gene_Rhpu-DRB*136_allele_exon_2_and_par</w:t>
      </w:r>
      <w:r w:rsidRPr="00FA4918">
        <w:rPr>
          <w:rFonts w:ascii="Courier New" w:hAnsi="Courier New" w:cs="Courier New"/>
        </w:rPr>
        <w:t>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CGATAGCTGAGGACTGGAACAGCCA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6_Rhabdomys_pumilio_MHC_class_II_antigen_(Rhpu-DRB)_gene_Rhpu-DRB</w:t>
      </w:r>
      <w:r w:rsidRPr="00FA4918">
        <w:rPr>
          <w:rFonts w:ascii="Courier New" w:hAnsi="Courier New" w:cs="Courier New"/>
        </w:rPr>
        <w:t>*13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GAGATACTTCTACAACCGGGAGGAGTACGCGCGCTTCGACAGCGACGTGGGCGAGTACCGCGCGGTGACCGAGCTGGGGCGCGGGCATGCTGATCACTGGAACAGCCAGAAGGAGGAA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7_Rhabdomys_pumilio_MHC_class_II_antige</w:t>
      </w:r>
      <w:r w:rsidRPr="00FA4918">
        <w:rPr>
          <w:rFonts w:ascii="Courier New" w:hAnsi="Courier New" w:cs="Courier New"/>
        </w:rPr>
        <w:t>n_(Rhpu-DRB)_gene_Rhpu-DRB*13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ATCAGATACTTCTACAACCGGGAGGAGTACGCGCGCTTCGACAGCGACGTGGGCGAGTACCGCGCGGTGACCGAGCTGGGGCGGCGGGACGCTGAGTATTGGAACAGCCAGAAGGAGCTCCTGGA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48_Rhabdomys_p</w:t>
      </w:r>
      <w:r w:rsidRPr="00FA4918">
        <w:rPr>
          <w:rFonts w:ascii="Courier New" w:hAnsi="Courier New" w:cs="Courier New"/>
        </w:rPr>
        <w:t>umilio_MHC_class_II_antigen_(Rhpu-DRB)_gene_Rhpu-DRB*13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TGCGCTTCGACAGCGACGTGGGCGAGTACCGCGCGGTGACCGAGCTGGGGCGGCCCTCAGCCGAGAACTGGAACAGCCAGAAGGAGAGCCTGGAGCGGAAGCGGGCCCGGGTGGACACG</w:t>
      </w:r>
      <w:r w:rsidRPr="00FA4918">
        <w:rPr>
          <w:rFonts w:ascii="Courier New" w:hAnsi="Courier New" w:cs="Courier New"/>
        </w:rPr>
        <w:t>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0_Rhabdomys_pumilio_MHC_class_II_antigen_(Rhpu-DRB)_gene_Rhpu-DRB*14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ACCGCGCGGTGACCGAGCTGGGGCGGCGGGACGCTGAGTATTGGAACAGCCAGAAGGAGCTCCTGG</w:t>
      </w:r>
      <w:r w:rsidRPr="00FA4918">
        <w:rPr>
          <w:rFonts w:ascii="Courier New" w:hAnsi="Courier New" w:cs="Courier New"/>
        </w:rPr>
        <w:t>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1_Rhabdomys_pumilio_MHC_class_II_antigen_(Rhpu-DRB)_gene_Rhpu-DRB*14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ATGCGCTTCGACAGCGACGTGGGCGAGTACCGCGCGGTGACCGAGCTGGGGCGGCGGGACGCTGAGCA</w:t>
      </w:r>
      <w:r w:rsidRPr="00FA4918">
        <w:rPr>
          <w:rFonts w:ascii="Courier New" w:hAnsi="Courier New" w:cs="Courier New"/>
        </w:rPr>
        <w:t>CTGGAACAGCCA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2_Rhabdomys_pumilio_MHC_class_II_antigen_(Rhpu-DRB)_gene_Rhpu-DRB*14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TTTCTACAACCGGGAGGAGTACGTGCGCTTCGACAGCGACGTGGGCGAGTACCGCGCGGTGACC</w:t>
      </w:r>
      <w:r w:rsidRPr="00FA4918">
        <w:rPr>
          <w:rFonts w:ascii="Courier New" w:hAnsi="Courier New" w:cs="Courier New"/>
        </w:rPr>
        <w:t>GAGCTGGGGCGGCCCTCAGCCGAGAACTGGAACAGCCAGAAGGAGATCCTGGAGCGGAAGCGGGCCGC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3_Rhabdomys_pumilio_MHC_class_II_antigen_(Rhpu-DRB)_gene_Rhpu-DRB*14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GAGATACTTCTACAACCGGGAGGAGTACGCGCGCTTCGACAGCG</w:t>
      </w:r>
      <w:r w:rsidRPr="00FA4918">
        <w:rPr>
          <w:rFonts w:ascii="Courier New" w:hAnsi="Courier New" w:cs="Courier New"/>
        </w:rPr>
        <w:t>ACGTGGGCGAGTACCGCGCGGTGACCGAGCTGGGGCGGCGGGACGCTGAGCACTGGAACAGCCAGAAGGAGA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4_Rhabdomys_pumilio_MHC_class_II_antigen_(Rhpu-DRB)_gene_Rhpu-DRB*14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</w:t>
      </w:r>
      <w:r w:rsidRPr="00FA4918">
        <w:rPr>
          <w:rFonts w:ascii="Courier New" w:hAnsi="Courier New" w:cs="Courier New"/>
        </w:rPr>
        <w:t>GGAGGAGTACGCGCGCTTCGACAGCGACGTGGGCGAGTACCGCGCGGTGACCGAGCTGGGGCGGCCGGACGCTGAGTACTGGAACAGCCAGAAGGAGCT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5_Rhabdomys_pumilio_MHC_class_II_antigen_(Rhpu-DRB)_gene_Rhpu-DRB*14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</w:t>
      </w:r>
      <w:r w:rsidRPr="00FA4918">
        <w:rPr>
          <w:rFonts w:ascii="Courier New" w:hAnsi="Courier New" w:cs="Courier New"/>
        </w:rPr>
        <w:t>TTTCTGGACAGATACTTCTACAACCGGGAGGAGTACGTGCGCTTCGACAGCGACGTGGGCGAGCACCGCGCGGTGACCGAGCTGGGGCGGCCGGACGCTGAGTACTGGAACAGCCAGAAGGAGCTCCTGGAGGATGCGCGGGCCG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6_Rhabdomys_pumilio_MHC_class_II_antigen_(Rhpu-DRB)_gene_Rhpu-DRB*147_allele_exon_2_and</w:t>
      </w:r>
      <w:r w:rsidRPr="00FA4918">
        <w:rPr>
          <w:rFonts w:ascii="Courier New" w:hAnsi="Courier New" w:cs="Courier New"/>
        </w:rPr>
        <w:t>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GACGTGGGCGAGTACCGCGCGGTGACCGAGCTGGGGCGGCGGGACGCCGAGT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7_Rhabdomys_pumilio_MHC_class_II_antigen_(Rhpu-DRB)_gene_Rhpu</w:t>
      </w:r>
      <w:r w:rsidRPr="00FA4918">
        <w:rPr>
          <w:rFonts w:ascii="Courier New" w:hAnsi="Courier New" w:cs="Courier New"/>
        </w:rPr>
        <w:t>-DRB*14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CACAGCCAAGTACTGGAACAGCCAGAAGGAGTA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8_Rhabdomys_pumilio_MHC_class_II_an</w:t>
      </w:r>
      <w:r w:rsidRPr="00FA4918">
        <w:rPr>
          <w:rFonts w:ascii="Courier New" w:hAnsi="Courier New" w:cs="Courier New"/>
        </w:rPr>
        <w:t>tigen_(Rhpu-DRB)_gene_Rhpu-DRB*14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GCACAGCCAAGTACTGGAACAGCCAGAAGGAGC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59_Rhabdom</w:t>
      </w:r>
      <w:r w:rsidRPr="00FA4918">
        <w:rPr>
          <w:rFonts w:ascii="Courier New" w:hAnsi="Courier New" w:cs="Courier New"/>
        </w:rPr>
        <w:t>ys_pumilio_MHC_class_II_antigen_(Rhpu-DRB)_gene_Rhpu-DRB*15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ATGCGCTTCGACAGCGACGTGGGCGAGTACCGCGCGGTGACCGAGCTGGGGCGGCGCATAGCTGAGGACTTCAACAGCCGGAAGGAGATCCTGGAGGATGCACGGGCCCAGGTGGA</w:t>
      </w:r>
      <w:r w:rsidRPr="00FA4918">
        <w:rPr>
          <w:rFonts w:ascii="Courier New" w:hAnsi="Courier New" w:cs="Courier New"/>
        </w:rPr>
        <w:t>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0_Rhabdomys_pumilio_MHC_class_II_antigen_(Rhpu-DRB)_gene_Rhpu-DRB*15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ACAGCGACGTGGGCGAGTTCCGCACTGTGACCGAGCTGGGGCGGCGCATAGCTGAGGACTGGAACAGCCAGAAGGAGTAC</w:t>
      </w:r>
      <w:r w:rsidRPr="00FA4918">
        <w:rPr>
          <w:rFonts w:ascii="Courier New" w:hAnsi="Courier New" w:cs="Courier New"/>
        </w:rPr>
        <w:t>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1_Rhabdomys_pumilio_MHC_class_II_antigen_(Rhpu-DRB)_gene_Rhpu-DRB*15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CGGACGCTG</w:t>
      </w:r>
      <w:r w:rsidRPr="00FA4918">
        <w:rPr>
          <w:rFonts w:ascii="Courier New" w:hAnsi="Courier New" w:cs="Courier New"/>
        </w:rPr>
        <w:t>AGTATTGGAACAGCCAGAAGGAGA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2_Rhabdomys_pumilio_MHC_class_II_antigen_(Rhpu-DRB)_gene_Rhpu-DRB*15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CACCGCGTGGT</w:t>
      </w:r>
      <w:r w:rsidRPr="00FA4918">
        <w:rPr>
          <w:rFonts w:ascii="Courier New" w:hAnsi="Courier New" w:cs="Courier New"/>
        </w:rPr>
        <w:t>GACCGAGCTGGGGCGGCCGGTCGCTGAGTACTGGAACAGCCAGAAGGAGCT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3_Rhabdomys_pumilio_MHC_class_II_antigen_(Rhpu-DRB)_gene_Rhpu-DRB*15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ACCGGGAGGAGTTCGTGCGCTTCGAC</w:t>
      </w:r>
      <w:r w:rsidRPr="00FA4918">
        <w:rPr>
          <w:rFonts w:ascii="Courier New" w:hAnsi="Courier New" w:cs="Courier New"/>
        </w:rPr>
        <w:t>AGCGACGTGGGCGAGTACCGCGCGGTGACCGAGCTGGGGCGGCCGGACGCCGAGCACTGGAACAGCCAGAAGGAGTTCCTGGAGCAT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164_Rhabdomys_pumilio_MHC_class_II_antigen_(Rhpu-DRB)_gene_Rhpu-DRB*15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</w:t>
      </w:r>
      <w:r w:rsidRPr="00FA4918">
        <w:rPr>
          <w:rFonts w:ascii="Courier New" w:hAnsi="Courier New" w:cs="Courier New"/>
        </w:rPr>
        <w:t>ACCGGGAGGAGTACGTGCGCTTCGACAGCGACGTGGGCGAGCACCGCGCGGTGACCGAGCTGGGGCGGCCGGACGCTGATTACTG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5_Rhabdomys_pumilio_MHC_class_II_antigen_(Rhpu-DRB)_gene_Rhpu-DRB*15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</w:t>
      </w:r>
      <w:r w:rsidRPr="00FA4918">
        <w:rPr>
          <w:rFonts w:ascii="Courier New" w:hAnsi="Courier New" w:cs="Courier New"/>
        </w:rPr>
        <w:t>GCGGTTTCTGGACAGATACATCNACAACCGGGAGGAGTTCGTGCGCTTCGACAGCGACGTGGGCGAGCACCGCGCGGTGACCGAGCTGGGGCGGCGCATNGCTGAGTACTGGAACAGCCAGAAGGAGCTCCTGGAGGAT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6_Rhabdomys_pumilio_MHC_class_II_antigen_(Rhpu-DRB)_gene_Rhpu-DRB*157_allele_exon_2</w:t>
      </w:r>
      <w:r w:rsidRPr="00FA4918">
        <w:rPr>
          <w:rFonts w:ascii="Courier New" w:hAnsi="Courier New" w:cs="Courier New"/>
        </w:rPr>
        <w:t>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TTCAGAGACATCTACAACCGGGAGGAGCATGTGCGCTTCGACAGCGACGTGGGCGAGTNCCGCGCGGTGACCGAGCTGGGGCGGCCGGACGCTGAGTATTGGAACAGCCAGAAGGAGCTCCTGGAGCAT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7_Rhabdomys_pumilio_MHC_class_II_antigen_(Rhpu-DRB)_gene_</w:t>
      </w:r>
      <w:r w:rsidRPr="00FA4918">
        <w:rPr>
          <w:rFonts w:ascii="Courier New" w:hAnsi="Courier New" w:cs="Courier New"/>
        </w:rPr>
        <w:t>Rhpu-DRB*15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ACAGCGACGTGGGCGAGTACCGCACTGTGACCGAGCTGGGGCGGCGCATAGCTGAGGACTGGAACAGCCAGAAGGAGCTCCC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8_Rhabdomys_pumilio_MHC_class_I</w:t>
      </w:r>
      <w:r w:rsidRPr="00FA4918">
        <w:rPr>
          <w:rFonts w:ascii="Courier New" w:hAnsi="Courier New" w:cs="Courier New"/>
        </w:rPr>
        <w:t>I_antigen_(Rhpu-DRB)_gene_Rhpu-DRB*15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NTTCTGGTCAGATACATCTACAACCGTCAGGAGTACGTGCGCTTCGACAGCGACGTGGGCGAGTTCCGCGCGGTGACCGAGCTGGGGCGGCGGAGTGAGGAATACTGGAACAGCCAGAAGGAGATCCTGGAGCAGAAGCGGGCCGAGGTGGACACGG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69_Rha</w:t>
      </w:r>
      <w:r w:rsidRPr="00FA4918">
        <w:rPr>
          <w:rFonts w:ascii="Courier New" w:hAnsi="Courier New" w:cs="Courier New"/>
        </w:rPr>
        <w:t>bdomys_pumilio_MHC_class_II_antigen_(Rhpu-DRB)_gene_Rhpu-DRB*16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TGCGCTTCGACAGCGACGTGGGCGAGTACCGCGCGGTGACCGAGCTGGGGCGGCGGGACGCTGAGTACTGGAACAGCCAGAAGGAGATCCTGGAGGATGCGCGGGCCGAGG</w:t>
      </w:r>
      <w:r w:rsidRPr="00FA4918">
        <w:rPr>
          <w:rFonts w:ascii="Courier New" w:hAnsi="Courier New" w:cs="Courier New"/>
        </w:rPr>
        <w:t>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0_Rhabdomys_pumilio_MHC_class_II_antigen_(Rhpu-DRB)_gene_Rhpu-DRB*16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ACCGGGAGGAGTTCGTGCGCTTCGACAGCGACGTGGGCGAGTACCGCGCGGTGACCGAGCTGGGGCGGCCGGACGCCGAGCACTGGAACAGCCAGAAGGA</w:t>
      </w:r>
      <w:r w:rsidRPr="00FA4918">
        <w:rPr>
          <w:rFonts w:ascii="Courier New" w:hAnsi="Courier New" w:cs="Courier New"/>
        </w:rPr>
        <w:t>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1_Rhabdomys_pumilio_MHC_class_II_antigen_(Rhpu-DRB)_gene_Rhpu-DRB*16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NNCCGCGCGGTGACCGAGCTGGGGCGGCCGGAC</w:t>
      </w:r>
      <w:r w:rsidRPr="00FA4918">
        <w:rPr>
          <w:rFonts w:ascii="Courier New" w:hAnsi="Courier New" w:cs="Courier New"/>
        </w:rPr>
        <w:t>GCTGAGTACTGGAACAGCCAGAAGGAGCTCCTGGAGGAT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2_Rhabdomys_pumilio_MHC_class_II_antigen_(Rhpu-DRB)_gene_Rhpu-DRB*16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</w:t>
      </w:r>
      <w:r w:rsidRPr="00FA4918">
        <w:rPr>
          <w:rFonts w:ascii="Courier New" w:hAnsi="Courier New" w:cs="Courier New"/>
        </w:rPr>
        <w:t>CGGTGACCGAGCTGGGGCGGCGCACAGCCAAGTACTGGAACAGCCAGAAGGAGTTCCTGGAGCATGCA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3_Rhabdomys_pumilio_MHC_class_II_antigen_(Rhpu-DRB)_gene_Rhpu-DRB*16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</w:t>
      </w:r>
      <w:r w:rsidRPr="00FA4918">
        <w:rPr>
          <w:rFonts w:ascii="Courier New" w:hAnsi="Courier New" w:cs="Courier New"/>
        </w:rPr>
        <w:t>CGACAGCGACGTGGGCGAGTACCGCGCGGTGACCGAGCTGGGCGGGCGCACAGCCAAGTACTGGAACAGCCAGAAGGAGC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4_Rhabdomys_pumilio_MHC_class_II_antigen_(Rhpu-DRB)_gene_Rhpu-DRB*16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ACGTGCGGCTTCTGGACAGATACTTC</w:t>
      </w:r>
      <w:r w:rsidRPr="00FA4918">
        <w:rPr>
          <w:rFonts w:ascii="Courier New" w:hAnsi="Courier New" w:cs="Courier New"/>
        </w:rPr>
        <w:t>TACAACCGGGAGGAGTACGCGCGCTTCGACAGCGACGTGGGCGAGTTCCGCGCGGTGACCGAGCTGGGGCGGCGCACAGCCAAGTACTG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5_Rhabdomys_pumilio_MHC_class_II_antigen_(Rhpu-DRB)_gene_Rhpu-DRB*16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</w:t>
      </w:r>
      <w:r w:rsidRPr="00FA4918">
        <w:rPr>
          <w:rFonts w:ascii="Courier New" w:hAnsi="Courier New" w:cs="Courier New"/>
        </w:rPr>
        <w:t>ACGTGCGGTTTCTGGACAGATACATCCACAACCGGGAGGAGTTCGTGCGCTTCGACAGCGACGTGGGCGAGTACCGCGCGGTGACCGAGCTGGGGCGGGGCATAGCTGAGGACTTGAACAGCCAGAAGGAGT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6_Rhabdomys_pumilio_MHC_class_II_antigen_(Rhpu-DRB)_gene_Rhpu-DRB*167_allele_ex</w:t>
      </w:r>
      <w:r w:rsidRPr="00FA4918">
        <w:rPr>
          <w:rFonts w:ascii="Courier New" w:hAnsi="Courier New" w:cs="Courier New"/>
        </w:rPr>
        <w:t>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TCCGCGCGGTGACCGAGCTGGGGCGGCCGGACGCTGAGTACTGGAACAGCCAGAAGGAGTTCCTGGAGGATCGGCGGGCCCAGG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7_Rhabdomys_pumilio_MHC_class_II_antigen_(Rhpu-DRB)_g</w:t>
      </w:r>
      <w:r w:rsidRPr="00FA4918">
        <w:rPr>
          <w:rFonts w:ascii="Courier New" w:hAnsi="Courier New" w:cs="Courier New"/>
        </w:rPr>
        <w:t>ene_Rhpu-DRB*16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GCATAGCTGAGGACTGGAACAGCCAGAAGGAGTTCCTGGAGCAT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8_Rhabdomys_pumilio_MHC_cla</w:t>
      </w:r>
      <w:r w:rsidRPr="00FA4918">
        <w:rPr>
          <w:rFonts w:ascii="Courier New" w:hAnsi="Courier New" w:cs="Courier New"/>
        </w:rPr>
        <w:t>ss_II_antigen_(Rhpu-DRB)_gene_Rhpu-DRB*16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CGGACGCTGAGTACTGGAACAGCCAGAAGGAGCTCCTGGAGCA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79</w:t>
      </w:r>
      <w:r w:rsidRPr="00FA4918">
        <w:rPr>
          <w:rFonts w:ascii="Courier New" w:hAnsi="Courier New" w:cs="Courier New"/>
        </w:rPr>
        <w:t>_Rhabdomys_pumilio_MHC_class_II_antigen_(Rhpu-DRB)_gene_Rhpu-DRB*17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CACCGCGCGGTGACCGAGCTGGGGCGGCGCATAGCTGAGGACTGGAACAGCCAGAAGGAGCTCCTGGAGGATCGGCGGGCC</w:t>
      </w:r>
      <w:r w:rsidRPr="00FA4918">
        <w:rPr>
          <w:rFonts w:ascii="Courier New" w:hAnsi="Courier New" w:cs="Courier New"/>
        </w:rPr>
        <w:t>CA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0_Rhabdomys_pumilio_MHC_class_II_antigen_(Rhpu-DRB)_gene_Rhpu-DRB*17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CACAGATATTTCTACAACCGTCAGGAGTACGTGCGCTTCGACAGCGACGTGGGCGAGTTCCGCGCGGTGACCGAGCTGGGGCGGCCGATCGAGGAATACTGGAACAGCCAGA</w:t>
      </w:r>
      <w:r w:rsidRPr="00FA4918">
        <w:rPr>
          <w:rFonts w:ascii="Courier New" w:hAnsi="Courier New" w:cs="Courier New"/>
        </w:rPr>
        <w:t>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1_Rhabdomys_pumilio_MHC_class_II_antigen_(Rhpu-DRB)_gene_Rhpu-DRB*17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CACATCCACAACCGGGAGGAGTACGTGCGCTTCGACAGCGACGTGGGCGAGTTCCGCGCGGTGACCGAGCTGGGGCGGCC</w:t>
      </w:r>
      <w:r w:rsidRPr="00FA4918">
        <w:rPr>
          <w:rFonts w:ascii="Courier New" w:hAnsi="Courier New" w:cs="Courier New"/>
        </w:rPr>
        <w:t>GGACGAGGAATACTGGAACAGCCAGAAGGACTTCCTGGAGCATAAGCGGGCCCA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2_Rhabdomys_pumilio_MHC_class_II_antigen_(Rhpu-DRB)_gene_Rhpu-DRB*17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</w:t>
      </w:r>
      <w:r w:rsidRPr="00FA4918">
        <w:rPr>
          <w:rFonts w:ascii="Courier New" w:hAnsi="Courier New" w:cs="Courier New"/>
        </w:rPr>
        <w:t>CGCACTGTGACCGAGCTGGGGCGGCGCATAGCTGAGGACTGGAACAGCCAGAAGGAGTA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3_Rhabdomys_pumilio_MHC_class_II_antigen_(Rhpu-DRB)_gene_Rhpu-DRB*17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ATCTACAACCGGGAGGAGTACGCGC</w:t>
      </w:r>
      <w:r w:rsidRPr="00FA4918">
        <w:rPr>
          <w:rFonts w:ascii="Courier New" w:hAnsi="Courier New" w:cs="Courier New"/>
        </w:rPr>
        <w:t>GCTTCGACAGCGACGTGGGCGAGTACCGCGCGGTGACCGAGCTGGGGCGGCGCACAGCCAAGTACTGGAACAGCCAGAAGGAGCTCCTGGAGCAT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4_Rhabdomys_pumilio_MHC_class_II_antigen_(Rhpu-DRB)_gene_Rhpu-DRB*17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</w:t>
      </w:r>
      <w:r w:rsidRPr="00FA4918">
        <w:rPr>
          <w:rFonts w:ascii="Courier New" w:hAnsi="Courier New" w:cs="Courier New"/>
        </w:rPr>
        <w:t>CTTCTACAACCGGGAGGAGTACGCGCGCTTCGACAGCGACGTGGGCGAGTACCGCGCGGTGACCGAGCTGGGGCGGCCGGACGCTGAGTACTGGAACAGCCAGAAGGAGTTCCTGGAGGATGC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185_Rhabdomys_pumilio_MHC_class_II_antigen_(Rhpu-DRB)_gene_Rhpu-DRB*17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CACAGCCAAGTACTGGAACAGCCAGAAGGAGTA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6_Rhabdomys_pumilio_MHC_class_II_antigen_(Rhpu-DRB)_gene_Rhpu-DRB*177_allel</w:t>
      </w:r>
      <w:r w:rsidRPr="00FA4918">
        <w:rPr>
          <w:rFonts w:ascii="Courier New" w:hAnsi="Courier New" w:cs="Courier New"/>
        </w:rPr>
        <w:t>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TACCGCGCGGTGACCGAGCTGGGGCGGGGCATAGCTGAGGACTT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7_Rhabdomys_pumilio_MHC_class_II_antigen_(Rhpu-DR</w:t>
      </w:r>
      <w:r w:rsidRPr="00FA4918">
        <w:rPr>
          <w:rFonts w:ascii="Courier New" w:hAnsi="Courier New" w:cs="Courier New"/>
        </w:rPr>
        <w:t>B)_gene_Rhpu-DRB*17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CGGACGCTGAGTACTGGAACAGCCAGAAGGAGC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88_Rhabdomys_pumilio_MHC</w:t>
      </w:r>
      <w:r w:rsidRPr="00FA4918">
        <w:rPr>
          <w:rFonts w:ascii="Courier New" w:hAnsi="Courier New" w:cs="Courier New"/>
        </w:rPr>
        <w:t>_class_II_antigen_(Rhpu-DRB)_gene_Rhpu-DRB*17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GGGACGCTGAGCACTGGAACAGCCAGAAGGAGATCCTGGAGCG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</w:t>
      </w:r>
      <w:r w:rsidRPr="00FA4918">
        <w:rPr>
          <w:rFonts w:ascii="Courier New" w:hAnsi="Courier New" w:cs="Courier New"/>
        </w:rPr>
        <w:t>2189_Rhabdomys_pumilio_MHC_class_II_antigen_(Rhpu-DRB)_gene_Rhpu-DRB*18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CGCGCGGTGACCGAGCTGGGGCGGCGCATAGCTGAGGACTTCAACAGCCGGAAGGAGATCCTGGAGGATGCGCG</w:t>
      </w:r>
      <w:r w:rsidRPr="00FA4918">
        <w:rPr>
          <w:rFonts w:ascii="Courier New" w:hAnsi="Courier New" w:cs="Courier New"/>
        </w:rPr>
        <w:t>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0_Rhabdomys_pumilio_MHC_class_II_antigen_(Rhpu-DRB)_gene_Rhpu-DRB*18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CGCGCGGTGACCGAGCTGGGGCGGCGCATAGCTGAGGACTTCAACAGC</w:t>
      </w:r>
      <w:r w:rsidRPr="00FA4918">
        <w:rPr>
          <w:rFonts w:ascii="Courier New" w:hAnsi="Courier New" w:cs="Courier New"/>
        </w:rPr>
        <w:t>CGGAAGGAGC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1_Rhabdomys_pumilio_MHC_class_II_antigen_(Rhpu-DRB)_gene_Rhpu-DRB*18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ACGCGCGCTTCGACAGCGACGTGGGCGAGTACCGCGCGGTGACCGAGCTGGGGC</w:t>
      </w:r>
      <w:r w:rsidRPr="00FA4918">
        <w:rPr>
          <w:rFonts w:ascii="Courier New" w:hAnsi="Courier New" w:cs="Courier New"/>
        </w:rPr>
        <w:t>GGCGCATAGCTGAGGACTTCAA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2_Rhabdomys_pumilio_MHC_class_II_antigen_(Rhpu-DRB)_gene_Rhpu-DRB*18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TGCGCTTCGACAGCGACGTGGGCGA</w:t>
      </w:r>
      <w:r w:rsidRPr="00FA4918">
        <w:rPr>
          <w:rFonts w:ascii="Courier New" w:hAnsi="Courier New" w:cs="Courier New"/>
        </w:rPr>
        <w:t>GTTCCGCGCGGTGACCGAGCTGGGGCGGCCGGACGCTGAGTACTGGAACAGCCAGAAGGAGTTCCTGGAGGATCGGCGGGCCCAGG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3_Rhabdomys_pumilio_MHC_class_II_antigen_(Rhpu-DRB)_gene_Rhpu-DRB*18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TC</w:t>
      </w:r>
      <w:r w:rsidRPr="00FA4918">
        <w:rPr>
          <w:rFonts w:ascii="Courier New" w:hAnsi="Courier New" w:cs="Courier New"/>
        </w:rPr>
        <w:t>GTGCGCTTCGACAGCGACGTGGGCGAGTACCGCGCGGTGACCGAGCTGGGGCGGGGCATAGCTGAGGACTG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4_Rhabdomys_pumilio_MHC_class_II_antigen_(Rhpu-DRB)_gene_Rhpu-DRB*18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</w:t>
      </w:r>
      <w:r w:rsidRPr="00FA4918">
        <w:rPr>
          <w:rFonts w:ascii="Courier New" w:hAnsi="Courier New" w:cs="Courier New"/>
        </w:rPr>
        <w:t>GATACTTCTACAACCGGGAGGAGTACGCGCGCTTCGACAGCGACGTGGGCGAGTACCGCGCGGTGACCGAGCTGGGGCGGCGGGACGCTGAGTACTGGAACAGCCAGAAGGAGGAA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5_Rhabdomys_pumilio_MHC_class_II_antigen_(Rhpu-DRB)_gene_Rhpu-DRB*186_allele_exon_2_and_partial_c</w:t>
      </w:r>
      <w:r w:rsidRPr="00FA4918">
        <w:rPr>
          <w:rFonts w:ascii="Courier New" w:hAnsi="Courier New" w:cs="Courier New"/>
        </w:rPr>
        <w:t>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CAGATACTTCTACAACCGGGAGGAGTACGCGCGCTTCGACAGCGACGTGGGCGAGTACCGCGCGGTGACCGAGCTGGGGCGGCGGGACGCCGAGTACTGGAACAGCCAGAAGGAGCTCCTGGAGCAGAGGCGGGCCCAGGTGGACACA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6_Rhabdomys_pumilio_MHC_class_II_antigen_(Rhpu-DRB)_gene_Rhpu-DRB*187_a</w:t>
      </w:r>
      <w:r w:rsidRPr="00FA4918">
        <w:rPr>
          <w:rFonts w:ascii="Courier New" w:hAnsi="Courier New" w:cs="Courier New"/>
        </w:rPr>
        <w:t>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GGACGCCGAGTACTGGAACAGCCAGAAGGAGCTCCTGGAGCAGA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7_Rhabdomys_pumilio_MHC_class_II_antigen_(Rhp</w:t>
      </w:r>
      <w:r w:rsidRPr="00FA4918">
        <w:rPr>
          <w:rFonts w:ascii="Courier New" w:hAnsi="Courier New" w:cs="Courier New"/>
        </w:rPr>
        <w:t>u-DRB)_gene_Rhpu-DRB*18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CGCGCGGTGACCGAGCTGGGGCGGCGCATAGCTGAGGACTTCAA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198_Rhabdomys_pumilio</w:t>
      </w:r>
      <w:r w:rsidRPr="00FA4918">
        <w:rPr>
          <w:rFonts w:ascii="Courier New" w:hAnsi="Courier New" w:cs="Courier New"/>
        </w:rPr>
        <w:t>_MHC_class_II_antigen_(Rhpu-DRB)_gene_Rhpu-DRB*18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CACCGCGCGGTGACCGAGCTGGGGCGGCCGGACGCTGAGTACTGGAACAGCCAGAAGGAGC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</w:t>
      </w:r>
      <w:r w:rsidRPr="00FA4918">
        <w:rPr>
          <w:rFonts w:ascii="Courier New" w:hAnsi="Courier New" w:cs="Courier New"/>
        </w:rPr>
        <w:t>GU332199_Rhabdomys_pumilio_MHC_class_II_antigen_(Rhpu-DRB)_gene_Rhpu-DRB*19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ACAGCGACGTGGGCGAGTTCCGCACTGTGACCGAGCTGGGGCGGCGCATAGCTGAGGACTGGAACAGCCAGAAGGAGTACCTGGAGGATA</w:t>
      </w:r>
      <w:r w:rsidRPr="00FA4918">
        <w:rPr>
          <w:rFonts w:ascii="Courier New" w:hAnsi="Courier New" w:cs="Courier New"/>
        </w:rPr>
        <w:t>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0_Rhabdomys_pumilio_MHC_class_II_antigen_(Rhpu-DRB)_gene_Rhpu-DRB*19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TCGCGCGCTTCGACAGCGACGTGGGCGAGTACCGCGCGGTGACCGAGCTGGGGCGGCGGGACGCCGAGTACTGGAA</w:t>
      </w:r>
      <w:r w:rsidRPr="00FA4918">
        <w:rPr>
          <w:rFonts w:ascii="Courier New" w:hAnsi="Courier New" w:cs="Courier New"/>
        </w:rPr>
        <w:t>CAGCCAGAAGGAGTTCCTGGAGCAT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1_Rhabdomys_pumilio_MHC_class_II_antigen_(Rhpu-DRB)_gene_Rhpu-DRB*19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GGGTTTCTGGACAGACACATCCACAACCGGGAGGAGTTCGTGCGCTTCGACAGCGACGTGGGCGAGTTCCGCGCTGTGACCGAGCTG</w:t>
      </w:r>
      <w:r w:rsidRPr="00FA4918">
        <w:rPr>
          <w:rFonts w:ascii="Courier New" w:hAnsi="Courier New" w:cs="Courier New"/>
        </w:rPr>
        <w:t>GGGCGGCGCATAGCTGAGGACTGGAACAGCCAGAAGGAGTTCCTGGAGGATACGCGGGCCGG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2_Rhabdomys_pumilio_MHC_class_II_antigen_(Rhpu-DRB)_gene_Rhpu-DRB*19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ATTCATGCGCTTCGACAGCGACGTGG</w:t>
      </w:r>
      <w:r w:rsidRPr="00FA4918">
        <w:rPr>
          <w:rFonts w:ascii="Courier New" w:hAnsi="Courier New" w:cs="Courier New"/>
        </w:rPr>
        <w:t>GCGAGTACCGCGCGGTGACCGAGCTGGGGCGGCGCATAGCTGAGGACTTCAACAGCCGGAAGGAGCTCCTGG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3_Rhabdomys_pumilio_MHC_class_II_antigen_(Rhpu-DRB)_gene_Rhpu-DRB*19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</w:t>
      </w:r>
      <w:r w:rsidRPr="00FA4918">
        <w:rPr>
          <w:rFonts w:ascii="Courier New" w:hAnsi="Courier New" w:cs="Courier New"/>
        </w:rPr>
        <w:t>GTACGCGCGCTTCGACAGCGACGTGGGCGAGTACCGCGCGGTGACCGAGCTGGGGCGGCGCACAGCTAAGTACTGGAACAGCCAGAAGGAGC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4_Rhabdomys_pumilio_MHC_class_II_antigen_(Rhpu-DRB)_gene_Rhpu-DRB*19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</w:t>
      </w:r>
      <w:r w:rsidRPr="00FA4918">
        <w:rPr>
          <w:rFonts w:ascii="Courier New" w:hAnsi="Courier New" w:cs="Courier New"/>
        </w:rPr>
        <w:t>GAGAGATACTTCTACAACCGGGAGGAGTACGCGCGCTTCTACAGCGACGTGGGCGAGTTCCGCGCGGTGACCGAGCTGGGGCGGCCGGACGCTGAGTACTGGAACAGCCAGAAGGAGTTCCTGGAGGATGCGCGGGCCCAGGTGGACAA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5_Rhabdomys_pumilio_MHC_class_II_antigen_(Rhpu-DRB)_gene_Rhpu-DRB*196_allele_exon_2_and_parti</w:t>
      </w:r>
      <w:r w:rsidRPr="00FA4918">
        <w:rPr>
          <w:rFonts w:ascii="Courier New" w:hAnsi="Courier New" w:cs="Courier New"/>
        </w:rPr>
        <w:t>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CACAGCCAAGTACTGGAACAGCCAGAAGGAGCTCCTGGAGCATG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206_Rhabdomys_pumilio_MHC_class_II_antigen_(Rhpu-DRB)_gene_Rhpu-DRB*1</w:t>
      </w:r>
      <w:r w:rsidRPr="00FA4918">
        <w:rPr>
          <w:rFonts w:ascii="Courier New" w:hAnsi="Courier New" w:cs="Courier New"/>
        </w:rPr>
        <w:t>9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AGAGACACATCTACAACCGGGAGGAGTTCATGCGCTTCGACAGCGACGTGGGCGAGTACCGCGCGGTGATCGAGCTGGGGCGGCGCATAGCTGAGGACTTCAACAGCCGGAAGGAGA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7_Rhabdomys_pumilio_MHC_class_II_antigen_</w:t>
      </w:r>
      <w:r w:rsidRPr="00FA4918">
        <w:rPr>
          <w:rFonts w:ascii="Courier New" w:hAnsi="Courier New" w:cs="Courier New"/>
        </w:rPr>
        <w:t>(Rhpu-DRB)_gene_Rhpu-DRB*19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CAGAGATATTTCTACAACCGTCAGGAGTACGTGCGCTTCGACAGCGACGTGGGCGAGTTCCGCGCGGTGACCGAGCTGGGGCGGCCGGACGAGGAATACTGGAACAGCCAGAAGGACTTCCTGGAGCAGAAGCGGTCACA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8_Rhabdomys_pum</w:t>
      </w:r>
      <w:r w:rsidRPr="00FA4918">
        <w:rPr>
          <w:rFonts w:ascii="Courier New" w:hAnsi="Courier New" w:cs="Courier New"/>
        </w:rPr>
        <w:t>ilio_MHC_class_II_antigen_(Rhpu-DRB)_gene_Rhpu-DRB*19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ATGCGCTTCGACAGCGACGTGGGCGAGNACCGCGCGGTGACCGAGCTGGGGCGGCGCCACGCTGAGGACTGGAACAGCCAGAAGGAGCTCCTGGAGGATACCCGGGCCCAGGTGGACACGTA</w:t>
      </w:r>
      <w:r w:rsidRPr="00FA4918">
        <w:rPr>
          <w:rFonts w:ascii="Courier New" w:hAnsi="Courier New" w:cs="Courier New"/>
        </w:rPr>
        <w:t>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09_Rhabdomys_pumilio_MHC_class_II_antigen_(Rhpu-DRB)_gene_Rhpu-DRB*20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ATCAGATACTTCTACAACCGGGAGGAGAACGTGCGCTTCGACAGCGACGTGGGCGAGTACCGCGCGGTGACCGAGCTGGGGCGGCGGGACGCTGATTACTGGAACAGCCAGAAGGAGCTCCTGGAG</w:t>
      </w:r>
      <w:r w:rsidRPr="00FA4918">
        <w:rPr>
          <w:rFonts w:ascii="Courier New" w:hAnsi="Courier New" w:cs="Courier New"/>
        </w:rPr>
        <w:t>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0_Rhabdomys_pumilio_MHC_class_II_antigen_(Rhpu-DRB)_gene_Rhpu-DRB*2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GGTTTCTGGAGAGACACATCTACAACCGGGAGGAGTTCATGCGCTTCGACAGCGACGTGGGCGAGTACCGCACTGTGACCGAGCTGGGGCGGCGCATAGCTGAGGACT</w:t>
      </w:r>
      <w:r w:rsidRPr="00FA4918">
        <w:rPr>
          <w:rFonts w:ascii="Courier New" w:hAnsi="Courier New" w:cs="Courier New"/>
        </w:rPr>
        <w:t>GGAACAGCCAGAAGGAGTA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1_Rhabdomys_pumilio_MHC_class_II_antigen_(Rhpu-DRB)_gene_Rhpu-DRB*2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GAGATACTTCTACAACCGGGAGGAGTACGCGCGCTTCGACAGCGACGTGGGCGAGTACCGCGCGGTGACCGA</w:t>
      </w:r>
      <w:r w:rsidRPr="00FA4918">
        <w:rPr>
          <w:rFonts w:ascii="Courier New" w:hAnsi="Courier New" w:cs="Courier New"/>
        </w:rPr>
        <w:t>GCTGGGGCGGCGCACAGCCAAGTACTGGAACAGCCAGAAGGAGCT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2_Rhabdomys_pumilio_MHC_class_II_antigen_(Rhpu-DRB)_gene_Rhpu-DRB*2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CAGAGATATTTCTACAACCGTCAGGAGTTCGTGCGCTTCGACAGCGAC</w:t>
      </w:r>
      <w:r w:rsidRPr="00FA4918">
        <w:rPr>
          <w:rFonts w:ascii="Courier New" w:hAnsi="Courier New" w:cs="Courier New"/>
        </w:rPr>
        <w:t>GTGGGCGAGTTCCGCGCGGTGACCGAGCTGGGGCGGCCGGTCGATGAATACTGGAACAGCCAGAAGGACTTCCTGGAGCATAAGCGGTCCCA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3_Rhabdomys_pumilio_MHC_class_II_antigen_(Rhpu-DRB)_gene_Rhpu-DRB*2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TCAGATATTTCTACAACCGTC</w:t>
      </w:r>
      <w:r w:rsidRPr="00FA4918">
        <w:rPr>
          <w:rFonts w:ascii="Courier New" w:hAnsi="Courier New" w:cs="Courier New"/>
        </w:rPr>
        <w:t>AGGAGTACGTGCGCTTCGACAGCGACGTGGGCGAGTTCCGCGCGGTGACCGAGCTGGGGCGGCGGANTGAGGAATACTGGAACAGCCAGAAGGAGTTCCTGGAGCATAAGCGGTCA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4_Rhabdomys_pumilio_MHC_class_II_antigen_(Rhpu-DRB)_gene_Rhpu-DRB*20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</w:t>
      </w:r>
      <w:r w:rsidRPr="00FA4918">
        <w:rPr>
          <w:rFonts w:ascii="Courier New" w:hAnsi="Courier New" w:cs="Courier New"/>
        </w:rPr>
        <w:t>TCTGGAGAGACACATCTACAACCGGGAGGAGTTCATGCGCTTCGACAGCGACGTGGGCGAGTACCGCACTGTGACCGAGCTGGGGCGGCGCATAGCTGAGGACTGGAACAGCCAGAAGGAGTACCTGGAGGATC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5_Rhabdomys_pumilio_MHC_class_II_antigen_(Rhpu-DRB)_gene_Rhpu-DRB*206_allele_exon_2_and_p</w:t>
      </w:r>
      <w:r w:rsidRPr="00FA4918">
        <w:rPr>
          <w:rFonts w:ascii="Courier New" w:hAnsi="Courier New" w:cs="Courier New"/>
        </w:rPr>
        <w:t>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GAGATACTTCTACAACCGGGAGGAGTACGCGCGCTTCGACAGCGACGTGGGCGAGTACCGCGCGGTGACCGAGCTGGGGCGGCGGGACGCTGAGTACTGGAACAGCCAGAAGGAGA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6_Rhabdomys_pumilio_MHC_class_II_antigen_(Rhpu-DRB)_gene_Rhpu-D</w:t>
      </w:r>
      <w:r w:rsidRPr="00FA4918">
        <w:rPr>
          <w:rFonts w:ascii="Courier New" w:hAnsi="Courier New" w:cs="Courier New"/>
        </w:rPr>
        <w:t>RB*2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GAGATACTTCTACAACCGGGAGGAGTACGCGCGCTTCGACAGCGACGTGGGCGAGTACCGCGCGGTGACCGAGCTGGGGCGGCCGGACGCTGTATACTGGAACAGCCAGAAGGAGCTCCTGGAGCAGAG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7_Rhabdomys_pumilio_MHC_class_II_anti</w:t>
      </w:r>
      <w:r w:rsidRPr="00FA4918">
        <w:rPr>
          <w:rFonts w:ascii="Courier New" w:hAnsi="Courier New" w:cs="Courier New"/>
        </w:rPr>
        <w:t>gen_(Rhpu-DRB)_gene_Rhpu-DRB*2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TGCGCTTCGACAGCGACGTGGGCGAGTACCGCGCGGTGACCGAGCTGGGGCGGCGGGACGCCGAGAACTGGAACAGCCAGAAGGAGATCCTGGAGCGGAAGCGGGCCGC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8_Rhabdomys</w:t>
      </w:r>
      <w:r w:rsidRPr="00FA4918">
        <w:rPr>
          <w:rFonts w:ascii="Courier New" w:hAnsi="Courier New" w:cs="Courier New"/>
        </w:rPr>
        <w:t>_pumilio_MHC_class_II_antigen_(Rhpu-DRB)_gene_Rhpu-DRB*2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TACCGCGCGGTGACCGAGCTGGGGCGGCCGGACGCCGAGCACTGGAACAGCCAGAAGGAGTTCCTGGAGCAGAGGCGGGCCGCGGTGGACA</w:t>
      </w:r>
      <w:r w:rsidRPr="00FA4918">
        <w:rPr>
          <w:rFonts w:ascii="Courier New" w:hAnsi="Courier New" w:cs="Courier New"/>
        </w:rPr>
        <w:t>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19_Rhabdomys_pumilio_MHC_class_II_antigen_(Rhpu-DRB)_gene_Rhpu-DRB*21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ACGCGCGCTTCGACAGCGACGTGGGCGAGTACCGCGCGGTGACCGAGCTGGGGCGGCCGGACGCTGAGTATTGGAACAGCCAGAAGGAGATCCT</w:t>
      </w:r>
      <w:r w:rsidRPr="00FA4918">
        <w:rPr>
          <w:rFonts w:ascii="Courier New" w:hAnsi="Courier New" w:cs="Courier New"/>
        </w:rPr>
        <w:t>GGAGGATGC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0_Rhabdomys_pumilio_MHC_class_II_antigen_(Rhpu-DRB)_gene_Rhpu-DRB*2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GTGCGCTTCGACAGCGACGTGGGCGAGTACCGCGCGGTGACCGAGCTGGGGCGGCGCATAGCTGAG</w:t>
      </w:r>
      <w:r w:rsidRPr="00FA4918">
        <w:rPr>
          <w:rFonts w:ascii="Courier New" w:hAnsi="Courier New" w:cs="Courier New"/>
        </w:rPr>
        <w:t>GACTTCAACAGCCG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1_Rhabdomys_pumilio_MHC_class_II_antigen_(Rhpu-DRB)_gene_Rhpu-DRB*2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TCCGCGCGGTGA</w:t>
      </w:r>
      <w:r w:rsidRPr="00FA4918">
        <w:rPr>
          <w:rFonts w:ascii="Courier New" w:hAnsi="Courier New" w:cs="Courier New"/>
        </w:rPr>
        <w:t>CCGAGCTGGGGCGGCCGGACGAGGAATACTGGAACAGCCGGAAGGATCTCCTGGAGCGGAAGCGTGCA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2_Rhabdomys_pumilio_MHC_class_II_antigen_(Rhpu-DRB)_gene_Rhpu-DRB*2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TTCTACAACCGGGAGGAGTACGCGCGCTTCGACAG</w:t>
      </w:r>
      <w:r w:rsidRPr="00FA4918">
        <w:rPr>
          <w:rFonts w:ascii="Courier New" w:hAnsi="Courier New" w:cs="Courier New"/>
        </w:rPr>
        <w:t>CGACGTGGGCGAGTACCGCGCGGTGACCGAGCTGGGGCGGCGCACAGCCAAGTACTGGAACAGCCAGAAGGAGG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3_Rhabdomys_pumilio_MHC_class_II_antigen_(Rhpu-DRB)_gene_Rhpu-DRB*2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CACTTCTCCAAC</w:t>
      </w:r>
      <w:r w:rsidRPr="00FA4918">
        <w:rPr>
          <w:rFonts w:ascii="Courier New" w:hAnsi="Courier New" w:cs="Courier New"/>
        </w:rPr>
        <w:t>CGGGAGGAGTTCGTGCGCTTCGACAGCGACGTGGGCGAGCACCGCGCGGTGACCGAGCTGGGGCGGCGCATAGCTGAGGACTGGAACAGCCA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4_Rhabdomys_pumilio_MHC_class_II_antigen_(Rhpu-DRB)_gene_Rhpu-DRB*2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</w:t>
      </w:r>
      <w:r w:rsidRPr="00FA4918">
        <w:rPr>
          <w:rFonts w:ascii="Courier New" w:hAnsi="Courier New" w:cs="Courier New"/>
        </w:rPr>
        <w:t>GGTTTCTGGACATACACATCCACAACCGGGAGGAGTTCGTGCGCTTCGACAGCGACGTGGGCGAGCACCGCGCGGTGACCGAGCTGGGGCGGCGCATAGCTGAGGACTGGAACAGCCAGAAGGAGCTCCTGGAGCG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5_Rhabdomys_pumilio_MHC_class_II_antigen_(Rhpu-DRB)_gene_Rhpu-DRB*216_allele_exon_2_a</w:t>
      </w:r>
      <w:r w:rsidRPr="00FA4918">
        <w:rPr>
          <w:rFonts w:ascii="Courier New" w:hAnsi="Courier New" w:cs="Courier New"/>
        </w:rPr>
        <w:t>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GGACGCTGAGCACTGGAACAGCCAGAAGGAGATCCTGGAGCAT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6_Rhabdomys_pumilio_MHC_class_II_antigen_(Rhpu-DRB)_gene_Rh</w:t>
      </w:r>
      <w:r w:rsidRPr="00FA4918">
        <w:rPr>
          <w:rFonts w:ascii="Courier New" w:hAnsi="Courier New" w:cs="Courier New"/>
        </w:rPr>
        <w:t>pu-DRB*2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CATACATCTACAACCGGGAGGAGTACGTGCGCTTCGACAGCGACGTGGGCGAGTACCGCGCGGTGACCGAGCTGGGGCGGGGCATAGCTGAGCACTGGAACAGCCAGAAGGAGTTCCTGGAGCAGAG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227_Rhabdomys_pumilio_MHC_class_II_</w:t>
      </w:r>
      <w:r w:rsidRPr="00FA4918">
        <w:rPr>
          <w:rFonts w:ascii="Courier New" w:hAnsi="Courier New" w:cs="Courier New"/>
        </w:rPr>
        <w:t>antigen_(Rhpu-DRB)_gene_Rhpu-DRB*21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GCACAGCCAAGTACTGGAACAGCCAGAAGGAGCTCCTGGAGGATCGGCGT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8_Rhabd</w:t>
      </w:r>
      <w:r w:rsidRPr="00FA4918">
        <w:rPr>
          <w:rFonts w:ascii="Courier New" w:hAnsi="Courier New" w:cs="Courier New"/>
        </w:rPr>
        <w:t>omys_pumilio_MHC_class_II_antigen_(Rhpu-DRB)_gene_Rhpu-DRB*2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GGTTTCTGGAGAGACACTTCTACAACCGGGAGGAGTTCATGCGCTTCGACAGCGACGTGGGCGAGTTCCGCACTGTGACCGAGCTGGGGCGGCGCATAGCTGAGGACTGGAACAGCCAGAAGGAGTACCTGGAGGATCGGCGGGCCCAGGTG</w:t>
      </w:r>
      <w:r w:rsidRPr="00FA4918">
        <w:rPr>
          <w:rFonts w:ascii="Courier New" w:hAnsi="Courier New" w:cs="Courier New"/>
        </w:rPr>
        <w:t>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29_Rhabdomys_pumilio_MHC_class_II_antigen_(Rhpu-DRB)_gene_Rhpu-DRB*22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AGGTTTCTGGAGAGACACATCTACAACCGGGAGGAGTTCATGCGCTTCGACAGCGACGTGGGCGAGTTCCGCACTGTGACCGAGCTGGGGCGGCGCATAGCTGAGGACTGGAACAGCCAGAAGGAGT</w:t>
      </w:r>
      <w:r w:rsidRPr="00FA4918">
        <w:rPr>
          <w:rFonts w:ascii="Courier New" w:hAnsi="Courier New" w:cs="Courier New"/>
        </w:rPr>
        <w:t>ACCTGGAGGAGACG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0_Rhabdomys_pumilio_MHC_class_II_antigen_(Rhpu-DRB)_gene_Rhpu-DRB*22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CGGAGAGACACATCTACAACCGGGAGGAGTTCATGCGCTTCGACAGCGACGTGGGCGAGTACCGCGCGGTGATCGAGCTGGGGCGGCGCATAGC</w:t>
      </w:r>
      <w:r w:rsidRPr="00FA4918">
        <w:rPr>
          <w:rFonts w:ascii="Courier New" w:hAnsi="Courier New" w:cs="Courier New"/>
        </w:rPr>
        <w:t>TGAGGACTTCAACAGCCGGAAGGAGA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1_Rhabdomys_pumilio_MHC_class_II_antigen_(Rhpu-DRB)_gene_Rhpu-DRB*22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AGAGATACATCTACAACCGGGAGGAGTTCATGCGCTTCGACAGCGACGTGGGCGAGTACCGCACT</w:t>
      </w:r>
      <w:r w:rsidRPr="00FA4918">
        <w:rPr>
          <w:rFonts w:ascii="Courier New" w:hAnsi="Courier New" w:cs="Courier New"/>
        </w:rPr>
        <w:t>GTGACCGAGCTGGGGCGGCGCATAGCTGAGGACTGGAACAGCCAGAAGGAGCT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2_Rhabdomys_pumilio_MHC_class_II_antigen_(Rhpu-DRB)_gene_Rhpu-DRB*22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</w:t>
      </w:r>
      <w:r w:rsidRPr="00FA4918">
        <w:rPr>
          <w:rFonts w:ascii="Courier New" w:hAnsi="Courier New" w:cs="Courier New"/>
        </w:rPr>
        <w:t>ACAGCGACGTGGGCGAGTACCGCGCGGTGACCGAGCTGGGGCGGCCGGACGCTGAGTATTGGAACAGCCAGAAGGAGA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3_Rhabdomys_pumilio_MHC_class_II_antigen_(Rhpu-DRB)_gene_Rhpu-DRB*22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</w:t>
      </w:r>
      <w:r w:rsidRPr="00FA4918">
        <w:rPr>
          <w:rFonts w:ascii="Courier New" w:hAnsi="Courier New" w:cs="Courier New"/>
        </w:rPr>
        <w:t>CAACCGGGAGGAGTTCGTGCGCTTCGACAGCGACGTGGGCGAGCACCGCGCGGTGACCGAGCTGGGGCGGCGCATAGCTGAGGACTGGAACAGCCAGAAGGAGCTCCTGGAGCG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4_Rhabdomys_pumilio_MHC_class_II_antigen_(Rhpu-DRB)_gene_Rhpu-DRB*22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</w:t>
      </w:r>
      <w:r w:rsidRPr="00FA4918">
        <w:rPr>
          <w:rFonts w:ascii="Courier New" w:hAnsi="Courier New" w:cs="Courier New"/>
        </w:rPr>
        <w:t>GTGCGGTTTCTGGACAGATACATCCACAACCGGGAGGAGTTCGTGCGCTTCGACAGCGACGTGGGCGAGCACCGCGCGGTGACCGAGCTGGGGCGGCGCATAGCTGAGGACTGGAACAGCCAGAAGGAGCTCCTGGAGGATG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5_Rhabdomys_pumilio_MHC_class_II_antigen_(Rhpu-DRB)_gene_Rhpu-DRB*226_allele_exon</w:t>
      </w:r>
      <w:r w:rsidRPr="00FA4918">
        <w:rPr>
          <w:rFonts w:ascii="Courier New" w:hAnsi="Courier New" w:cs="Courier New"/>
        </w:rPr>
        <w:t>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TACCGCGCGGTGACCGAGCTGGGGCGGCCGGACGCTGAGGACTGG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6_Rhabdomys_pumilio_MHC_class_II_antigen_(Rhpu-DRB)_gen</w:t>
      </w:r>
      <w:r w:rsidRPr="00FA4918">
        <w:rPr>
          <w:rFonts w:ascii="Courier New" w:hAnsi="Courier New" w:cs="Courier New"/>
        </w:rPr>
        <w:t>e_Rhpu-DRB*22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ACCGGGAGGAGTTCGTGCGCTTCGACAGCGACGTGGGCGAGTACCGCGCGGTGACCGAGCTGGGGCGGCCGGACGCCGAGCACTGGAACAGCCAGAAGGAGTTCCTGGAGCAGC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7_Rhabdomys_pumilio_MHC_class</w:t>
      </w:r>
      <w:r w:rsidRPr="00FA4918">
        <w:rPr>
          <w:rFonts w:ascii="Courier New" w:hAnsi="Courier New" w:cs="Courier New"/>
        </w:rPr>
        <w:t>_II_antigen_(Rhpu-DRB)_gene_Rhpu-DRB*22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GCGTGCGGTTTCTGGAGAGATATTTCTACAACCGTCAGGAGTACGTGCGCTTCGACAGCGACGTGGGCGAGTTCCGCGCGGTGACCGAGCTGGGGCGGCGCACAGCCAAGTACTGGAACAGCCAGAAGGAGA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8_R</w:t>
      </w:r>
      <w:r w:rsidRPr="00FA4918">
        <w:rPr>
          <w:rFonts w:ascii="Courier New" w:hAnsi="Courier New" w:cs="Courier New"/>
        </w:rPr>
        <w:t>habdomys_pumilio_MHC_class_II_antigen_(Rhpu-DRB)_gene_Rhpu-DRB*22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ACCGGGAGGAGTTCGTGCGCTTCGACAGCGACGTGGGCGAGTACCGCGCGGTGACCGAGCTGGGGCGGCGGGACGCCGAGCACTGGAACAGCCAGAAGGAGTTCCTGGAGCGGAGGCGGTCACA</w:t>
      </w:r>
      <w:r w:rsidRPr="00FA4918">
        <w:rPr>
          <w:rFonts w:ascii="Courier New" w:hAnsi="Courier New" w:cs="Courier New"/>
        </w:rPr>
        <w:t>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39_Rhabdomys_pumilio_MHC_class_II_antigen_(Rhpu-DRB)_gene_Rhpu-DRB*23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GTGCGCTTCGACAGCGACGTGGGCGAGTACCGCGCGGTGACCGAGCTGGGGCGGCGCATAGCTGAGGACTTCAACAGCCGGAAG</w:t>
      </w:r>
      <w:r w:rsidRPr="00FA4918">
        <w:rPr>
          <w:rFonts w:ascii="Courier New" w:hAnsi="Courier New" w:cs="Courier New"/>
        </w:rPr>
        <w:t>GAGCTCCTGGAGCGGAAGCGGT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0_Rhabdomys_pumilio_MHC_class_II_antigen_(Rhpu-DRB)_gene_Rhpu-DRB*23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TGCTTCGACAGCGACGTGGGCGAGTACCGCGCGGTGACCGAGCTGGGGCGGCGGG</w:t>
      </w:r>
      <w:r w:rsidRPr="00FA4918">
        <w:rPr>
          <w:rFonts w:ascii="Courier New" w:hAnsi="Courier New" w:cs="Courier New"/>
        </w:rPr>
        <w:t>ACGCCGAGTACTGGAACAGCCAGAAGGAGCTCCTGGAGCAGAGGCGGT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1_Rhabdomys_pumilio_MHC_class_II_antigen_(Rhpu-DRB)_gene_Rhpu-DRB*23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</w:t>
      </w:r>
      <w:r w:rsidRPr="00FA4918">
        <w:rPr>
          <w:rFonts w:ascii="Courier New" w:hAnsi="Courier New" w:cs="Courier New"/>
        </w:rPr>
        <w:t>CGCGGTGACCGAGCTGGGGCGGCGCACGGCCAAGTATTGGAACAGCCAGAAGGAGG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2_Rhabdomys_pumilio_MHC_class_II_antigen_(Rhpu-DRB)_gene_Rhpu-DRB*23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</w:t>
      </w:r>
      <w:r w:rsidRPr="00FA4918">
        <w:rPr>
          <w:rFonts w:ascii="Courier New" w:hAnsi="Courier New" w:cs="Courier New"/>
        </w:rPr>
        <w:t>TTCGACAGCGACGTGGGCGAGCACCGCGCGGTGACCGAGCTGGGGCGGCGCATAGCTGAGGACTGGAACAGCCAGAAGGAGCTCCTGGAGGAGC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3_Rhabdomys_pumilio_MHC_class_II_antigen_(Rhpu-DRB)_gene_Rhpu-DRB*23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</w:t>
      </w:r>
      <w:r w:rsidRPr="00FA4918">
        <w:rPr>
          <w:rFonts w:ascii="Courier New" w:hAnsi="Courier New" w:cs="Courier New"/>
        </w:rPr>
        <w:t>TCTACAACCGGGAGGAGTACGCGCGCTTCGACAGCTACGTGGGCGAGTTCCGCGCGGTGACCGAGCTGGGGCGGCGCACAGCCAAGTACTGGAACAGCCAGAAGGAGCTCCTGGAGCA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5_Rhabdomys_pumilio_MHC_class_II_antigen_(Rhpu-DRB)_gene_Rhpu-DRB*23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</w:t>
      </w:r>
      <w:r w:rsidRPr="00FA4918">
        <w:rPr>
          <w:rFonts w:ascii="Courier New" w:hAnsi="Courier New" w:cs="Courier New"/>
        </w:rPr>
        <w:t>GCGCGTGCGGTTTCTGGAGAGATACTTCTACAACCGGGAGGAGTACGCGCGCTTCGACAGCGACGTGGGCGAGTACCGCGCGGTGACCGAGCTGGGGCGGCGCACAGCCAAGTACTGGAACAGCCAGAAGGATCTCCTGGAGCG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6_Rhabdomys_pumilio_MHC_class_II_antigen_(Rhpu-DRB)_gene_Rhpu-DRB*237_allele_</w:t>
      </w:r>
      <w:r w:rsidRPr="00FA4918">
        <w:rPr>
          <w:rFonts w:ascii="Courier New" w:hAnsi="Courier New" w:cs="Courier New"/>
        </w:rPr>
        <w:t>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TGTGCGGTATCTGGAGAGACTATTCTACAACCGGGAGGAGTTTGCGCGCTTCGACAGTGACGTGGGGGAGTTCCGCGCGGTGTCCGAGCTGGGGCGGCCGGACGAGGAATACTGGAACAGCCAGAAGGATCTCCTGGAGCGGAAGCGTGCA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7_Rhabdomys_pumilio_MHC_class_II_antigen_(Rhpu-DRB)</w:t>
      </w:r>
      <w:r w:rsidRPr="00FA4918">
        <w:rPr>
          <w:rFonts w:ascii="Courier New" w:hAnsi="Courier New" w:cs="Courier New"/>
        </w:rPr>
        <w:t>_gene_Rhpu-DRB*23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CACATCTACAACCGGGAGGAGTTCATGCGCTTCGACAGCGACGTGGGCGAGTACCGCGCGGTGACCGAGCTGGGGCGGCGCACAGCCAAGTACTGGAACAGCCAGAAGGAGTACCTGGAGCG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48_Rhabdomys_pumilio_MHC_c</w:t>
      </w:r>
      <w:r w:rsidRPr="00FA4918">
        <w:rPr>
          <w:rFonts w:ascii="Courier New" w:hAnsi="Courier New" w:cs="Courier New"/>
        </w:rPr>
        <w:t>lass_II_antigen_(Rhpu-DRB)_gene_Rhpu-DRB*23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TCCGCGCGGTGACCGAGCTGGGGCGGCCGGACGCTGAGTACTGGAACAGCCAGAAGGAGCTCCTGGAGGATG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GU3322</w:t>
      </w:r>
      <w:r w:rsidRPr="00FA4918">
        <w:rPr>
          <w:rFonts w:ascii="Courier New" w:hAnsi="Courier New" w:cs="Courier New"/>
        </w:rPr>
        <w:t>49_Rhabdomys_pumilio_MHC_class_II_antigen_(Rhpu-DRB)_gene_Rhpu-DRB*24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TTCAGAGATATCTACAACCAGGAGGAGCATGTGCGCTTCGACAGCGACGTGGGCGAGTACCGCGCGGTGACCGAGCTGGGGCGGCCGGACGCTGAGTACTGGAACAGCCAGAAGGAGATCCTGGAGGAGGCGCGGG</w:t>
      </w:r>
      <w:r w:rsidRPr="00FA4918">
        <w:rPr>
          <w:rFonts w:ascii="Courier New" w:hAnsi="Courier New" w:cs="Courier New"/>
        </w:rPr>
        <w:t>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0_Rhabdomys_pumilio_MHC_class_II_antigen_(Rhpu-DRB)_gene_Rhpu-DRB*24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TTCAGAGATATCTACAACCAGGAGGAGCATGTGCGCTTCGACAGCGACGTGGGCGAGTACCGCGCGGTGACCGAGCTGGGGCGGCCGGACGCTGAGTACTGGAACAGCCA</w:t>
      </w:r>
      <w:r w:rsidRPr="00FA4918">
        <w:rPr>
          <w:rFonts w:ascii="Courier New" w:hAnsi="Courier New" w:cs="Courier New"/>
        </w:rPr>
        <w:t>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1_Rhabdomys_pumilio_MHC_class_II_antigen_(Rhpu-DRB)_gene_Rhpu-DRB*24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CAGAGATATTTCTACAACCGTCAGGAGTACGTGCGCTTCGACAGCGACGTGGGCGAGTTCCGCGCGGTGACCGAGCTGGGGCGG</w:t>
      </w:r>
      <w:r w:rsidRPr="00FA4918">
        <w:rPr>
          <w:rFonts w:ascii="Courier New" w:hAnsi="Courier New" w:cs="Courier New"/>
        </w:rPr>
        <w:t>CCGGACGATGAATACTGGAACAGCCAGAAGGACTTCCTGGAGCATAAGCGGTCACAGGTGGACG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2_Rhabdomys_pumilio_MHC_class_II_antigen_(Rhpu-DRB)_gene_Rhpu-DRB*24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CTTCTGGAGAGATACATCTACAACCGGGAGGAGTACGTGCGCTTCGACAGCGACGTGGGCGAGT</w:t>
      </w:r>
      <w:r w:rsidRPr="00FA4918">
        <w:rPr>
          <w:rFonts w:ascii="Courier New" w:hAnsi="Courier New" w:cs="Courier New"/>
        </w:rPr>
        <w:t>TCCGCGCGGTGACCGAGCTGGGGCGGCGCATAGATGAAGACTGGAACAGCCAGAAGGAGTTCCTGGAGCAT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3_Rhabdomys_pumilio_MHC_class_II_antigen_(Rhpu-DRB)_gene_Rhpu-DRB*24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ACTTCTACAACCGGGAGGAGTTCGT</w:t>
      </w:r>
      <w:r w:rsidRPr="00FA4918">
        <w:rPr>
          <w:rFonts w:ascii="Courier New" w:hAnsi="Courier New" w:cs="Courier New"/>
        </w:rPr>
        <w:t>GCGCTTCGACAGCGACGTGGGCGAGTACCGCGCGGTGACCGAGCTGGGGCGGCGGGACGCCGAGCACTGGAACAGCCAGAAGGAGTTCCTGGAGC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4_Rhabdomys_pumilio_MHC_class_II_antigen_(Rhpu-DRB)_gene_Rhpu-DRB*24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</w:t>
      </w:r>
      <w:r w:rsidRPr="00FA4918">
        <w:rPr>
          <w:rFonts w:ascii="Courier New" w:hAnsi="Courier New" w:cs="Courier New"/>
        </w:rPr>
        <w:t>TACTTCTACAACCGGGAGGAGTTCGTGCGCTTCGACAGCGACGTGGGCGAGTACCGCGCGGTGACCGAGCTGGGGCGGCGGGACGCTGAGCACTGGAACAGCCAGAAGGAGCTCCTGGAGCAGAA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5_Rhabdomys_pumilio_MHC_class_II_antigen_(Rhpu-DRB)_gene_Rhpu-DRB*24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ATGCGCTTCGACAGCGACGTGGGCGAGTACCGCGCGGTGACCGAGCTGGGGCGGCGGGACGCTGAGCACTGGAACAGCCAGAAGGAGGTCCTGGAGCAGA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6_Rhabdomys_pumilio_MHC_class_II_antigen_(Rhpu-DRB)_gene_Rhpu-DRB*247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GAGAGATACTTCTACAACCGGGAGGAGTACGCGCGCTTCGACAGCGACGTGGGCGAGTACCGCGCGGTGACCGAGCTGGGGCGGCGGGACGCTGAGTACTGGAACAGCCAGAAGGAGTACCTGGAGCAGAA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7_Rhabdomys_pumilio_MHC_class_II_antigen_(Rhpu-</w:t>
      </w:r>
      <w:r w:rsidRPr="00FA4918">
        <w:rPr>
          <w:rFonts w:ascii="Courier New" w:hAnsi="Courier New" w:cs="Courier New"/>
        </w:rPr>
        <w:t>DRB)_gene_Rhpu-DRB*24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TCGTGCGGTTTCTGTTCAGAGATATCTACAACCAGGAGGAGCATGTGCGCTTCGACAGCGACGTGGGCGAGTACCGCGCGGTGACCGAGCTGGGGCGGCCGGACGCTGAGTACTGGAACAGCCAGAAGGAGATCCTGGAGGATGC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58_Rhabdomys_pumilio_M</w:t>
      </w:r>
      <w:r w:rsidRPr="00FA4918">
        <w:rPr>
          <w:rFonts w:ascii="Courier New" w:hAnsi="Courier New" w:cs="Courier New"/>
        </w:rPr>
        <w:t>HC_class_II_antigen_(Rhpu-DRB)_gene_Rhpu-DRB*24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TCGTGCGCTTCGACAGCGACGTGGGCGAGTACCGCACTGTGACCGAGCTGGGGCGGGGCATAGCTGAGGACTGGAACAGCCAGAAGGAGTTCCTGGAGCAT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</w:t>
      </w:r>
      <w:r w:rsidRPr="00FA4918">
        <w:rPr>
          <w:rFonts w:ascii="Courier New" w:hAnsi="Courier New" w:cs="Courier New"/>
        </w:rPr>
        <w:t>332259_Rhabdomys_pumilio_MHC_class_II_antigen_(Rhpu-DRB)_gene_Rhpu-DRB*25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ACGTGAGGTTTCTGGAGAGACACATCTACAACCGGGAGGAGTTCATGCGCTTCGACAGCGACGTGGGCGAGTACCGCACTGTGACCGAGCTGGGGCGGCGCACAGCTGAGGACTGGAACAGCCAGAAGGAGGTCCTGGAGGATGCG</w:t>
      </w:r>
      <w:r w:rsidRPr="00FA4918">
        <w:rPr>
          <w:rFonts w:ascii="Courier New" w:hAnsi="Courier New" w:cs="Courier New"/>
        </w:rPr>
        <w:t>CGGGCCG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0_Rhabdomys_pumilio_MHC_class_II_antigen_(Rhpu-DRB)_gene_Rhpu-DRB*25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GCGGCGGGACGCTGAGCACTGGAACA</w:t>
      </w:r>
      <w:r w:rsidRPr="00FA4918">
        <w:rPr>
          <w:rFonts w:ascii="Courier New" w:hAnsi="Courier New" w:cs="Courier New"/>
        </w:rPr>
        <w:t>GCCAGAAGGAGATCCTGGAGCATGC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1_Rhabdomys_pumilio_MHC_class_II_antigen_(Rhpu-DRB)_gene_Rhpu-DRB*25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CGCGCTTCGACAGCGACGTGGGCGAGTACCGCGCGGTGACCGAGCTGGG</w:t>
      </w:r>
      <w:r w:rsidRPr="00FA4918">
        <w:rPr>
          <w:rFonts w:ascii="Courier New" w:hAnsi="Courier New" w:cs="Courier New"/>
        </w:rPr>
        <w:t>GCGGCCGGACGCTGAGTACTGGAACAGCCAGAAGGAGCTCCTGGAGGAGCA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2_Rhabdomys_pumilio_MHC_class_II_antigen_(Rhpu-DRB)_gene_Rhpu-DRB*25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ATCCACAACCGGGAGGAGTTCGTGCGCTTCGACAGCGACGTGGGC</w:t>
      </w:r>
      <w:r w:rsidRPr="00FA4918">
        <w:rPr>
          <w:rFonts w:ascii="Courier New" w:hAnsi="Courier New" w:cs="Courier New"/>
        </w:rPr>
        <w:t>GAGTACCGCGCGGTGACCGAGCTGGGGCGGCGCATAGCTGAGGACTT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3_Rhabdomys_pumilio_MHC_class_II_antigen_(Rhpu-DRB)_gene_Rhpu-DRB*25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TTCTGGACAGATACTTCTACAACCGGGAGGAGT</w:t>
      </w:r>
      <w:r w:rsidRPr="00FA4918">
        <w:rPr>
          <w:rFonts w:ascii="Courier New" w:hAnsi="Courier New" w:cs="Courier New"/>
        </w:rPr>
        <w:t>ACGCGCGCTTCGACAGCGACGTGGGCGAGTACCGCGCGGTGACCGAGCTGGGGCGGCCGGACGCTGAGTACTGGAACAGCCAGAAGGAGCTCCTGGAGGATCGGCGGGCCCAGGTGGACG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4_Rhabdomys_pumilio_MHC_class_II_antigen_(Rhpu-DRB)_gene_Rhpu-DRB*25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</w:t>
      </w:r>
      <w:r w:rsidRPr="00FA4918">
        <w:rPr>
          <w:rFonts w:ascii="Courier New" w:hAnsi="Courier New" w:cs="Courier New"/>
        </w:rPr>
        <w:t>CAGATACATCCACAACCGGGAGGAGTTCGTGCGCTTCGACAGCGACGTGGGCGAGCACCGCGCGGTGACCGAGCTGGGGCGGCGCATAGCTGAGGACTGGAACAGCCAGAAGGAGCTCCTGGAGCAGAAGCGGGCCGA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5_Rhabdomys_pumilio_MHC_class_II_antigen_(Rhpu-DRB)_gene_Rhpu-DRB*256_allele_exon_2_and_partial</w:t>
      </w:r>
      <w:r w:rsidRPr="00FA4918">
        <w:rPr>
          <w:rFonts w:ascii="Courier New" w:hAnsi="Courier New" w:cs="Courier New"/>
        </w:rPr>
        <w:t>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ATCAGATACTTCTACAACCGGGAGGAGTACGTGCGCTTCGACAGCGACGTGGGCAGGTACCGCGCGGTGACCGAGCTGGGGCGGCGGGACGCTGATTACTGGAACAGCCAGAAGGAGA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6_Rhabdomys_pumilio_MHC_class_II_antigen_(Rhpu-DRB)_gene_Rhpu-DRB*257</w:t>
      </w:r>
      <w:r w:rsidRPr="00FA4918">
        <w:rPr>
          <w:rFonts w:ascii="Courier New" w:hAnsi="Courier New" w:cs="Courier New"/>
        </w:rPr>
        <w:t>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GAGATACTTCTACAACCGGGAGGAGTACGCGCGCTTCGACAGCGACGTGGGCGAGTACCGCGCGGTGACCGAGCTGGGGCGGCCGACAGCCAAGTACTGGAACAGCCAGAAGGAGTTCCTGGAGGATGCGCGGGCCC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7_Rhabdomys_pumilio_MHC_class_II_antigen_(R</w:t>
      </w:r>
      <w:r w:rsidRPr="00FA4918">
        <w:rPr>
          <w:rFonts w:ascii="Courier New" w:hAnsi="Courier New" w:cs="Courier New"/>
        </w:rPr>
        <w:t>hpu-DRB)_gene_Rhpu-DRB*25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CGACGTGGGCGAGCACCGCGCGGTGACCGAGCTGGGGCGGCGCGCAGCCGAGTACTGGAACAGCCAGAAGGAGCTCCTGGAGGATGCGCGGGCCCA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GU332268_Rhabdomys_pumil</w:t>
      </w:r>
      <w:r w:rsidRPr="00FA4918">
        <w:rPr>
          <w:rFonts w:ascii="Courier New" w:hAnsi="Courier New" w:cs="Courier New"/>
        </w:rPr>
        <w:t>io_MHC_class_II_antigen_(Rhpu-DRB)_gene_Rhpu-DRB*25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ATCCACAACCGGGAGGAGTTCGTGCGCTTCGACAGCGACGTGGGCGAGTACCGCGCGGTGACCGAGCTGGGGCGGCGCATAGCTGAGGACTTGAACAGCCAGAAGGAGCTCCTGGAGCAGAAG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27_Microtus_oeconomus_partial_Mioe-DRB_gene_for_MHC_class_II_antigen_allele_Mioe-DRB*01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AAGTACCACGCGGTGAACGAGCTGGGGCAGCCGGACGCTGAGTATTGGAACAGCCAGACGGAGCTCCTGGAGCAGGAGAG</w:t>
      </w:r>
      <w:r w:rsidRPr="00FA4918">
        <w:rPr>
          <w:rFonts w:ascii="Courier New" w:hAnsi="Courier New" w:cs="Courier New"/>
        </w:rPr>
        <w:t>ATCA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HE578728_Microtus_oeconomus_partial_Mioe-DRB_gene_for_MHC_class_II_antigen_allele_Mioe-DRB*02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TGGCTTTTGGACAGATACTTCTACAACCAAGAGGAAAACGTGCGCTTCGACAGTGATGTGGGCGAATACCTTGCTGTGACCAAGATGGGGGAGCTGGAGGCCAAGAACTGGAACAGCCGGAAG</w:t>
      </w:r>
      <w:r w:rsidRPr="00FA4918">
        <w:rPr>
          <w:rFonts w:ascii="Courier New" w:hAnsi="Courier New" w:cs="Courier New"/>
        </w:rPr>
        <w:t>GAGCTCCTGGAGGATGCGCGGGCCGG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29_Microtus_oeconomus_partial_Mioe-DRB_gene_for_MHC_class_II_antigen_allele_Mioe-DRB*03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AAGTACCACGCGGTGAACGAGCTGGGGCAGCCGGACGCTG</w:t>
      </w:r>
      <w:r w:rsidRPr="00FA4918">
        <w:rPr>
          <w:rFonts w:ascii="Courier New" w:hAnsi="Courier New" w:cs="Courier New"/>
        </w:rPr>
        <w:t>AGTATTGGAACAGCCAGAAGGAGCTCCTGGAGCAGGAGAGATCC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0_Microtus_oeconomus_partial_Mioe-DRB_gene_for_MHC_class_II_antigen_allele_Mioe-DRB*04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AAGTACCACGCGGTGAACGA</w:t>
      </w:r>
      <w:r w:rsidRPr="00FA4918">
        <w:rPr>
          <w:rFonts w:ascii="Courier New" w:hAnsi="Courier New" w:cs="Courier New"/>
        </w:rPr>
        <w:t>GCTGGGGCAGCTGGACGCTGAGTATTGGAACAGCCAGACGGAGCTCCTGGAGCAGGAGAGATCG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1_Microtus_oeconomus_partial_Mioe-DRB_gene_for_MHC_class_II_antigen_allele_Mioe-DRB*05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</w:t>
      </w:r>
      <w:r w:rsidRPr="00FA4918">
        <w:rPr>
          <w:rFonts w:ascii="Courier New" w:hAnsi="Courier New" w:cs="Courier New"/>
        </w:rPr>
        <w:t>AAGTACCACGCGGTGAACGAGCTGGGGCAGCCGGACGCTGAGTATTGGAACAGCCAGACGGAGCTCCTGGAGCAGAAGAGATCG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2_Microtus_oeconomus_partial_Mioe-DRB_gene_for_MHC_class_II_antigen_allele_Mioe-DRB*06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</w:t>
      </w:r>
      <w:r w:rsidRPr="00FA4918">
        <w:rPr>
          <w:rFonts w:ascii="Courier New" w:hAnsi="Courier New" w:cs="Courier New"/>
        </w:rPr>
        <w:t>GCTTTGACAGTGATGTGGGCAAGTACCACGCGGTGAACCAGCTGGGGCAGCCGGACGCTGAGTATTGGAACAGCCAGACGGAGCTCCTGGAGCAGGAGAGATCG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3_Microtus_oeconomus_partial_Mioe-DRB_gene_for_MHC_class_II_antigen_allele_Mioe-DRB*07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</w:t>
      </w:r>
      <w:r w:rsidRPr="00FA4918">
        <w:rPr>
          <w:rFonts w:ascii="Courier New" w:hAnsi="Courier New" w:cs="Courier New"/>
        </w:rPr>
        <w:t>CAACCAGGAGGAGGTCGTGCGCTTCGACAGTGATGTGGGCAAGTATCACGCGGTGACCGAGCTGGGTCGGAGTGATGCCGAGGTCTGGAACAGCCAGAAGGAGGTCCTGCAGGACGCACGGGCT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4_Microtus_oeconomus_partial_Mioe-DRB_gene_for_MHC_class_II_antigen_allele_Mioe-DRB*08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ACGG</w:t>
      </w:r>
      <w:r w:rsidRPr="00FA4918">
        <w:rPr>
          <w:rFonts w:ascii="Courier New" w:hAnsi="Courier New" w:cs="Courier New"/>
        </w:rPr>
        <w:t>TATCTGTACAGAGACATTTACAACCAGGAGGAGGTCGTGCGCTTCGACAGTGATGTGGGCAAGTATCACGCGGTGACCGAGCTGGGTCGGAGTGATGCTGAGGTCTGGAACAGCCAGAAGGAGGTCCTGCAGGACGCACGGGCT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5_Microtus_oeconomus_partial_Mioe-DRB_gene_for_MHC_class_II_antigen_allele_Mioe-DRB*09_</w:t>
      </w:r>
      <w:r w:rsidRPr="00FA4918">
        <w:rPr>
          <w:rFonts w:ascii="Courier New" w:hAnsi="Courier New" w:cs="Courier New"/>
        </w:rPr>
        <w:t>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AAGTATCACGCGGTGACCGAGCTGGGTCGGAGTGATGCTGAGGTCTGGAACAGCCAGAAGGAGGTCCTGCAGGACGCACGGGCT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6_Microtus_oeconomus_partial_Mioe-DRB_gene_for_MHC_class_II_antigen</w:t>
      </w:r>
      <w:r w:rsidRPr="00FA4918">
        <w:rPr>
          <w:rFonts w:ascii="Courier New" w:hAnsi="Courier New" w:cs="Courier New"/>
        </w:rPr>
        <w:t>_allele_Mioe-DRB*10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AAGTACCACGCGGTGAACGAGCTGGGGCAGCCGGACGCTGAGTATTGGAACAGCCAGACGGAGCTCCTGGAGCAGGAGAGATCG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7_Microtus_oeconomus_partial_Mioe-DRB_gene_for_</w:t>
      </w:r>
      <w:r w:rsidRPr="00FA4918">
        <w:rPr>
          <w:rFonts w:ascii="Courier New" w:hAnsi="Courier New" w:cs="Courier New"/>
        </w:rPr>
        <w:t>MHC_class_II_antigen_allele_Mioe-DRB*11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AAGTACCACGCGGTGAACGAGCTGGGGCAGCCGGACGCTGAGTATTGGAACAGCCAGACGGAGCTCCTGGAGCAGGAGAGATCC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8_Microtus_oeconomus_partia</w:t>
      </w:r>
      <w:r w:rsidRPr="00FA4918">
        <w:rPr>
          <w:rFonts w:ascii="Courier New" w:hAnsi="Courier New" w:cs="Courier New"/>
        </w:rPr>
        <w:t>l_Mioe-DRB_gene_for_MHC_class_II_antigen_allele_Mioe-DRB*12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AGCGTGCGGTATCTGTACAGAGACATCTACAACCAGGAGGAGGTCGTGCGCTTCGACAGTGATGTGGGCGAGTATCACGCGGTGACCGAGCTGGGTCGGAGTGATGCTGAGGTCTGGAACAGCCAGAAGGAGGTCCTGCAGGACGCACGGGCT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39_Micro</w:t>
      </w:r>
      <w:r w:rsidRPr="00FA4918">
        <w:rPr>
          <w:rFonts w:ascii="Courier New" w:hAnsi="Courier New" w:cs="Courier New"/>
        </w:rPr>
        <w:t>tus_oeconomus_partial_Mioe-DRB_gene_for_MHC_class_II_antigen_allele_Mioe-DRB*13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AAGTATCACGCGGTGACCGAGCTGGGTCGGAGTGATGCTGAGGTCTGGAACAGCCAGAAGGAGGTCCTGCAGGATGCACGGGCTGCGGTGGACACG</w:t>
      </w:r>
      <w:r w:rsidRPr="00FA4918">
        <w:rPr>
          <w:rFonts w:ascii="Courier New" w:hAnsi="Courier New" w:cs="Courier New"/>
        </w:rPr>
        <w:t>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40_Microtus_oeconomus_partial_Mioe-DRB_gene_for_MHC_class_II_antigen_allele_Mioe-DRB*14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TCAGGAGGAGTATGCATGCTTTGACAGTGATGTGGGCAAGTACCACGCGGTGAACGAGCTGGGGCAGCCGGACGCTGAATATTGGAACAGCCAGACGGAGCTCCTGGAGCAGA</w:t>
      </w:r>
      <w:r w:rsidRPr="00FA4918">
        <w:rPr>
          <w:rFonts w:ascii="Courier New" w:hAnsi="Courier New" w:cs="Courier New"/>
        </w:rPr>
        <w:t>AGAGATCGCTT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41_Microtus_oeconomus_partial_Mioe-DRB_gene_for_MHC_class_II_antigen_allele_Mioe-DRB*15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TGGCTTTTGGACAGATACTTCTACAACCAAGAGGAAAACGTGCGCTTCGACAGTGATGTGGGCGAATACCTTGCTGTGACCAAGATGGGGGAGCTGGAGGCCAAGAACTGGAACAGCCG</w:t>
      </w:r>
      <w:r w:rsidRPr="00FA4918">
        <w:rPr>
          <w:rFonts w:ascii="Courier New" w:hAnsi="Courier New" w:cs="Courier New"/>
        </w:rPr>
        <w:t>GAAGGAGCTCCTGGAGGATGCGCGGGCCGG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42_Microtus_oeconomus_partial_Mioe-DRB_gene_for_MHC_class_II_antigen_allele_Mioe-DRB*16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TGGCTTTTGGACAGATACTTCTACAACCAAGAGGAAAACGTGCGCTTTGACAGTGATGTGGGCGAATACCTTGCTGTGACCAAGATGGGGGAGCTGGAG</w:t>
      </w:r>
      <w:r w:rsidRPr="00FA4918">
        <w:rPr>
          <w:rFonts w:ascii="Courier New" w:hAnsi="Courier New" w:cs="Courier New"/>
        </w:rPr>
        <w:t>GCCAAGAACTGGAACAGCCGGAAGGAGCTCCTGGAGGATGCGCGGGCCGG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43_Microtus_oeconomus_partial_Mioe-DRB_gene_for_MHC_class_II_antigen_allele_Mioe-DRB*17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TATCTGTACAGAGACATCTACAACCAGGAGGAGGTCGTGCGCTTCGACAGTGATGTGGGCAAGTATCACGCGGTGA</w:t>
      </w:r>
      <w:r w:rsidRPr="00FA4918">
        <w:rPr>
          <w:rFonts w:ascii="Courier New" w:hAnsi="Courier New" w:cs="Courier New"/>
        </w:rPr>
        <w:t>CCGAGCTGGGTCGGAGTGATGCTGAGGTCTGGAACAGCCAGAAGGAGGTCCTGCAGGACGCACGGGCT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E578744_Microtus_oeconomus_partial_Mioe-DRB_gene_for_MHC_class_II_antigen_allele_Mioe-DRB*18_exon_2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</w:t>
      </w:r>
      <w:r w:rsidRPr="00FA4918">
        <w:rPr>
          <w:rFonts w:ascii="Courier New" w:hAnsi="Courier New" w:cs="Courier New"/>
        </w:rPr>
        <w:t>GGGCGAGTATCACGCGGTGACCGAGCTGGGTCGGAGTGATGCTGAGGTCTGGAACAGCCAGAAGGAGGTCCTGCAGGACGCACGGGCT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49_Myodes_glareolus_MHC_class_II_antigen_(Mygl-DRB)_gene_Mygl-DRB*9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</w:t>
      </w:r>
      <w:r w:rsidRPr="00FA4918">
        <w:rPr>
          <w:rFonts w:ascii="Courier New" w:hAnsi="Courier New" w:cs="Courier New"/>
        </w:rPr>
        <w:t>GGTCGTGCGCTTCGACAGTGATGTGGGCGAGTATCACGCGGTGACCGAGCTGGGTCGCAGTGATGCTGAGGTCTGGAACAGCCAGAAGGAGGTCCTGGAGGACGCA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52_Myodes_glareolus_MHC_class_II_antigen_(Mygl-DRB)_gene_Mygl-DRB*9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T</w:t>
      </w:r>
      <w:r w:rsidRPr="00FA4918">
        <w:rPr>
          <w:rFonts w:ascii="Courier New" w:hAnsi="Courier New" w:cs="Courier New"/>
        </w:rPr>
        <w:t>CAGAGACATCTACAACCAGGAGGAGCATGTGCGCTTCGACAGCGACGTGGGCGAGTTCCGCGCGGTGACCGAGCTGGGGCGGCCAGACGCCGAGTACTGGAACAGCCAGAAGGACTACCTGGAGCGGAAGCGGGCCGAGAC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53_Myodes_glareolus_MHC_class_II_antigen_(Mygl-DRB)_gene_Mygl-DRB*97_allele_exon_2_and_partial_c</w:t>
      </w:r>
      <w:r w:rsidRPr="00FA4918">
        <w:rPr>
          <w:rFonts w:ascii="Courier New" w:hAnsi="Courier New" w:cs="Courier New"/>
        </w:rPr>
        <w:t>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GTTCATCTACAATCGGGAAGAGTACGTGCGCTTTGACAGCGACTTGGGCGAGTTCCGTGCGGTGACCGAGCTGGGGCGGCCCTCAGCCAAGTACTGGAACAGCCAGAAGGAGATCCTGGACAACAGGCAGGCCGCGC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54_Myodes_glareolus_MHC_class_II_antigen_(Mygl-DRB)_gene_Mygl-DRB*98_all</w:t>
      </w:r>
      <w:r w:rsidRPr="00FA4918">
        <w:rPr>
          <w:rFonts w:ascii="Courier New" w:hAnsi="Courier New" w:cs="Courier New"/>
        </w:rPr>
        <w:t>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TTCGTGCGCTTCGACAGTGATGTGGGCGAGTACCGCGAGGTGACTGAGCTGGGGCAGCGGGACGCCGAGTACCGGAACAGCCAGAAGGAGCTCCTGGACCACAGGCGGGCCGC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HM107855_Myodes_glareolus_MHC_class_II_antigen_(Mygl-D</w:t>
      </w:r>
      <w:r w:rsidRPr="00FA4918">
        <w:rPr>
          <w:rFonts w:ascii="Courier New" w:hAnsi="Courier New" w:cs="Courier New"/>
        </w:rPr>
        <w:t>RB)_gene_Mygl-DRB*9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TCAGGAGGAGGTCGTGCGCTTCGACAGTGATGTGGGCGAGTATCACGCGGTGACCGAGCTGGGTCGGAGTGATGCTGAGGTCTGGAACAGCCAGAAGGAGGTCCTGGAGGACGCA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56_Myodes_glareolus_MHC_</w:t>
      </w:r>
      <w:r w:rsidRPr="00FA4918">
        <w:rPr>
          <w:rFonts w:ascii="Courier New" w:hAnsi="Courier New" w:cs="Courier New"/>
        </w:rPr>
        <w:t>class_II_antigen_(Mygl-DRB)_gene_Mygl-DRB*100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CAGATTCTTCTACAACCGGGAGGAGTACGTGCGCTTTGACAGCGACTTGGGCGAGTTCCGTGCGGTGACCGAGCTGGGGCGGCCCTCAGCCAAGTACTGGAACAGCCAGAAGGAGATCCTGGACTACAGGCGGGCCGCGC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</w:t>
      </w:r>
      <w:r w:rsidRPr="00FA4918">
        <w:rPr>
          <w:rFonts w:ascii="Courier New" w:hAnsi="Courier New" w:cs="Courier New"/>
        </w:rPr>
        <w:t>857_Myodes_glareolus_MHC_class_II_antigen_(Mygl-DRB)_gene_Mygl-DRB*1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TCAGGAGGAGGTCGTGCGCTTCAACAGTGATGTGGGCGAGTATCACGCGGTGACCGAGCTGGGTCGCAGTGATGCTGAGGTCTGGAACAGCCAGAAGGAGGTCCTGGAGGACGCACGGG</w:t>
      </w:r>
      <w:r w:rsidRPr="00FA4918">
        <w:rPr>
          <w:rFonts w:ascii="Courier New" w:hAnsi="Courier New" w:cs="Courier New"/>
        </w:rPr>
        <w:t>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58_Myodes_glareolus_MHC_class_II_antigen_(Mygl-DRB)_gene_Mygl-DRB*1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CTGCGGTTTCTGGAAAGACACATCTTCAACCGGGAGGAGTTCGTGCGCTTTGACAGTGACGTGGGCGAATACCGTGCGGTGAACGAGCTGGGGCGACCGGTCGCTGAGGTCTGGAACAGCCAG</w:t>
      </w:r>
      <w:r w:rsidRPr="00FA4918">
        <w:rPr>
          <w:rFonts w:ascii="Courier New" w:hAnsi="Courier New" w:cs="Courier New"/>
        </w:rPr>
        <w:t>AAGGAGCGCCTGAAGTACGCACGGGCCGCG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59_Myodes_glareolus_MHC_class_II_antigen_(Mygl-DRB)_gene_Mygl-DRB*1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TTCTGGACAGATACTTCTACAACCGGGAGGAGTACGTGCGCTTCGACAGTGACGTGGGCGAGTACCGCGCGGTGACCGAGCTGGGGCGGCC</w:t>
      </w:r>
      <w:r w:rsidRPr="00FA4918">
        <w:rPr>
          <w:rFonts w:ascii="Courier New" w:hAnsi="Courier New" w:cs="Courier New"/>
        </w:rPr>
        <w:t>CTCAGCCGAGTACTGGAACAGCCAGAAGGAGCTCCTGGAGCAGAAGCGGGCCAAT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0_Myodes_glareolus_MHC_class_II_antigen_(Mygl-DRB)_gene_Mygl-DRB*1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TGGAAAGATACTTCTACAACCGGAAGGAGTACGTGCGCTTTGACAGTGATGTGGGCGAGTACC</w:t>
      </w:r>
      <w:r w:rsidRPr="00FA4918">
        <w:rPr>
          <w:rFonts w:ascii="Courier New" w:hAnsi="Courier New" w:cs="Courier New"/>
        </w:rPr>
        <w:t>GCGCAGTGAACGAGCTGGGGCGGCCCTCAGCCGAGTACTGGAACAGCCAGAAGGAGTTCCTGGACAACAGGCGGGCCACGGC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3_Myodes_glareolus_MHC_class_II_antigen_(Mygl-DRB)_gene_Mygl-DRB*10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TCAGAGACATCTACAACCAGGAGGAGCATGTGCGC</w:t>
      </w:r>
      <w:r w:rsidRPr="00FA4918">
        <w:rPr>
          <w:rFonts w:ascii="Courier New" w:hAnsi="Courier New" w:cs="Courier New"/>
        </w:rPr>
        <w:t>TTCGACAGCGACGTGGGCGAGTTCCGCGCGGTGACCGAGCTGGGGCGGCCAGACGCCGAGTACTGGAACAGCCGGAAGGACTACCTGGAGCGGAAGCGGGCCGAGAC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4_Myodes_glareolus_MHC_class_II_antigen_(Mygl-DRB)_gene_Mygl-DRB*10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</w:t>
      </w:r>
      <w:r w:rsidRPr="00FA4918">
        <w:rPr>
          <w:rFonts w:ascii="Courier New" w:hAnsi="Courier New" w:cs="Courier New"/>
        </w:rPr>
        <w:t>CTACAACCAAGAAGAGGTCGTGCGCTTCGACAGTGATGTGGGCAAGTATCACGCGGTGACCGAGTTGGGTCGGAGTGATGCTGAGGTCTGGAACAGCCAGAAGGAGGTCCTGGAGGATGCACGGGCCGCGGTGGACACT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5_Myodes_glareolus_MHC_class_II_antigen_(Mygl-DRB)_gene_Mygl-DRB*10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</w:t>
      </w:r>
      <w:r w:rsidRPr="00FA4918">
        <w:rPr>
          <w:rFonts w:ascii="Courier New" w:hAnsi="Courier New" w:cs="Courier New"/>
        </w:rPr>
        <w:t>GCGTGCGGTTTCTGGACAGATACTTCTACAACCAGGAGGAGTACGCACGCTTCGACAGCGACATTGGCGAGCACCGTGCAGTGAACGAGCTGGGGCGGCCCTCAGCCGAGTACTGGAACAGCCAGAAGGAGCTCCTGGAGCAGAAGCGGGCCTATG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6_Myodes_glareolus_MHC_class_II_antigen_(Mygl-DRB)_gene_Mygl-DRB*110_allele_exo</w:t>
      </w:r>
      <w:r w:rsidRPr="00FA4918">
        <w:rPr>
          <w:rFonts w:ascii="Courier New" w:hAnsi="Courier New" w:cs="Courier New"/>
        </w:rPr>
        <w:t>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GTGCGGCTTCAGGACAGATTCTTCTACAACCGGGAGGAGTACGTGCGCTTTGACAGCGACTTGGGCGAGTTCCGTGCGGTGACCGAGCTGGGGCGGCCCTCAGCCAAGTACTGGAACAGCCAGAAGGAGATCCTGGACTACAGGCGGGCCGCGCTGGACACGT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7_Myodes_glareolus_MHC_class_II_antigen_(Mygl-DRB)_gen</w:t>
      </w:r>
      <w:r w:rsidRPr="00FA4918">
        <w:rPr>
          <w:rFonts w:ascii="Courier New" w:hAnsi="Courier New" w:cs="Courier New"/>
        </w:rPr>
        <w:t>e_Mygl-DRB*11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CAGCACGTGCGGTATCTGGACAGATACTTCTACAACCGGAAGGAGTACGTGCGCTTTGACAGCGACGTGAGCGAGTACCGTGCAGTGACCGAGCTGGGGCGACCGGACGCCAAGTACTGGAACAGCCAGAAGGAGCTCCTGGAGCAGAAGCGGGCCAAGGTGGACACA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8_Myodes_glareolus_MHC_class_</w:t>
      </w:r>
      <w:r w:rsidRPr="00FA4918">
        <w:rPr>
          <w:rFonts w:ascii="Courier New" w:hAnsi="Courier New" w:cs="Courier New"/>
        </w:rPr>
        <w:t>II_antigen_(Mygl-DRB)_gene_Mygl-DRB*11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CCAGGAGGAGGTCGTGCGCTTCGACAGTGATGTGGGCGAGTATCACGCGGTGACCGAGCTGGATCGCAGTGATGCTGAGGTCTGGAACAGCCAGAAGGAGGTTCTGGAGGACGCACGGGCCGCGGTGGACAC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69_My</w:t>
      </w:r>
      <w:r w:rsidRPr="00FA4918">
        <w:rPr>
          <w:rFonts w:ascii="Courier New" w:hAnsi="Courier New" w:cs="Courier New"/>
        </w:rPr>
        <w:t>odes_glareolus_MHC_class_II_antigen_(Mygl-DRB)_gene_Mygl-DRB*11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CGGTATCTGTACAGAGACATCTACAATCAGGAGGAGGTCGTGCGCTTCGACAGTGATGTGGGCGAGTATCACGCGGTGACCGAGCTGGGTCGCAGTGATGCTGAGGTCTGGAACAGCCAGAAGGAGGTCCTGGAGGACGCACGGGCCGCGG</w:t>
      </w:r>
      <w:r w:rsidRPr="00FA4918">
        <w:rPr>
          <w:rFonts w:ascii="Courier New" w:hAnsi="Courier New" w:cs="Courier New"/>
        </w:rPr>
        <w:t>TGGACATG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107870_Myodes_glareolus_MHC_class_II_antigen_(Mygl-DRB)_gene_Mygl-DRB*11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ATGAAGCTTGTGGCCAGAATATTCTACAACCGGGACGAGATCGTGCGCTACGACAGCGACGTGGGCGAGTTCCGCGCGGTGACCGAGCTGGGGCGGCCGGACGCCGAGTACTGGAACAGCCAGAAGGAC</w:t>
      </w:r>
      <w:r w:rsidRPr="00FA4918">
        <w:rPr>
          <w:rFonts w:ascii="Courier New" w:hAnsi="Courier New" w:cs="Courier New"/>
        </w:rPr>
        <w:t>TACCTGGAGCAGCTGCGGGCCGAGAT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347503_Myodes_glareolus_MHC_class_II_antigen_(Mygl-DRB)_gene_Mygl-DRB*115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ATGCGGCACGTGGACAGAATATTCTACAACCGGGAGGAGATCGTGCGCTACGACAGCGACGTGGGCGAGTTCCGCGCGGTGACCGAGCTGGGGCGGCCGGACGC</w:t>
      </w:r>
      <w:r w:rsidRPr="00FA4918">
        <w:rPr>
          <w:rFonts w:ascii="Courier New" w:hAnsi="Courier New" w:cs="Courier New"/>
        </w:rPr>
        <w:t>CGAGTACTGGAACAGCCAGAAGGACTACCTGGAGCAGCTGCGGGCCGAGATA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347504_Myodes_glareolus_MHC_class_II_antigen_(Mygl-DRB)_gene_Mygl-DRB*116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ACATAAGGCTTGTGTCGAGCTACGTCTACAACCAGGAGGAGGTCGTGCGCTTCGACAGTGACGTGGGCGAGTTCCGCGCAG</w:t>
      </w:r>
      <w:r w:rsidRPr="00FA4918">
        <w:rPr>
          <w:rFonts w:ascii="Courier New" w:hAnsi="Courier New" w:cs="Courier New"/>
        </w:rPr>
        <w:t>TGACCGAGCTGGGGCGGACGGACGCCGAGTACTTCAACAGCCAGAAGGACTATCTGGAGCAGAAGCGGGC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347506_Myodes_glareolus_MHC_class_II_antigen_(Mygl-DRB)_gene_Mygl-DRB*118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GTGAGGTATCTGGTCAGAGTCATCTACAACCGAGAGGAGTACGCGCGCTTCGAC</w:t>
      </w:r>
      <w:r w:rsidRPr="00FA4918">
        <w:rPr>
          <w:rFonts w:ascii="Courier New" w:hAnsi="Courier New" w:cs="Courier New"/>
        </w:rPr>
        <w:t>AACGACGTGGGCGAGTTCCGCGCGGTGACCGAGCTGGGGCGGCGGGACGCCGAGTACTGGAACAAACAGAAGGAGTACATAGAGCAGAAGCGGGCCGAGGTGGACACGGT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347507_Myodes_glareolus_MHC_class_II_antigen_(Mygl-DRB)_gene_Mygl-DRB*119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CAGCGCATAAGGCTTGTGGCGAGCTACGCCTACAA</w:t>
      </w:r>
      <w:r w:rsidRPr="00FA4918">
        <w:rPr>
          <w:rFonts w:ascii="Courier New" w:hAnsi="Courier New" w:cs="Courier New"/>
        </w:rPr>
        <w:t>CCAGGAGGAGGTCGTGCGCTTCGACAGTGACGTGGGCGAGTTCCGCGCGGTGGCCGAGCTGGGGCGGTCGTGGGCCGAGGACTTCAACAGTCGGAAGGACTACCTGGAGCAGATGCGGGACGCGGTGGACACG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461912_Spermophilus_suslicus_MHC_class_II_antigen_(Spsu-DRB)_gene_Spsu-DRB*17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GGG</w:t>
      </w:r>
      <w:r w:rsidRPr="00FA4918">
        <w:rPr>
          <w:rFonts w:ascii="Courier New" w:hAnsi="Courier New" w:cs="Courier New"/>
        </w:rPr>
        <w:t>GTACGGTTCCTGAACAGATACTTCCACAACCGGGAGGAGTTCGTGCGCTTCGACAGCGACGTGAGGGGGTTTCTCGCGGTGAGCGAGCTGGGGCGACCGGACGCCGAGGACTGGAACAGCCAGAAGGACTTCCTGGAGGGGAGGCGGGCCGAGGTGGACACTG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HM461913_Spermophilus_suslicus_MHC_class_II_antigen_(Spsu-DRB)_gene_Spsu-DRB*18_allele_e</w:t>
      </w:r>
      <w:r w:rsidRPr="00FA4918">
        <w:rPr>
          <w:rFonts w:ascii="Courier New" w:hAnsi="Courier New" w:cs="Courier New"/>
        </w:rPr>
        <w:t>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GGGGTACGGTTCCTGGACAGATACTTCCACAACCGGGAGGAGTTCGTGCGCTTCGACAGCGACGCGAGGGGGTTTCTCGCGGTGAGCGAGGTGGGGCGACCGGACGCCAAGGACTGGAACAGCCAGAAGGACGCCCTGGAGGGGAGGCGGGCGGAGGTGGACACCTAC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681146_Spermophilus_citellus_MHC_II_class_antigen_(Spci-D</w:t>
      </w:r>
      <w:r w:rsidRPr="00FA4918">
        <w:rPr>
          <w:rFonts w:ascii="Courier New" w:hAnsi="Courier New" w:cs="Courier New"/>
        </w:rPr>
        <w:t>RB)_gene_Spci-DRB*01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CTCCTGGACAGATACTTCTACAACCGGGAGGAATACGTGCGCTTCGACAGTGACGTGGGGGAGTTCCGCGCGGTGAGCGAGCTGGGGCGGCCGGACGCCGAGTACTGGAACAGCCAGAAGGACATCCTGGAGCGGAAGCGGGCCGAGGTGGACACTGC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&gt;JF681147_Spermophilus_citellus</w:t>
      </w:r>
      <w:r w:rsidRPr="00FA4918">
        <w:rPr>
          <w:rFonts w:ascii="Courier New" w:hAnsi="Courier New" w:cs="Courier New"/>
        </w:rPr>
        <w:t>_MHC_II_class_antigen_(Spci-DRB)_gene_Spci-DRB*02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CTCCTGGACAGATACTTCCACAACCGGGAGGAGTACGCGCGCTTCGACAGCGACGTGGGGGAGTTCCGCGCGGTGAGCGAGCTGGGGCGGCCGGCAGCCGAGTACTGGAACAGCCAGAAGGACATCCTGGAGGGGAGGCGGGCCGCGGTGGAAACTAC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</w:t>
      </w:r>
      <w:r w:rsidRPr="00FA4918">
        <w:rPr>
          <w:rFonts w:ascii="Courier New" w:hAnsi="Courier New" w:cs="Courier New"/>
        </w:rPr>
        <w:t>F681148_Spermophilus_citellus_MHC_II_class_antigen_(Spci-DRB)_gene_Spci-DRB*03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AGTTACTGGTCAGATTCTTCTACAACCGGGAGGAGTTCGCGCGCTTCGACAGCGACGTGGGGGAGTACCGCGCGGTGACCGAGGTGGGGCGGCAGGACGCCAAGTACTGGAACAGCCAGAAGGACGCCCTGGAGCG</w:t>
      </w:r>
      <w:r w:rsidRPr="00FA4918">
        <w:rPr>
          <w:rFonts w:ascii="Courier New" w:hAnsi="Courier New" w:cs="Courier New"/>
        </w:rPr>
        <w:t>GAGGCGGGCCGAGGTGGAACTGTA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681149_Spermophilus_citellus_MHC_II_class_antigen_(Spci-DRB)_gene_Spci-DRB*04_allel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GGGTGCGGTTCCTGGAGAGATACTTCCACAACCGGGAGGAGGTCGTGCGCTTCGACAGCGACGTGGGGGAGTACCGCGCGGTGACAGAGCTGGGGCGGCTGGACGCCGAGAGC</w:t>
      </w:r>
      <w:r w:rsidRPr="00FA4918">
        <w:rPr>
          <w:rFonts w:ascii="Courier New" w:hAnsi="Courier New" w:cs="Courier New"/>
        </w:rPr>
        <w:t>TGGAACAGCCAGAAGGACTTCCTGGAGCGGAAGCGGGCCGAGGTGGAACGTTCT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08_Ctenomys_talarum_MHC_class_II_antigen_(Ctta-DRB01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TGACCTGGGCAAGTACCTGGCAGTGACTGGGTTAGGGCGGCAGGAGGC</w:t>
      </w:r>
      <w:r w:rsidRPr="00FA4918">
        <w:rPr>
          <w:rFonts w:ascii="Courier New" w:hAnsi="Courier New" w:cs="Courier New"/>
        </w:rPr>
        <w:t>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09_Ctenomys_talarum_MHC_class_II_antigen_(Ctta-DRB02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TGACCTGGGCAAGTACCTGGCAGTGACTGGGTTAGGGCGGC</w:t>
      </w:r>
      <w:r w:rsidRPr="00FA4918">
        <w:rPr>
          <w:rFonts w:ascii="Courier New" w:hAnsi="Courier New" w:cs="Courier New"/>
        </w:rPr>
        <w:t>AGGAGGCAGAAGACTGGAACACCAGGAAAGACCTCCTGGAGCAGAGGCA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0_Ctenomys_talarum_MHC_class_II_antigen_(Ctta-DRB03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ATTCAGATGGTGGTCAGACACATCTACAAGCGGGAGGAGTTCCTGCGCTATGACAATGACCTGGGCAAGTACCTGGCAGTGACTGGGCTA</w:t>
      </w:r>
      <w:r w:rsidRPr="00FA4918">
        <w:rPr>
          <w:rFonts w:ascii="Courier New" w:hAnsi="Courier New" w:cs="Courier New"/>
        </w:rPr>
        <w:t>GGGCGGCAGGAGGCG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1_Ctenomys_talarum_MHC_class_II_antigen_(Ctta-DRB04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CTGCGCTATGACAATGACCTGGGCAAGTACCTGGCAGTGAC</w:t>
      </w:r>
      <w:r w:rsidRPr="00FA4918">
        <w:rPr>
          <w:rFonts w:ascii="Courier New" w:hAnsi="Courier New" w:cs="Courier New"/>
        </w:rPr>
        <w:t>TGGGTTA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2_Ctenomys_talarum_MHC_class_II_antigen_(Ctta-DRB05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TGACCTGGGCAAGTACCTGG</w:t>
      </w:r>
      <w:r w:rsidRPr="00FA4918">
        <w:rPr>
          <w:rFonts w:ascii="Courier New" w:hAnsi="Courier New" w:cs="Courier New"/>
        </w:rPr>
        <w:t>CAGTGACTGGGTTAGGGCGGCAGGAGGCAGAAGACTGGAACACG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3_Ctenomys_talarum_MHC_class_II_antigen_(Ctta-DRB06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CGACCTGGGCAAG</w:t>
      </w:r>
      <w:r w:rsidRPr="00FA4918">
        <w:rPr>
          <w:rFonts w:ascii="Courier New" w:hAnsi="Courier New" w:cs="Courier New"/>
        </w:rPr>
        <w:t>TACCTGGCAGTGACTGGGTTAGGGCGGCAGGAGGCAGAG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4_Ctenomys_talarum_MHC_class_II_antigen_(Ctta-DRB07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AGGAGGAGTTCTTACGCTACGACAGTGACCT</w:t>
      </w:r>
      <w:r w:rsidRPr="00FA4918">
        <w:rPr>
          <w:rFonts w:ascii="Courier New" w:hAnsi="Courier New" w:cs="Courier New"/>
        </w:rPr>
        <w:t>GGGCAAGTACCTGGCAGTGACTGGGTTAGGGCGGCAGGAGGCAGAAGACTGGAACACGAGGAAAGACCTCCTGGAGCAGAGGCA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5_Ctenomys_talarum_MHC_class_II_antigen_(Ctta-DRB08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lastRenderedPageBreak/>
        <w:t>GAGCATGTTCAGATGGTGGTCAGACACATCTACAAGCAGGAGGAGTTCTTACGCTACGACA</w:t>
      </w:r>
      <w:r w:rsidRPr="00FA4918">
        <w:rPr>
          <w:rFonts w:ascii="Courier New" w:hAnsi="Courier New" w:cs="Courier New"/>
        </w:rPr>
        <w:t>GTGACCTGGGCAAGTACCTGGCAGTGACTGGGCTAGGGCGGCAGGAGGCG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F799116_Ctenomys_talarum_MHC_class_II_antigen_(Ctta-DRB09)_gene_exon_2_and_partial_cds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CTTGCGC</w:t>
      </w:r>
      <w:r w:rsidRPr="00FA4918">
        <w:rPr>
          <w:rFonts w:ascii="Courier New" w:hAnsi="Courier New" w:cs="Courier New"/>
        </w:rPr>
        <w:t>TATGACAATGACCTGGGCAAGTACCTGGCAGTGACTGGGTTAGGGCGGCAGGAGGCAGAAGACTGGAACACCAGGAAAGACCTCCTGGAGCAGAGGCGTTCCCAGCTGGACACCTTG</w:t>
      </w:r>
    </w:p>
    <w:p w:rsidR="00000000" w:rsidRP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&gt;JQ317130_Ctenomys_talarum_MHC_class_II_antigen_(Ctta-DRB11)_gene_exon_2_and_partial_cds</w:t>
      </w:r>
    </w:p>
    <w:p w:rsidR="00FA4918" w:rsidRDefault="00A62231" w:rsidP="00FA4918">
      <w:pPr>
        <w:pStyle w:val="PlainText"/>
        <w:rPr>
          <w:rFonts w:ascii="Courier New" w:hAnsi="Courier New" w:cs="Courier New"/>
        </w:rPr>
      </w:pPr>
      <w:r w:rsidRPr="00FA4918">
        <w:rPr>
          <w:rFonts w:ascii="Courier New" w:hAnsi="Courier New" w:cs="Courier New"/>
        </w:rPr>
        <w:t>GAGCATGTTCAGATGGTGGTCAGACACATCTACAAGCGGGAGGAGTT</w:t>
      </w:r>
      <w:r w:rsidRPr="00FA4918">
        <w:rPr>
          <w:rFonts w:ascii="Courier New" w:hAnsi="Courier New" w:cs="Courier New"/>
        </w:rPr>
        <w:t>CCTGCGCTATGACAATGACCTGGGCAAGTACCTGGCAGTGACTGGGCTAGGGCGGCAGGAGGCAGAAGACTGGAACACCAGGAAAGACCTCCTGGAGCAGAGGCGTTCCCAGCTGGACACCTTG</w:t>
      </w:r>
    </w:p>
    <w:sectPr w:rsidR="00FA4918" w:rsidSect="00FA491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E0F"/>
    <w:rsid w:val="00235E0F"/>
    <w:rsid w:val="00A62231"/>
    <w:rsid w:val="00FA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491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491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491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491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8</Pages>
  <Words>25160</Words>
  <Characters>143413</Characters>
  <Application>Microsoft Office Word</Application>
  <DocSecurity>0</DocSecurity>
  <Lines>1195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8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dcterms:created xsi:type="dcterms:W3CDTF">2013-04-12T13:09:00Z</dcterms:created>
  <dcterms:modified xsi:type="dcterms:W3CDTF">2013-04-12T13:09:00Z</dcterms:modified>
</cp:coreProperties>
</file>